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11EF3" w14:textId="6DEB2E06" w:rsidR="00CC5A64" w:rsidRDefault="0074201D">
      <w:pPr>
        <w:rPr>
          <w:lang w:val="en-GB"/>
        </w:rPr>
      </w:pPr>
      <w:r w:rsidRPr="001E4F6D">
        <w:rPr>
          <w:b/>
          <w:lang w:val="en-GB"/>
        </w:rPr>
        <w:t xml:space="preserve">Table </w:t>
      </w:r>
      <w:r w:rsidR="00734ED0">
        <w:rPr>
          <w:b/>
          <w:lang w:val="en-GB"/>
        </w:rPr>
        <w:t>S</w:t>
      </w:r>
      <w:r w:rsidR="0098259C">
        <w:rPr>
          <w:b/>
          <w:lang w:val="en-GB"/>
        </w:rPr>
        <w:t>5</w:t>
      </w:r>
      <w:r w:rsidRPr="000B58D7">
        <w:rPr>
          <w:b/>
          <w:lang w:val="en-GB"/>
        </w:rPr>
        <w:t xml:space="preserve">: </w:t>
      </w:r>
      <w:r w:rsidR="00E937F7" w:rsidRPr="000B58D7">
        <w:rPr>
          <w:b/>
          <w:lang w:val="en-GB"/>
        </w:rPr>
        <w:t>Power</w:t>
      </w:r>
      <w:r w:rsidR="00CF63AE">
        <w:rPr>
          <w:b/>
          <w:lang w:val="en-GB"/>
        </w:rPr>
        <w:t>-</w:t>
      </w:r>
      <w:r w:rsidR="00E937F7" w:rsidRPr="000B58D7">
        <w:rPr>
          <w:b/>
          <w:lang w:val="en-GB"/>
        </w:rPr>
        <w:t xml:space="preserve">analysis </w:t>
      </w:r>
      <w:r w:rsidR="000B58D7" w:rsidRPr="000B58D7">
        <w:rPr>
          <w:b/>
          <w:lang w:val="en-GB"/>
        </w:rPr>
        <w:t>for</w:t>
      </w:r>
      <w:r w:rsidR="000B58D7">
        <w:rPr>
          <w:bCs/>
          <w:lang w:val="en-GB"/>
        </w:rPr>
        <w:t xml:space="preserve"> </w:t>
      </w:r>
      <w:r w:rsidR="000B58D7" w:rsidRPr="000B58D7">
        <w:rPr>
          <w:b/>
          <w:lang w:val="en-GB"/>
        </w:rPr>
        <w:t>subset A</w:t>
      </w:r>
      <w:r w:rsidR="00C91125">
        <w:rPr>
          <w:b/>
          <w:lang w:val="en-GB"/>
        </w:rPr>
        <w:t>:</w:t>
      </w:r>
      <w:r w:rsidR="000B58D7">
        <w:rPr>
          <w:bCs/>
          <w:lang w:val="en-GB"/>
        </w:rPr>
        <w:t xml:space="preserve"> </w:t>
      </w:r>
      <w:r w:rsidR="00C91125">
        <w:rPr>
          <w:bCs/>
          <w:lang w:val="en-GB"/>
        </w:rPr>
        <w:t>P</w:t>
      </w:r>
      <w:r w:rsidR="00E937F7">
        <w:rPr>
          <w:bCs/>
          <w:lang w:val="en-GB"/>
        </w:rPr>
        <w:t xml:space="preserve">ost hoc </w:t>
      </w:r>
      <w:r w:rsidR="00C91125">
        <w:rPr>
          <w:bCs/>
          <w:lang w:val="en-GB"/>
        </w:rPr>
        <w:t xml:space="preserve">calculation of </w:t>
      </w:r>
      <w:r w:rsidR="00E937F7">
        <w:rPr>
          <w:bCs/>
          <w:lang w:val="en-GB"/>
        </w:rPr>
        <w:t xml:space="preserve">the required sample </w:t>
      </w:r>
      <w:r w:rsidR="00C91125">
        <w:rPr>
          <w:bCs/>
          <w:lang w:val="en-GB"/>
        </w:rPr>
        <w:t>size (for the c</w:t>
      </w:r>
      <w:r w:rsidR="00C91125" w:rsidRPr="00C14583">
        <w:rPr>
          <w:lang w:val="en-GB"/>
        </w:rPr>
        <w:t>orrelations</w:t>
      </w:r>
      <w:r w:rsidR="00C91125">
        <w:rPr>
          <w:lang w:val="en-GB"/>
        </w:rPr>
        <w:t xml:space="preserve"> between the variables within each breed) </w:t>
      </w:r>
      <w:r w:rsidR="00790174">
        <w:rPr>
          <w:lang w:val="en-GB"/>
        </w:rPr>
        <w:t xml:space="preserve">that would be </w:t>
      </w:r>
      <w:r w:rsidR="00B11A7F">
        <w:rPr>
          <w:lang w:val="en-GB"/>
        </w:rPr>
        <w:t>required to detect</w:t>
      </w:r>
      <w:r w:rsidR="00C91125">
        <w:rPr>
          <w:lang w:val="en-GB"/>
        </w:rPr>
        <w:t xml:space="preserve"> a</w:t>
      </w:r>
      <w:r w:rsidR="00196BDE">
        <w:rPr>
          <w:lang w:val="en-GB"/>
        </w:rPr>
        <w:t xml:space="preserve"> significant </w:t>
      </w:r>
      <w:r w:rsidR="00C91125">
        <w:rPr>
          <w:lang w:val="en-GB"/>
        </w:rPr>
        <w:t>effect.</w:t>
      </w:r>
      <w:r w:rsidR="00C14583" w:rsidRPr="00C14583">
        <w:rPr>
          <w:lang w:val="en-GB"/>
        </w:rPr>
        <w:t xml:space="preserve"> </w:t>
      </w:r>
      <w:r w:rsidR="00C91125">
        <w:rPr>
          <w:lang w:val="en-GB"/>
        </w:rPr>
        <w:br/>
      </w:r>
      <w:r w:rsidR="008E6CBA">
        <w:rPr>
          <w:lang w:val="en-GB"/>
        </w:rPr>
        <w:t>Given are</w:t>
      </w:r>
      <w:r w:rsidR="00196BDE">
        <w:rPr>
          <w:lang w:val="en-GB"/>
        </w:rPr>
        <w:t xml:space="preserve"> the</w:t>
      </w:r>
      <w:r w:rsidR="001E68A0">
        <w:rPr>
          <w:lang w:val="en-GB"/>
        </w:rPr>
        <w:t xml:space="preserve"> actual sample size (actual n) of each breed as well as the</w:t>
      </w:r>
      <w:r w:rsidR="00196BDE">
        <w:rPr>
          <w:lang w:val="en-GB"/>
        </w:rPr>
        <w:t xml:space="preserve"> input parameters of the power analysis:</w:t>
      </w:r>
      <w:r w:rsidR="008E6CBA">
        <w:rPr>
          <w:lang w:val="en-GB"/>
        </w:rPr>
        <w:t xml:space="preserve"> one- or two-sided</w:t>
      </w:r>
      <w:r w:rsidR="00CC5A64">
        <w:rPr>
          <w:lang w:val="en-GB"/>
        </w:rPr>
        <w:t xml:space="preserve"> (tails)</w:t>
      </w:r>
      <w:r w:rsidR="008E6CBA">
        <w:rPr>
          <w:lang w:val="en-GB"/>
        </w:rPr>
        <w:t>,</w:t>
      </w:r>
      <w:r w:rsidR="00CC5A64">
        <w:rPr>
          <w:lang w:val="en-GB"/>
        </w:rPr>
        <w:t xml:space="preserve"> the correlation coefficient of the actual correlation</w:t>
      </w:r>
      <w:r w:rsidR="008E6CBA">
        <w:rPr>
          <w:lang w:val="en-GB"/>
        </w:rPr>
        <w:t xml:space="preserve"> </w:t>
      </w:r>
      <w:r w:rsidR="00CC5A64">
        <w:rPr>
          <w:lang w:val="en-GB"/>
        </w:rPr>
        <w:t>(</w:t>
      </w:r>
      <w:r w:rsidR="008E6CBA">
        <w:rPr>
          <w:lang w:val="en-GB"/>
        </w:rPr>
        <w:t>r H1</w:t>
      </w:r>
      <w:r w:rsidR="00CC5A64">
        <w:rPr>
          <w:lang w:val="en-GB"/>
        </w:rPr>
        <w:t xml:space="preserve">; see table S5), the probability of </w:t>
      </w:r>
      <w:r w:rsidR="00CC5A64">
        <w:rPr>
          <w:rFonts w:cstheme="minorHAnsi"/>
        </w:rPr>
        <w:t>α</w:t>
      </w:r>
      <w:r w:rsidR="00CC5A64" w:rsidRPr="00CC5A64">
        <w:rPr>
          <w:lang w:val="en-US"/>
        </w:rPr>
        <w:t>-error</w:t>
      </w:r>
      <w:r w:rsidR="00CC5A64">
        <w:rPr>
          <w:lang w:val="en-US"/>
        </w:rPr>
        <w:t xml:space="preserve"> (</w:t>
      </w:r>
      <w:r w:rsidR="00CC5A64">
        <w:rPr>
          <w:rFonts w:cstheme="minorHAnsi"/>
        </w:rPr>
        <w:t>α</w:t>
      </w:r>
      <w:r w:rsidR="00CC5A64" w:rsidRPr="00CC5A64">
        <w:rPr>
          <w:lang w:val="en-US"/>
        </w:rPr>
        <w:t>-error</w:t>
      </w:r>
      <w:r w:rsidR="00CC5A64">
        <w:rPr>
          <w:lang w:val="en-US"/>
        </w:rPr>
        <w:t xml:space="preserve">), the power of the test (power), the correlation coefficient of the null hypothesis (r H0) and </w:t>
      </w:r>
      <w:r w:rsidR="00C91125">
        <w:rPr>
          <w:lang w:val="en-US"/>
        </w:rPr>
        <w:t xml:space="preserve">the </w:t>
      </w:r>
      <w:r w:rsidR="00CC5A64">
        <w:rPr>
          <w:lang w:val="en-US"/>
        </w:rPr>
        <w:t xml:space="preserve">calculation of the sample size that would be required to </w:t>
      </w:r>
      <w:r w:rsidR="00C91125">
        <w:rPr>
          <w:lang w:val="en-US"/>
        </w:rPr>
        <w:t>show</w:t>
      </w:r>
      <w:r w:rsidR="00CC5A64">
        <w:rPr>
          <w:lang w:val="en-US"/>
        </w:rPr>
        <w:t xml:space="preserve"> a significant </w:t>
      </w:r>
      <w:r w:rsidR="00C91125">
        <w:rPr>
          <w:lang w:val="en-US"/>
        </w:rPr>
        <w:t>effect</w:t>
      </w:r>
      <w:r w:rsidR="00CC5A64">
        <w:rPr>
          <w:lang w:val="en-US"/>
        </w:rPr>
        <w:t xml:space="preserve"> (required </w:t>
      </w:r>
      <w:r w:rsidR="001E68A0">
        <w:rPr>
          <w:lang w:val="en-US"/>
        </w:rPr>
        <w:t>n</w:t>
      </w:r>
      <w:r w:rsidR="00CC5A64">
        <w:rPr>
          <w:lang w:val="en-US"/>
        </w:rPr>
        <w:t>)</w:t>
      </w:r>
      <w:r w:rsidR="00C14583" w:rsidRPr="00C14583">
        <w:rPr>
          <w:lang w:val="en-GB"/>
        </w:rPr>
        <w:t>.</w:t>
      </w:r>
      <w:r w:rsidR="00F82169">
        <w:rPr>
          <w:lang w:val="en-GB"/>
        </w:rPr>
        <w:t xml:space="preserve"> </w:t>
      </w:r>
      <w:r w:rsidR="00EE1082">
        <w:rPr>
          <w:lang w:val="en-GB"/>
        </w:rPr>
        <w:t>The instances where required sample sizes were met are marked in gree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9"/>
        <w:gridCol w:w="1293"/>
        <w:gridCol w:w="1293"/>
        <w:gridCol w:w="1293"/>
        <w:gridCol w:w="1293"/>
        <w:gridCol w:w="1293"/>
        <w:gridCol w:w="1293"/>
        <w:gridCol w:w="1293"/>
      </w:tblGrid>
      <w:tr w:rsidR="00C42805" w:rsidRPr="0098259C" w14:paraId="53028256" w14:textId="77777777" w:rsidTr="00E00CA6">
        <w:trPr>
          <w:trHeight w:val="300"/>
        </w:trPr>
        <w:tc>
          <w:tcPr>
            <w:tcW w:w="3259" w:type="dxa"/>
            <w:shd w:val="clear" w:color="auto" w:fill="E7E6E6" w:themeFill="background2"/>
            <w:noWrap/>
            <w:vAlign w:val="bottom"/>
            <w:hideMark/>
          </w:tcPr>
          <w:p w14:paraId="1CED8F29" w14:textId="6612EBBD" w:rsidR="00C42805" w:rsidRPr="00C14583" w:rsidRDefault="00C42805" w:rsidP="00CC5A6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ubset A</w:t>
            </w:r>
          </w:p>
        </w:tc>
        <w:tc>
          <w:tcPr>
            <w:tcW w:w="1293" w:type="dxa"/>
            <w:shd w:val="clear" w:color="auto" w:fill="E7E6E6" w:themeFill="background2"/>
          </w:tcPr>
          <w:p w14:paraId="7EDD96B1" w14:textId="77777777" w:rsidR="00C42805" w:rsidRPr="00CF63AE" w:rsidRDefault="00C42805" w:rsidP="00CC5A6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758" w:type="dxa"/>
            <w:gridSpan w:val="6"/>
            <w:shd w:val="clear" w:color="auto" w:fill="E7E6E6" w:themeFill="background2"/>
          </w:tcPr>
          <w:p w14:paraId="4E955C4B" w14:textId="5FC760E8" w:rsidR="00C42805" w:rsidRPr="00CF63AE" w:rsidRDefault="00C42805" w:rsidP="00CC5A64">
            <w:pPr>
              <w:jc w:val="center"/>
              <w:rPr>
                <w:b/>
                <w:lang w:val="en-US"/>
              </w:rPr>
            </w:pPr>
            <w:r w:rsidRPr="00CF63AE">
              <w:rPr>
                <w:b/>
                <w:lang w:val="en-US"/>
              </w:rPr>
              <w:t>G*Power</w:t>
            </w:r>
            <w:r>
              <w:rPr>
                <w:b/>
                <w:lang w:val="en-US"/>
              </w:rPr>
              <w:t>-</w:t>
            </w:r>
            <w:r w:rsidRPr="00CF63AE">
              <w:rPr>
                <w:b/>
                <w:lang w:val="en-US"/>
              </w:rPr>
              <w:t>analysis for First Head Movement - Turn</w:t>
            </w:r>
          </w:p>
        </w:tc>
      </w:tr>
      <w:tr w:rsidR="00C42805" w:rsidRPr="0074201D" w14:paraId="4F055A5B" w14:textId="77777777" w:rsidTr="00E00CA6">
        <w:trPr>
          <w:trHeight w:val="300"/>
        </w:trPr>
        <w:tc>
          <w:tcPr>
            <w:tcW w:w="3259" w:type="dxa"/>
            <w:shd w:val="clear" w:color="auto" w:fill="E7E6E6" w:themeFill="background2"/>
            <w:noWrap/>
          </w:tcPr>
          <w:p w14:paraId="224EF5F6" w14:textId="7A753B0E" w:rsidR="00C42805" w:rsidRPr="00CF63AE" w:rsidRDefault="00C42805" w:rsidP="00CC5A64">
            <w:pPr>
              <w:rPr>
                <w:b/>
                <w:lang w:val="en-US"/>
              </w:rPr>
            </w:pPr>
            <w:proofErr w:type="spellStart"/>
            <w:r>
              <w:rPr>
                <w:b/>
              </w:rPr>
              <w:t>B</w:t>
            </w:r>
            <w:r w:rsidRPr="000C412F">
              <w:rPr>
                <w:b/>
              </w:rPr>
              <w:t>reed</w:t>
            </w:r>
            <w:proofErr w:type="spellEnd"/>
          </w:p>
        </w:tc>
        <w:tc>
          <w:tcPr>
            <w:tcW w:w="1293" w:type="dxa"/>
            <w:shd w:val="clear" w:color="auto" w:fill="E7E6E6" w:themeFill="background2"/>
          </w:tcPr>
          <w:p w14:paraId="76322280" w14:textId="01718A77" w:rsidR="00C42805" w:rsidRDefault="0030173C" w:rsidP="00CC5A64">
            <w:pPr>
              <w:jc w:val="center"/>
            </w:pPr>
            <w:proofErr w:type="spellStart"/>
            <w:r>
              <w:t>actual</w:t>
            </w:r>
            <w:proofErr w:type="spellEnd"/>
            <w:r>
              <w:t xml:space="preserve"> n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9E8DB4E" w14:textId="15EB1285" w:rsidR="00C42805" w:rsidRPr="0074201D" w:rsidRDefault="00C42805" w:rsidP="00CC5A64">
            <w:pPr>
              <w:jc w:val="center"/>
            </w:pPr>
            <w:proofErr w:type="spellStart"/>
            <w:r>
              <w:t>tails</w:t>
            </w:r>
            <w:proofErr w:type="spellEnd"/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53233DA" w14:textId="7CBDD73A" w:rsidR="00C42805" w:rsidRPr="0074201D" w:rsidRDefault="00C42805" w:rsidP="00CC5A64">
            <w:pPr>
              <w:jc w:val="center"/>
            </w:pPr>
            <w:r>
              <w:t>r H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1FBF6FC" w14:textId="3F5CEE39" w:rsidR="00C42805" w:rsidRPr="0074201D" w:rsidRDefault="00C42805" w:rsidP="00CC5A64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erro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A3ECB49" w14:textId="774DCFB4" w:rsidR="00C42805" w:rsidRPr="0074201D" w:rsidRDefault="00C42805" w:rsidP="00CC5A64">
            <w:pPr>
              <w:jc w:val="center"/>
            </w:pPr>
            <w:r>
              <w:t>powe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60969AA" w14:textId="1079C57B" w:rsidR="00C42805" w:rsidRPr="0074201D" w:rsidRDefault="00C42805" w:rsidP="00CC5A64">
            <w:pPr>
              <w:jc w:val="center"/>
            </w:pPr>
            <w:r>
              <w:t>r H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22776CC" w14:textId="695F88F3" w:rsidR="00C42805" w:rsidRPr="0074201D" w:rsidRDefault="00C42805" w:rsidP="00CC5A64">
            <w:pPr>
              <w:jc w:val="center"/>
            </w:pPr>
            <w:proofErr w:type="spellStart"/>
            <w:r>
              <w:t>required</w:t>
            </w:r>
            <w:proofErr w:type="spellEnd"/>
            <w:r>
              <w:t xml:space="preserve"> </w:t>
            </w:r>
            <w:r w:rsidR="0030173C">
              <w:t>n</w:t>
            </w:r>
          </w:p>
        </w:tc>
      </w:tr>
      <w:tr w:rsidR="00CC2C24" w:rsidRPr="0074201D" w14:paraId="7209AF99" w14:textId="77777777" w:rsidTr="00C42805">
        <w:trPr>
          <w:trHeight w:val="300"/>
        </w:trPr>
        <w:tc>
          <w:tcPr>
            <w:tcW w:w="3259" w:type="dxa"/>
            <w:noWrap/>
            <w:hideMark/>
          </w:tcPr>
          <w:p w14:paraId="1B6844A1" w14:textId="77777777" w:rsidR="00CC2C24" w:rsidRPr="0074201D" w:rsidRDefault="00CC2C24" w:rsidP="00CC2C24">
            <w:r w:rsidRPr="0074201D">
              <w:t xml:space="preserve">Bantam </w:t>
            </w:r>
            <w:proofErr w:type="spellStart"/>
            <w:r w:rsidRPr="0074201D">
              <w:t>Silkie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66E783F7" w14:textId="4E4645DD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51B7B" w14:textId="7C626C7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C12E1" w14:textId="5382AE1D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94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1D095F" w14:textId="4AEB561F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D4DDC" w14:textId="15DC358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0F4A5" w14:textId="0D61DEF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7D6445E" w14:textId="099CA0E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C2C24" w:rsidRPr="0074201D" w14:paraId="26A55EB1" w14:textId="77777777" w:rsidTr="00C42805">
        <w:trPr>
          <w:trHeight w:val="300"/>
        </w:trPr>
        <w:tc>
          <w:tcPr>
            <w:tcW w:w="3259" w:type="dxa"/>
            <w:noWrap/>
            <w:hideMark/>
          </w:tcPr>
          <w:p w14:paraId="78A27EAF" w14:textId="77777777" w:rsidR="00CC2C24" w:rsidRPr="0074201D" w:rsidRDefault="00CC2C24" w:rsidP="00CC2C24">
            <w:r w:rsidRPr="0074201D">
              <w:t xml:space="preserve">Bergische Long </w:t>
            </w:r>
            <w:proofErr w:type="spellStart"/>
            <w:r w:rsidRPr="0074201D">
              <w:t>Crower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5C701E53" w14:textId="78F3023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B7DB6" w14:textId="5ABE953D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26106" w14:textId="575E82BF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94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0D59B" w14:textId="3069D7F0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F7E84" w14:textId="06148C3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55450" w14:textId="1CD90247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A804A0A" w14:textId="58D4F50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C2C24" w:rsidRPr="0074201D" w14:paraId="3B2FDAD5" w14:textId="77777777" w:rsidTr="00C42805">
        <w:trPr>
          <w:trHeight w:val="300"/>
        </w:trPr>
        <w:tc>
          <w:tcPr>
            <w:tcW w:w="3259" w:type="dxa"/>
            <w:noWrap/>
            <w:hideMark/>
          </w:tcPr>
          <w:p w14:paraId="312E65EC" w14:textId="77777777" w:rsidR="00CC2C24" w:rsidRPr="0074201D" w:rsidRDefault="00CC2C24" w:rsidP="00CC2C24">
            <w:r w:rsidRPr="0074201D">
              <w:t>Bergische Schlotterkämm</w:t>
            </w:r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71462ADB" w14:textId="1DA96E3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1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E8D6C" w14:textId="544835D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43290" w14:textId="5FCACF0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66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49F58" w14:textId="678DCFC7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1D56C" w14:textId="5D54CFBC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58400" w14:textId="4C392101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8D5BFE6" w14:textId="2CE683AD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CC2C24" w:rsidRPr="0074201D" w14:paraId="60B748B5" w14:textId="77777777" w:rsidTr="00C42805">
        <w:trPr>
          <w:trHeight w:val="300"/>
        </w:trPr>
        <w:tc>
          <w:tcPr>
            <w:tcW w:w="3259" w:type="dxa"/>
            <w:noWrap/>
            <w:hideMark/>
          </w:tcPr>
          <w:p w14:paraId="35EAF605" w14:textId="77777777" w:rsidR="00CC2C24" w:rsidRPr="0074201D" w:rsidRDefault="00CC2C24" w:rsidP="00CC2C24">
            <w:r w:rsidRPr="0074201D">
              <w:t>Breda</w:t>
            </w:r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58AF0B73" w14:textId="07F5493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923584" w14:textId="2BE704C7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BC559" w14:textId="0274F9C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99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EAA3E" w14:textId="4668EAF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5EE3B" w14:textId="19B2356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121E1" w14:textId="46B3FA9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84D836A" w14:textId="22564A0F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C2C24" w:rsidRPr="0074201D" w14:paraId="15789524" w14:textId="77777777" w:rsidTr="00C42805">
        <w:trPr>
          <w:trHeight w:val="300"/>
        </w:trPr>
        <w:tc>
          <w:tcPr>
            <w:tcW w:w="3259" w:type="dxa"/>
            <w:noWrap/>
            <w:hideMark/>
          </w:tcPr>
          <w:p w14:paraId="726D215E" w14:textId="77777777" w:rsidR="00CC2C24" w:rsidRPr="0074201D" w:rsidRDefault="00CC2C24" w:rsidP="00CC2C24">
            <w:r w:rsidRPr="0074201D">
              <w:t>Cobb 500</w:t>
            </w:r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0181B7C0" w14:textId="6806564F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4C7BB" w14:textId="4E572DB7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EF5F4" w14:textId="5C9E8CD9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E3AC8" w14:textId="420B1897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1B36A" w14:textId="64B70BDA" w:rsidR="00CC2C24" w:rsidRPr="0074201D" w:rsidRDefault="00CC2C24" w:rsidP="00CC2C24">
            <w:pPr>
              <w:jc w:val="center"/>
              <w:rPr>
                <w:rFonts w:cstheme="minorHAnsi"/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CE284" w14:textId="01A0EA18" w:rsidR="00CC2C24" w:rsidRDefault="00CC2C24" w:rsidP="00CC2C24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52AC947" w14:textId="6363DC7E" w:rsidR="00CC2C24" w:rsidRDefault="00CC2C24" w:rsidP="00CC2C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C2C24" w:rsidRPr="0074201D" w14:paraId="5A65A40F" w14:textId="77777777" w:rsidTr="00C42805">
        <w:trPr>
          <w:trHeight w:val="300"/>
        </w:trPr>
        <w:tc>
          <w:tcPr>
            <w:tcW w:w="3259" w:type="dxa"/>
            <w:noWrap/>
            <w:hideMark/>
          </w:tcPr>
          <w:p w14:paraId="4DFE5294" w14:textId="77777777" w:rsidR="00CC2C24" w:rsidRPr="0074201D" w:rsidRDefault="00CC2C24" w:rsidP="00CC2C24">
            <w:r w:rsidRPr="0074201D">
              <w:t>Cochin</w:t>
            </w:r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1D13069E" w14:textId="562A0FA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1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26AE0" w14:textId="6872F44C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AD037" w14:textId="498E46F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81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2BAB3" w14:textId="3EBB334B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1545F" w14:textId="5D4E91D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E975A" w14:textId="1541448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FD1458A" w14:textId="090EACB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CC2C24" w:rsidRPr="0074201D" w14:paraId="04349D0A" w14:textId="77777777" w:rsidTr="00C42805">
        <w:trPr>
          <w:trHeight w:val="300"/>
        </w:trPr>
        <w:tc>
          <w:tcPr>
            <w:tcW w:w="3259" w:type="dxa"/>
            <w:noWrap/>
            <w:hideMark/>
          </w:tcPr>
          <w:p w14:paraId="0853C6FE" w14:textId="77777777" w:rsidR="00CC2C24" w:rsidRPr="0074201D" w:rsidRDefault="00CC2C24" w:rsidP="00CC2C24">
            <w:r w:rsidRPr="0074201D">
              <w:t xml:space="preserve">East </w:t>
            </w:r>
            <w:proofErr w:type="spellStart"/>
            <w:r w:rsidRPr="0074201D">
              <w:t>Frisian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Gull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380B6D26" w14:textId="26A77CA5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E1DAE" w14:textId="7DF195C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55F6D" w14:textId="72452BF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27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A8973" w14:textId="2EABA74D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7EB19" w14:textId="2A3D072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3149F" w14:textId="03EED68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AD906" w14:textId="5915777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</w:tr>
      <w:tr w:rsidR="00CC2C24" w:rsidRPr="0074201D" w14:paraId="1B12A955" w14:textId="77777777" w:rsidTr="00C42805">
        <w:trPr>
          <w:trHeight w:val="300"/>
        </w:trPr>
        <w:tc>
          <w:tcPr>
            <w:tcW w:w="3259" w:type="dxa"/>
            <w:noWrap/>
            <w:hideMark/>
          </w:tcPr>
          <w:p w14:paraId="717944A6" w14:textId="77777777" w:rsidR="00CC2C24" w:rsidRPr="0074201D" w:rsidRDefault="00CC2C24" w:rsidP="00CC2C24">
            <w:r w:rsidRPr="0074201D">
              <w:t>German Creeper</w:t>
            </w:r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7596985E" w14:textId="02658CE7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D8DC6" w14:textId="296728D7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4B601" w14:textId="62B3E849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98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70C5E" w14:textId="0A3E13C3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26158" w14:textId="0247F8D4" w:rsidR="00CC2C24" w:rsidRPr="0074201D" w:rsidRDefault="00CC2C24" w:rsidP="00CC2C24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D35B9" w14:textId="7CA88BBC" w:rsidR="00CC2C24" w:rsidRDefault="00CC2C24" w:rsidP="00CC2C24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0E2E25D" w14:textId="279485F8" w:rsidR="00CC2C24" w:rsidRDefault="00CC2C24" w:rsidP="00CC2C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CC2C24" w:rsidRPr="0074201D" w14:paraId="3A3E8684" w14:textId="77777777" w:rsidTr="00C42805">
        <w:trPr>
          <w:trHeight w:val="300"/>
        </w:trPr>
        <w:tc>
          <w:tcPr>
            <w:tcW w:w="3259" w:type="dxa"/>
            <w:noWrap/>
            <w:hideMark/>
          </w:tcPr>
          <w:p w14:paraId="35F6E76A" w14:textId="77777777" w:rsidR="00CC2C24" w:rsidRPr="0074201D" w:rsidRDefault="00CC2C24" w:rsidP="00CC2C24">
            <w:r w:rsidRPr="0074201D">
              <w:t xml:space="preserve">German Empire </w:t>
            </w:r>
            <w:proofErr w:type="spellStart"/>
            <w:r w:rsidRPr="0074201D">
              <w:t>Breed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62826640" w14:textId="0CDB2DEC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026FE" w14:textId="2D604D4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495F3" w14:textId="2AE31EA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86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93D2E" w14:textId="0A88CAB4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CE680" w14:textId="1E217D1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39FB5" w14:textId="6905A491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BA2A91C" w14:textId="07E432F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C2C24" w:rsidRPr="0074201D" w14:paraId="08501BD8" w14:textId="77777777" w:rsidTr="00C42805">
        <w:trPr>
          <w:trHeight w:val="300"/>
        </w:trPr>
        <w:tc>
          <w:tcPr>
            <w:tcW w:w="3259" w:type="dxa"/>
            <w:noWrap/>
            <w:hideMark/>
          </w:tcPr>
          <w:p w14:paraId="0BBB4CA6" w14:textId="77777777" w:rsidR="00CC2C24" w:rsidRPr="0074201D" w:rsidRDefault="00CC2C24" w:rsidP="00CC2C24">
            <w:proofErr w:type="spellStart"/>
            <w:r w:rsidRPr="0074201D">
              <w:t>Japanese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bantam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028D1A6A" w14:textId="4F7D6C7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1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7CAEE" w14:textId="3F9998F1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0EDDE" w14:textId="661B8FE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84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23C96" w14:textId="3CD50AF8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AFF4A" w14:textId="05C884F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08796" w14:textId="18873B40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6DE46D5" w14:textId="5885011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C2C24" w:rsidRPr="0074201D" w14:paraId="5DA7879C" w14:textId="77777777" w:rsidTr="00C42805">
        <w:trPr>
          <w:trHeight w:val="300"/>
        </w:trPr>
        <w:tc>
          <w:tcPr>
            <w:tcW w:w="3259" w:type="dxa"/>
            <w:noWrap/>
            <w:hideMark/>
          </w:tcPr>
          <w:p w14:paraId="0448E55F" w14:textId="77777777" w:rsidR="00CC2C24" w:rsidRPr="0074201D" w:rsidRDefault="00CC2C24" w:rsidP="00CC2C24">
            <w:r w:rsidRPr="0074201D">
              <w:t>Leghorn</w:t>
            </w:r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4543C502" w14:textId="19B6BE6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6F51D" w14:textId="7A3B0535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63865" w14:textId="4A6BB92D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6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E52E2" w14:textId="5412B30B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E79EC" w14:textId="78A0FB1F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83A10" w14:textId="16F8C14C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83DCB" w14:textId="3EF0B06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CC2C24" w:rsidRPr="0074201D" w14:paraId="622BDF4E" w14:textId="77777777" w:rsidTr="00C42805">
        <w:trPr>
          <w:trHeight w:val="300"/>
        </w:trPr>
        <w:tc>
          <w:tcPr>
            <w:tcW w:w="3259" w:type="dxa"/>
            <w:noWrap/>
            <w:hideMark/>
          </w:tcPr>
          <w:p w14:paraId="7F0A56F7" w14:textId="77777777" w:rsidR="00CC2C24" w:rsidRPr="0074201D" w:rsidRDefault="00CC2C24" w:rsidP="00CC2C24">
            <w:r w:rsidRPr="0074201D">
              <w:t>Lohmann Brown</w:t>
            </w:r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45B02451" w14:textId="12B3544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932AA" w14:textId="53E9A6C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9786D" w14:textId="21ABD8A7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39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DD12D" w14:textId="6C6B9CDD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E949F" w14:textId="52CED1D7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87978" w14:textId="601C392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8C50B" w14:textId="17703EC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CC2C24" w:rsidRPr="0074201D" w14:paraId="4A88E7F3" w14:textId="77777777" w:rsidTr="00C42805">
        <w:trPr>
          <w:trHeight w:val="300"/>
        </w:trPr>
        <w:tc>
          <w:tcPr>
            <w:tcW w:w="3259" w:type="dxa"/>
            <w:noWrap/>
            <w:hideMark/>
          </w:tcPr>
          <w:p w14:paraId="4822A8E6" w14:textId="77777777" w:rsidR="00CC2C24" w:rsidRPr="0074201D" w:rsidRDefault="00CC2C24" w:rsidP="00CC2C24">
            <w:r w:rsidRPr="0074201D">
              <w:t>Lohmann Dual</w:t>
            </w:r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46E3EC03" w14:textId="04B4FFFD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0D1D5" w14:textId="116E1337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ED116" w14:textId="58A3485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29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82ACE" w14:textId="776DAB64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F1DBE" w14:textId="63550F6D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4D3FE" w14:textId="35CA78DF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5AC8A" w14:textId="38200C29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CC2C24" w:rsidRPr="0074201D" w14:paraId="004BDE61" w14:textId="77777777" w:rsidTr="00C42805">
        <w:trPr>
          <w:trHeight w:val="300"/>
        </w:trPr>
        <w:tc>
          <w:tcPr>
            <w:tcW w:w="3259" w:type="dxa"/>
            <w:noWrap/>
            <w:hideMark/>
          </w:tcPr>
          <w:p w14:paraId="01372980" w14:textId="77777777" w:rsidR="00CC2C24" w:rsidRPr="0074201D" w:rsidRDefault="00CC2C24" w:rsidP="00CC2C24">
            <w:r w:rsidRPr="0074201D">
              <w:t>LSL</w:t>
            </w:r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6B9CD733" w14:textId="2ECD385F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1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F8BE1" w14:textId="30E2106C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60ACE" w14:textId="0B1A60D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43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97965" w14:textId="455504C1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2FB7F" w14:textId="513DBF2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70EE0" w14:textId="338BD0B7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29C1D" w14:textId="6FDA1AB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CC2C24" w:rsidRPr="0074201D" w14:paraId="1F5A8475" w14:textId="77777777" w:rsidTr="00C42805">
        <w:trPr>
          <w:trHeight w:val="300"/>
        </w:trPr>
        <w:tc>
          <w:tcPr>
            <w:tcW w:w="3259" w:type="dxa"/>
            <w:noWrap/>
            <w:hideMark/>
          </w:tcPr>
          <w:p w14:paraId="799EDA8B" w14:textId="77777777" w:rsidR="00CC2C24" w:rsidRPr="0074201D" w:rsidRDefault="00CC2C24" w:rsidP="00CC2C24">
            <w:proofErr w:type="spellStart"/>
            <w:r w:rsidRPr="0074201D">
              <w:t>Marans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2F8AAC9A" w14:textId="11F8557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D28C8" w14:textId="7AF8A2C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236C1" w14:textId="0E01AC90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B6980" w14:textId="69A42977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B26BF" w14:textId="48DA62D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A3FA8" w14:textId="15D2BDD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E18FACD" w14:textId="1D3F4190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C2C24" w:rsidRPr="0074201D" w14:paraId="065E939F" w14:textId="77777777" w:rsidTr="00C42805">
        <w:trPr>
          <w:trHeight w:val="300"/>
        </w:trPr>
        <w:tc>
          <w:tcPr>
            <w:tcW w:w="3259" w:type="dxa"/>
            <w:noWrap/>
            <w:hideMark/>
          </w:tcPr>
          <w:p w14:paraId="6E984B40" w14:textId="77777777" w:rsidR="00CC2C24" w:rsidRPr="0074201D" w:rsidRDefault="00CC2C24" w:rsidP="00CC2C24">
            <w:proofErr w:type="spellStart"/>
            <w:r w:rsidRPr="0074201D">
              <w:t>Ohiki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532C6DBF" w14:textId="7EF3EF4D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085B5" w14:textId="760C5BD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676BA" w14:textId="7145DA57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34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58EB8" w14:textId="59D7B3C3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0F7D1" w14:textId="7D0E32EF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FF800" w14:textId="50C8E3C0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9E122" w14:textId="5819745B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CC2C24" w:rsidRPr="0074201D" w14:paraId="3F8BFC62" w14:textId="77777777" w:rsidTr="00C42805">
        <w:trPr>
          <w:trHeight w:val="300"/>
        </w:trPr>
        <w:tc>
          <w:tcPr>
            <w:tcW w:w="3259" w:type="dxa"/>
            <w:noWrap/>
            <w:hideMark/>
          </w:tcPr>
          <w:p w14:paraId="7551EC10" w14:textId="77777777" w:rsidR="00CC2C24" w:rsidRPr="0074201D" w:rsidRDefault="00CC2C24" w:rsidP="00CC2C24">
            <w:proofErr w:type="spellStart"/>
            <w:r w:rsidRPr="0074201D">
              <w:t>Poland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0E490ED1" w14:textId="6F304FD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1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405DB1" w14:textId="6A7B110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70B77" w14:textId="1FD62721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83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FCEF7" w14:textId="43183182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3A16F" w14:textId="24C4E57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51902" w14:textId="45D61B0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DBD3AF7" w14:textId="6391B2BB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C2C24" w:rsidRPr="0074201D" w14:paraId="1A073AB5" w14:textId="77777777" w:rsidTr="00C42805">
        <w:trPr>
          <w:trHeight w:val="300"/>
        </w:trPr>
        <w:tc>
          <w:tcPr>
            <w:tcW w:w="3259" w:type="dxa"/>
            <w:noWrap/>
            <w:hideMark/>
          </w:tcPr>
          <w:p w14:paraId="785E0F98" w14:textId="77777777" w:rsidR="00CC2C24" w:rsidRPr="0074201D" w:rsidRDefault="00CC2C24" w:rsidP="00CC2C24">
            <w:proofErr w:type="spellStart"/>
            <w:r w:rsidRPr="0074201D">
              <w:t>Rosecomb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bantam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19DAE37E" w14:textId="2B73B01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2A82C" w14:textId="23CA102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A67EB" w14:textId="75A7E9A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-0.23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1643D" w14:textId="123010C3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F1EAD" w14:textId="30A33289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89443" w14:textId="41D708E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C97C6" w14:textId="043DA05B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</w:tr>
      <w:tr w:rsidR="00CC2C24" w:rsidRPr="0074201D" w14:paraId="5097B0AC" w14:textId="77777777" w:rsidTr="00C42805">
        <w:trPr>
          <w:trHeight w:val="300"/>
        </w:trPr>
        <w:tc>
          <w:tcPr>
            <w:tcW w:w="3259" w:type="dxa"/>
            <w:tcBorders>
              <w:bottom w:val="single" w:sz="18" w:space="0" w:color="auto"/>
            </w:tcBorders>
            <w:noWrap/>
            <w:hideMark/>
          </w:tcPr>
          <w:p w14:paraId="2263F8F0" w14:textId="77777777" w:rsidR="00CC2C24" w:rsidRPr="0074201D" w:rsidRDefault="00CC2C24" w:rsidP="00CC2C24">
            <w:r w:rsidRPr="0074201D">
              <w:t>Yokohama</w:t>
            </w:r>
          </w:p>
        </w:tc>
        <w:tc>
          <w:tcPr>
            <w:tcW w:w="1293" w:type="dxa"/>
            <w:tcBorders>
              <w:bottom w:val="single" w:sz="18" w:space="0" w:color="auto"/>
              <w:right w:val="single" w:sz="4" w:space="0" w:color="auto"/>
            </w:tcBorders>
          </w:tcPr>
          <w:p w14:paraId="69B63E32" w14:textId="10382D9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3A72EA" w14:textId="7D56102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3A573D05" w14:textId="45BB0B7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98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3FCCC3A2" w14:textId="58FFB5B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2D79E27D" w14:textId="7FD68FBA" w:rsidR="00CC2C24" w:rsidRPr="0074201D" w:rsidRDefault="00CC2C24" w:rsidP="00CC2C24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37F29793" w14:textId="717D2BFB" w:rsidR="00CC2C24" w:rsidRDefault="00CC2C24" w:rsidP="00CC2C24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0ADA4C9" w14:textId="48F9A529" w:rsidR="00CC2C24" w:rsidRPr="008E6CBA" w:rsidRDefault="00CC2C24" w:rsidP="00CC2C2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</w:tr>
      <w:tr w:rsidR="00CC2C24" w:rsidRPr="0098259C" w14:paraId="4C0EA930" w14:textId="77777777" w:rsidTr="00E00CA6">
        <w:trPr>
          <w:trHeight w:val="300"/>
        </w:trPr>
        <w:tc>
          <w:tcPr>
            <w:tcW w:w="3259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80AC720" w14:textId="65EE9DCF" w:rsidR="00CC2C24" w:rsidRPr="00C14583" w:rsidRDefault="00CC2C24" w:rsidP="00CC2C2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ubset A</w:t>
            </w:r>
          </w:p>
        </w:tc>
        <w:tc>
          <w:tcPr>
            <w:tcW w:w="1293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46B38323" w14:textId="77777777" w:rsidR="00CC2C24" w:rsidRPr="00CF63AE" w:rsidRDefault="00CC2C24" w:rsidP="00CC2C2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758" w:type="dxa"/>
            <w:gridSpan w:val="6"/>
            <w:tcBorders>
              <w:top w:val="single" w:sz="18" w:space="0" w:color="auto"/>
            </w:tcBorders>
            <w:shd w:val="clear" w:color="auto" w:fill="E7E6E6" w:themeFill="background2"/>
          </w:tcPr>
          <w:p w14:paraId="597080EB" w14:textId="0F7CED97" w:rsidR="00CC2C24" w:rsidRPr="00C91125" w:rsidRDefault="00CC2C24" w:rsidP="00CC2C24">
            <w:pPr>
              <w:jc w:val="center"/>
              <w:rPr>
                <w:b/>
                <w:lang w:val="en-US"/>
              </w:rPr>
            </w:pPr>
            <w:r w:rsidRPr="00CF63AE">
              <w:rPr>
                <w:b/>
                <w:lang w:val="en-US"/>
              </w:rPr>
              <w:t>G*Power</w:t>
            </w:r>
            <w:r>
              <w:rPr>
                <w:b/>
                <w:lang w:val="en-US"/>
              </w:rPr>
              <w:t>-</w:t>
            </w:r>
            <w:r w:rsidRPr="00CF63AE">
              <w:rPr>
                <w:b/>
                <w:lang w:val="en-US"/>
              </w:rPr>
              <w:t>analysis for</w:t>
            </w:r>
            <w:r>
              <w:rPr>
                <w:b/>
                <w:lang w:val="en-US"/>
              </w:rPr>
              <w:t xml:space="preserve"> </w:t>
            </w:r>
            <w:r w:rsidRPr="00C91125">
              <w:rPr>
                <w:b/>
                <w:lang w:val="en-US"/>
              </w:rPr>
              <w:t>First Leg Movement - Turn</w:t>
            </w:r>
          </w:p>
        </w:tc>
      </w:tr>
      <w:tr w:rsidR="00CC2C24" w:rsidRPr="0074201D" w14:paraId="39CB17C2" w14:textId="77777777" w:rsidTr="00E00CA6">
        <w:trPr>
          <w:trHeight w:val="300"/>
        </w:trPr>
        <w:tc>
          <w:tcPr>
            <w:tcW w:w="3259" w:type="dxa"/>
            <w:shd w:val="clear" w:color="auto" w:fill="E7E6E6" w:themeFill="background2"/>
            <w:noWrap/>
          </w:tcPr>
          <w:p w14:paraId="697D6CE7" w14:textId="0C229DEA" w:rsidR="00CC2C24" w:rsidRPr="00C91125" w:rsidRDefault="00CC2C24" w:rsidP="00CC2C24">
            <w:pPr>
              <w:rPr>
                <w:b/>
                <w:lang w:val="en-US"/>
              </w:rPr>
            </w:pPr>
            <w:proofErr w:type="spellStart"/>
            <w:r>
              <w:rPr>
                <w:b/>
              </w:rPr>
              <w:lastRenderedPageBreak/>
              <w:t>B</w:t>
            </w:r>
            <w:r w:rsidRPr="000C412F">
              <w:rPr>
                <w:b/>
              </w:rPr>
              <w:t>reed</w:t>
            </w:r>
            <w:proofErr w:type="spellEnd"/>
          </w:p>
        </w:tc>
        <w:tc>
          <w:tcPr>
            <w:tcW w:w="1293" w:type="dxa"/>
            <w:shd w:val="clear" w:color="auto" w:fill="E7E6E6" w:themeFill="background2"/>
          </w:tcPr>
          <w:p w14:paraId="65E283CB" w14:textId="2FD730C7" w:rsidR="00CC2C24" w:rsidRDefault="00CC2C24" w:rsidP="00CC2C24">
            <w:pPr>
              <w:jc w:val="center"/>
            </w:pPr>
            <w:proofErr w:type="spellStart"/>
            <w:r>
              <w:t>actual</w:t>
            </w:r>
            <w:proofErr w:type="spellEnd"/>
            <w:r>
              <w:t xml:space="preserve"> n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203AE0E" w14:textId="6FBAA1EA" w:rsidR="00CC2C24" w:rsidRPr="0074201D" w:rsidRDefault="00CC2C24" w:rsidP="00CC2C24">
            <w:pPr>
              <w:jc w:val="center"/>
            </w:pPr>
            <w:proofErr w:type="spellStart"/>
            <w:r>
              <w:t>tails</w:t>
            </w:r>
            <w:proofErr w:type="spellEnd"/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23947F2" w14:textId="6856F339" w:rsidR="00CC2C24" w:rsidRPr="0074201D" w:rsidRDefault="00CC2C24" w:rsidP="00CC2C24">
            <w:pPr>
              <w:jc w:val="center"/>
            </w:pPr>
            <w:r>
              <w:t>r H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A89E83B" w14:textId="0C60154A" w:rsidR="00CC2C24" w:rsidRPr="0074201D" w:rsidRDefault="00CC2C24" w:rsidP="00CC2C24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erro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79EE6B2" w14:textId="6E40F143" w:rsidR="00CC2C24" w:rsidRPr="0074201D" w:rsidRDefault="00CC2C24" w:rsidP="00CC2C24">
            <w:pPr>
              <w:jc w:val="center"/>
            </w:pPr>
            <w:r>
              <w:t>powe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604E42C" w14:textId="46C5E6E3" w:rsidR="00CC2C24" w:rsidRPr="0074201D" w:rsidRDefault="00CC2C24" w:rsidP="00CC2C24">
            <w:pPr>
              <w:jc w:val="center"/>
            </w:pPr>
            <w:r>
              <w:t>r H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4B25DF4" w14:textId="0ADCE584" w:rsidR="00CC2C24" w:rsidRPr="0074201D" w:rsidRDefault="00CC2C24" w:rsidP="00CC2C24">
            <w:pPr>
              <w:jc w:val="center"/>
            </w:pPr>
            <w:proofErr w:type="spellStart"/>
            <w:r>
              <w:t>required</w:t>
            </w:r>
            <w:proofErr w:type="spellEnd"/>
            <w:r>
              <w:t xml:space="preserve"> n</w:t>
            </w:r>
          </w:p>
        </w:tc>
      </w:tr>
      <w:tr w:rsidR="00CC2C24" w:rsidRPr="0074201D" w14:paraId="50BDADD0" w14:textId="77777777" w:rsidTr="00DB5CDB">
        <w:trPr>
          <w:trHeight w:val="300"/>
        </w:trPr>
        <w:tc>
          <w:tcPr>
            <w:tcW w:w="3259" w:type="dxa"/>
            <w:noWrap/>
            <w:hideMark/>
          </w:tcPr>
          <w:p w14:paraId="3F5B3735" w14:textId="77777777" w:rsidR="00CC2C24" w:rsidRPr="0074201D" w:rsidRDefault="00CC2C24" w:rsidP="00CC2C24">
            <w:r w:rsidRPr="0074201D">
              <w:t xml:space="preserve">Bantam </w:t>
            </w:r>
            <w:proofErr w:type="spellStart"/>
            <w:r w:rsidRPr="0074201D">
              <w:t>Silkie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5FC29478" w14:textId="7ED2499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63E7E" w14:textId="3DE6F14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8461C" w14:textId="743391FC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66DF3" w14:textId="5F639461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4CB95" w14:textId="4C748D5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C2F7D4" w14:textId="31376FAD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8AA8503" w14:textId="77CBAB45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C2C24" w:rsidRPr="0074201D" w14:paraId="6EB4C802" w14:textId="77777777" w:rsidTr="00DB5CDB">
        <w:trPr>
          <w:trHeight w:val="300"/>
        </w:trPr>
        <w:tc>
          <w:tcPr>
            <w:tcW w:w="3259" w:type="dxa"/>
            <w:noWrap/>
            <w:hideMark/>
          </w:tcPr>
          <w:p w14:paraId="17C1E9B8" w14:textId="77777777" w:rsidR="00CC2C24" w:rsidRPr="0074201D" w:rsidRDefault="00CC2C24" w:rsidP="00CC2C24">
            <w:r w:rsidRPr="0074201D">
              <w:t xml:space="preserve">Bergische Long </w:t>
            </w:r>
            <w:proofErr w:type="spellStart"/>
            <w:r w:rsidRPr="0074201D">
              <w:t>Crower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4DED327E" w14:textId="645DEE3C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55A82" w14:textId="46C6A67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DF53C" w14:textId="79747697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5C7A1" w14:textId="0A40246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8343F" w14:textId="2E5F92D5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916AD" w14:textId="36C41830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527B0C1" w14:textId="5B76725F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C2C24" w:rsidRPr="0074201D" w14:paraId="5AF8EECA" w14:textId="77777777" w:rsidTr="00CC2C24">
        <w:trPr>
          <w:trHeight w:val="300"/>
        </w:trPr>
        <w:tc>
          <w:tcPr>
            <w:tcW w:w="3259" w:type="dxa"/>
            <w:noWrap/>
            <w:hideMark/>
          </w:tcPr>
          <w:p w14:paraId="2869E426" w14:textId="77777777" w:rsidR="00CC2C24" w:rsidRPr="0074201D" w:rsidRDefault="00CC2C24" w:rsidP="00CC2C24">
            <w:r w:rsidRPr="0074201D">
              <w:t>Bergische Schlotterkämm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4848760D" w14:textId="02895F9F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0F00D" w14:textId="1FB6F101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605DB" w14:textId="03F67D6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B61F2" w14:textId="59C0809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97461" w14:textId="2390C6C1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2838E" w14:textId="1BE0C93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DC204" w14:textId="4B58B79B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CC2C24" w:rsidRPr="0074201D" w14:paraId="30136AE5" w14:textId="77777777" w:rsidTr="00DB5CDB">
        <w:trPr>
          <w:trHeight w:val="300"/>
        </w:trPr>
        <w:tc>
          <w:tcPr>
            <w:tcW w:w="3259" w:type="dxa"/>
            <w:noWrap/>
            <w:hideMark/>
          </w:tcPr>
          <w:p w14:paraId="1AEDA556" w14:textId="77777777" w:rsidR="00CC2C24" w:rsidRPr="0074201D" w:rsidRDefault="00CC2C24" w:rsidP="00CC2C24">
            <w:r w:rsidRPr="0074201D">
              <w:t>Breda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69D8FE7C" w14:textId="6B2618D9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9F1A4" w14:textId="1EE59D87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80787" w14:textId="2235F70B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5B5EA" w14:textId="49121B8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08CD4" w14:textId="042597A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76B0C" w14:textId="19936240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E327085" w14:textId="229D697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C2C24" w:rsidRPr="0074201D" w14:paraId="42594A40" w14:textId="77777777" w:rsidTr="00DB5CDB">
        <w:trPr>
          <w:trHeight w:val="300"/>
        </w:trPr>
        <w:tc>
          <w:tcPr>
            <w:tcW w:w="3259" w:type="dxa"/>
            <w:noWrap/>
            <w:hideMark/>
          </w:tcPr>
          <w:p w14:paraId="73F89F17" w14:textId="77777777" w:rsidR="00CC2C24" w:rsidRPr="0074201D" w:rsidRDefault="00CC2C24" w:rsidP="00CC2C24">
            <w:r w:rsidRPr="0074201D">
              <w:t>Cobb 500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4BB8D21" w14:textId="2F941E9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B4F98" w14:textId="44A7CEF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968E3" w14:textId="0B5328E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9B13E" w14:textId="56B657B1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17D20" w14:textId="3136DA33" w:rsidR="00CC2C24" w:rsidRPr="0074201D" w:rsidRDefault="00CC2C24" w:rsidP="00CC2C24">
            <w:pPr>
              <w:jc w:val="center"/>
              <w:rPr>
                <w:rFonts w:cstheme="minorHAnsi"/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A1A28" w14:textId="462CF7FB" w:rsidR="00CC2C24" w:rsidRDefault="00CC2C24" w:rsidP="00CC2C24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EDA28BA" w14:textId="0BE3044C" w:rsidR="00CC2C24" w:rsidRDefault="00CC2C24" w:rsidP="00CC2C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C2C24" w:rsidRPr="0074201D" w14:paraId="025E4665" w14:textId="77777777" w:rsidTr="00DB5CDB">
        <w:trPr>
          <w:trHeight w:val="300"/>
        </w:trPr>
        <w:tc>
          <w:tcPr>
            <w:tcW w:w="3259" w:type="dxa"/>
            <w:noWrap/>
            <w:hideMark/>
          </w:tcPr>
          <w:p w14:paraId="76825BA1" w14:textId="77777777" w:rsidR="00CC2C24" w:rsidRPr="0074201D" w:rsidRDefault="00CC2C24" w:rsidP="00CC2C24">
            <w:r w:rsidRPr="0074201D">
              <w:t>Cochi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699B22AB" w14:textId="60675F7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8648B" w14:textId="5A221C0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608ED" w14:textId="1055F45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16389" w14:textId="2C4EF8B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446C6" w14:textId="205DA0C9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C091F" w14:textId="46324401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9D6D962" w14:textId="2990A60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C2C24" w:rsidRPr="0074201D" w14:paraId="00BD0F93" w14:textId="77777777" w:rsidTr="00DB5CDB">
        <w:trPr>
          <w:trHeight w:val="300"/>
        </w:trPr>
        <w:tc>
          <w:tcPr>
            <w:tcW w:w="3259" w:type="dxa"/>
            <w:noWrap/>
            <w:hideMark/>
          </w:tcPr>
          <w:p w14:paraId="75BF303C" w14:textId="77777777" w:rsidR="00CC2C24" w:rsidRPr="0074201D" w:rsidRDefault="00CC2C24" w:rsidP="00CC2C24">
            <w:r w:rsidRPr="0074201D">
              <w:t xml:space="preserve">East </w:t>
            </w:r>
            <w:proofErr w:type="spellStart"/>
            <w:r w:rsidRPr="0074201D">
              <w:t>Frisian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Gull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4087C7E" w14:textId="78C5A6A0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FE0FA" w14:textId="7F8DF54D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69E27" w14:textId="4C8AE107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E1502" w14:textId="6CA969E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8DB93" w14:textId="42EDF2B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C54D2" w14:textId="1167C2D1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A8EBB87" w14:textId="2D3F3B8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CC2C24" w:rsidRPr="0074201D" w14:paraId="441BEBE8" w14:textId="77777777" w:rsidTr="00DB5CDB">
        <w:trPr>
          <w:trHeight w:val="300"/>
        </w:trPr>
        <w:tc>
          <w:tcPr>
            <w:tcW w:w="3259" w:type="dxa"/>
            <w:noWrap/>
            <w:hideMark/>
          </w:tcPr>
          <w:p w14:paraId="700B3299" w14:textId="77777777" w:rsidR="00CC2C24" w:rsidRPr="0074201D" w:rsidRDefault="00CC2C24" w:rsidP="00CC2C24">
            <w:r w:rsidRPr="0074201D">
              <w:t>German Creeper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18F6D982" w14:textId="51963EE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4478F" w14:textId="549CA871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A1AE1" w14:textId="06E7B15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61317" w14:textId="3A5013A4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71BAB" w14:textId="3D85636C" w:rsidR="00CC2C24" w:rsidRPr="0074201D" w:rsidRDefault="00CC2C24" w:rsidP="00CC2C24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D3F71" w14:textId="54A98758" w:rsidR="00CC2C24" w:rsidRDefault="00CC2C24" w:rsidP="00CC2C24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F27C776" w14:textId="1F288ED5" w:rsidR="00CC2C24" w:rsidRDefault="00CC2C24" w:rsidP="00CC2C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C2C24" w:rsidRPr="0074201D" w14:paraId="737391E9" w14:textId="77777777" w:rsidTr="00DB5CDB">
        <w:trPr>
          <w:trHeight w:val="300"/>
        </w:trPr>
        <w:tc>
          <w:tcPr>
            <w:tcW w:w="3259" w:type="dxa"/>
            <w:noWrap/>
            <w:hideMark/>
          </w:tcPr>
          <w:p w14:paraId="7E360EA6" w14:textId="77777777" w:rsidR="00CC2C24" w:rsidRPr="0074201D" w:rsidRDefault="00CC2C24" w:rsidP="00CC2C24">
            <w:r w:rsidRPr="0074201D">
              <w:t xml:space="preserve">German Empire </w:t>
            </w:r>
            <w:proofErr w:type="spellStart"/>
            <w:r w:rsidRPr="0074201D">
              <w:t>Breed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F947550" w14:textId="0BF76090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72A3A" w14:textId="51031DA0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BA0B3" w14:textId="018A6039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0E49F" w14:textId="2D0E3CE4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F6954" w14:textId="4143F34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86C85" w14:textId="06BA166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D57FC37" w14:textId="6DDB9F1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C2C24" w:rsidRPr="0074201D" w14:paraId="15BAB8C2" w14:textId="77777777" w:rsidTr="00DB5CDB">
        <w:trPr>
          <w:trHeight w:val="300"/>
        </w:trPr>
        <w:tc>
          <w:tcPr>
            <w:tcW w:w="3259" w:type="dxa"/>
            <w:noWrap/>
            <w:hideMark/>
          </w:tcPr>
          <w:p w14:paraId="33B17FDF" w14:textId="77777777" w:rsidR="00CC2C24" w:rsidRPr="0074201D" w:rsidRDefault="00CC2C24" w:rsidP="00CC2C24">
            <w:proofErr w:type="spellStart"/>
            <w:r w:rsidRPr="0074201D">
              <w:t>Japanese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bantam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38A15459" w14:textId="2C401C7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8AFFB" w14:textId="7D65775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941A34" w14:textId="349A1E7C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E3DEB" w14:textId="1642C727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A321E" w14:textId="66D820B0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18942" w14:textId="2BF9782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A3B7315" w14:textId="1D72B7D5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C2C24" w:rsidRPr="0074201D" w14:paraId="40DA09A2" w14:textId="77777777" w:rsidTr="00DB5CDB">
        <w:trPr>
          <w:trHeight w:val="300"/>
        </w:trPr>
        <w:tc>
          <w:tcPr>
            <w:tcW w:w="3259" w:type="dxa"/>
            <w:noWrap/>
            <w:hideMark/>
          </w:tcPr>
          <w:p w14:paraId="374EB2EF" w14:textId="77777777" w:rsidR="00CC2C24" w:rsidRPr="0074201D" w:rsidRDefault="00CC2C24" w:rsidP="00CC2C24">
            <w:r w:rsidRPr="0074201D">
              <w:t>Leghor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14B64A0A" w14:textId="3291359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BFE38" w14:textId="202DB645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48DB3" w14:textId="1790423C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CE053" w14:textId="1ADEF238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690E4" w14:textId="0C6AE77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15245" w14:textId="1C83661C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DF9EF" w14:textId="72FDF87C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CC2C24" w:rsidRPr="0074201D" w14:paraId="071F81A6" w14:textId="77777777" w:rsidTr="00CC2C24">
        <w:trPr>
          <w:trHeight w:val="300"/>
        </w:trPr>
        <w:tc>
          <w:tcPr>
            <w:tcW w:w="3259" w:type="dxa"/>
            <w:noWrap/>
            <w:hideMark/>
          </w:tcPr>
          <w:p w14:paraId="07B07475" w14:textId="77777777" w:rsidR="00CC2C24" w:rsidRPr="0074201D" w:rsidRDefault="00CC2C24" w:rsidP="00CC2C24">
            <w:r w:rsidRPr="0074201D">
              <w:t>Lohmann Brow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1870E624" w14:textId="07C176FD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746E5" w14:textId="3043145C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79270" w14:textId="1449A5D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9A4F5" w14:textId="75FF1A05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A35C6" w14:textId="7C3F814B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DE6EA" w14:textId="77F0EFE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06DC2" w14:textId="7858348B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CC2C24" w:rsidRPr="0074201D" w14:paraId="7411EE29" w14:textId="77777777" w:rsidTr="00CC2C24">
        <w:trPr>
          <w:trHeight w:val="300"/>
        </w:trPr>
        <w:tc>
          <w:tcPr>
            <w:tcW w:w="3259" w:type="dxa"/>
            <w:noWrap/>
            <w:hideMark/>
          </w:tcPr>
          <w:p w14:paraId="5EBD6C6F" w14:textId="77777777" w:rsidR="00CC2C24" w:rsidRPr="0074201D" w:rsidRDefault="00CC2C24" w:rsidP="00CC2C24">
            <w:r w:rsidRPr="0074201D">
              <w:t>Lohmann Dual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4513631F" w14:textId="23FE83E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ED0E93" w14:textId="3E39A8F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51597" w14:textId="686C077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A02D1" w14:textId="56961D30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AF845" w14:textId="2B50271D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36215" w14:textId="71303F71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69293" w14:textId="638B9CF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CC2C24" w:rsidRPr="0074201D" w14:paraId="2635B32A" w14:textId="77777777" w:rsidTr="00CC2C24">
        <w:trPr>
          <w:trHeight w:val="300"/>
        </w:trPr>
        <w:tc>
          <w:tcPr>
            <w:tcW w:w="3259" w:type="dxa"/>
            <w:noWrap/>
            <w:hideMark/>
          </w:tcPr>
          <w:p w14:paraId="6EEA9626" w14:textId="77777777" w:rsidR="00CC2C24" w:rsidRPr="0074201D" w:rsidRDefault="00CC2C24" w:rsidP="00CC2C24">
            <w:r w:rsidRPr="0074201D">
              <w:t>LSL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00072DC" w14:textId="761807E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F30DA" w14:textId="13CE64DF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1CEE5" w14:textId="1367B7C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B0DC5" w14:textId="57EA9F84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C0BAB" w14:textId="3CF9499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87571" w14:textId="62FEB9AD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E2D1E" w14:textId="15BD128C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CC2C24" w:rsidRPr="0074201D" w14:paraId="393E309E" w14:textId="77777777" w:rsidTr="00DB5CDB">
        <w:trPr>
          <w:trHeight w:val="300"/>
        </w:trPr>
        <w:tc>
          <w:tcPr>
            <w:tcW w:w="3259" w:type="dxa"/>
            <w:noWrap/>
            <w:hideMark/>
          </w:tcPr>
          <w:p w14:paraId="75270EDF" w14:textId="77777777" w:rsidR="00CC2C24" w:rsidRPr="0074201D" w:rsidRDefault="00CC2C24" w:rsidP="00CC2C24">
            <w:proofErr w:type="spellStart"/>
            <w:r w:rsidRPr="0074201D">
              <w:t>Marans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1E57CB8D" w14:textId="12F3AC25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82412" w14:textId="5C43566F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CA088" w14:textId="0D018D4F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73AA7" w14:textId="5EF66610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1E9D1" w14:textId="42891FB0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3C5E7" w14:textId="612603C7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77BF3A2" w14:textId="71FC563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C2C24" w:rsidRPr="0074201D" w14:paraId="22B28BF1" w14:textId="77777777" w:rsidTr="00DB5CDB">
        <w:trPr>
          <w:trHeight w:val="300"/>
        </w:trPr>
        <w:tc>
          <w:tcPr>
            <w:tcW w:w="3259" w:type="dxa"/>
            <w:noWrap/>
            <w:hideMark/>
          </w:tcPr>
          <w:p w14:paraId="21DC0208" w14:textId="77777777" w:rsidR="00CC2C24" w:rsidRPr="0074201D" w:rsidRDefault="00CC2C24" w:rsidP="00CC2C24">
            <w:proofErr w:type="spellStart"/>
            <w:r w:rsidRPr="0074201D">
              <w:t>Ohiki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144CB07D" w14:textId="291FB3B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BD7A3" w14:textId="292890E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C5565" w14:textId="0F96BE8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4BA9C" w14:textId="2DB66F39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7F858" w14:textId="21918A1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F2F25" w14:textId="0A6BD2A5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07CDB" w14:textId="0F95E280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</w:tr>
      <w:tr w:rsidR="00CC2C24" w:rsidRPr="0074201D" w14:paraId="2384F8C5" w14:textId="77777777" w:rsidTr="00DB5CDB">
        <w:trPr>
          <w:trHeight w:val="300"/>
        </w:trPr>
        <w:tc>
          <w:tcPr>
            <w:tcW w:w="3259" w:type="dxa"/>
            <w:noWrap/>
            <w:hideMark/>
          </w:tcPr>
          <w:p w14:paraId="36AF60BD" w14:textId="77777777" w:rsidR="00CC2C24" w:rsidRPr="0074201D" w:rsidRDefault="00CC2C24" w:rsidP="00CC2C24">
            <w:proofErr w:type="spellStart"/>
            <w:r w:rsidRPr="0074201D">
              <w:t>Poland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DDD5E97" w14:textId="403EA775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31C33" w14:textId="5D1B5D7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DB3C4" w14:textId="25182F0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669A0" w14:textId="4AD59767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F100B" w14:textId="676C58F1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745A5" w14:textId="657CC640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1C7A801" w14:textId="041EF28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C2C24" w:rsidRPr="0074201D" w14:paraId="27CB8C11" w14:textId="77777777" w:rsidTr="00DB5CDB">
        <w:trPr>
          <w:trHeight w:val="300"/>
        </w:trPr>
        <w:tc>
          <w:tcPr>
            <w:tcW w:w="3259" w:type="dxa"/>
            <w:noWrap/>
            <w:hideMark/>
          </w:tcPr>
          <w:p w14:paraId="3F485F34" w14:textId="77777777" w:rsidR="00CC2C24" w:rsidRPr="0074201D" w:rsidRDefault="00CC2C24" w:rsidP="00CC2C24">
            <w:proofErr w:type="spellStart"/>
            <w:r w:rsidRPr="0074201D">
              <w:t>Rosecomb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bantam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24467A55" w14:textId="3EAB18E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8E66B" w14:textId="3082C82F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C80F8" w14:textId="2BD15EFC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C8BB9" w14:textId="7F1E1F02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92C0B" w14:textId="429D10A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B9B28" w14:textId="7ECE7BEF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AAC1C6F" w14:textId="7883ADAD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C2C24" w:rsidRPr="0074201D" w14:paraId="4386C172" w14:textId="77777777" w:rsidTr="00DB5CDB">
        <w:trPr>
          <w:trHeight w:val="300"/>
        </w:trPr>
        <w:tc>
          <w:tcPr>
            <w:tcW w:w="3259" w:type="dxa"/>
            <w:tcBorders>
              <w:bottom w:val="single" w:sz="18" w:space="0" w:color="auto"/>
            </w:tcBorders>
            <w:noWrap/>
            <w:hideMark/>
          </w:tcPr>
          <w:p w14:paraId="46C9356D" w14:textId="77777777" w:rsidR="00CC2C24" w:rsidRPr="0074201D" w:rsidRDefault="00CC2C24" w:rsidP="00CC2C24">
            <w:r w:rsidRPr="0074201D">
              <w:t>Yokohama</w:t>
            </w:r>
          </w:p>
        </w:tc>
        <w:tc>
          <w:tcPr>
            <w:tcW w:w="1293" w:type="dxa"/>
            <w:tcBorders>
              <w:bottom w:val="single" w:sz="18" w:space="0" w:color="auto"/>
              <w:right w:val="single" w:sz="4" w:space="0" w:color="auto"/>
            </w:tcBorders>
            <w:vAlign w:val="bottom"/>
          </w:tcPr>
          <w:p w14:paraId="47A15DB7" w14:textId="44E666B9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579F9" w14:textId="3ECFDEC1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51A6E" w14:textId="1A35C6E9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5193A0B0" w14:textId="419892B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278858A8" w14:textId="1E94E795" w:rsidR="00CC2C24" w:rsidRPr="0074201D" w:rsidRDefault="00CC2C24" w:rsidP="00CC2C24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34BDDAE8" w14:textId="5275753C" w:rsidR="00CC2C24" w:rsidRDefault="00CC2C24" w:rsidP="00CC2C24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283C0C2" w14:textId="6EAACD3E" w:rsidR="00CC2C24" w:rsidRDefault="00CC2C24" w:rsidP="00CC2C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C2C24" w:rsidRPr="0098259C" w14:paraId="3EE982FB" w14:textId="77777777" w:rsidTr="00E00CA6">
        <w:trPr>
          <w:trHeight w:val="300"/>
        </w:trPr>
        <w:tc>
          <w:tcPr>
            <w:tcW w:w="3259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3B80CB4" w14:textId="19987617" w:rsidR="00CC2C24" w:rsidRPr="00C14583" w:rsidRDefault="00F94C59" w:rsidP="00CC2C2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ubset A</w:t>
            </w:r>
          </w:p>
        </w:tc>
        <w:tc>
          <w:tcPr>
            <w:tcW w:w="1293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370EDC3A" w14:textId="77777777" w:rsidR="00CC2C24" w:rsidRPr="00CF63AE" w:rsidRDefault="00CC2C24" w:rsidP="00CC2C2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758" w:type="dxa"/>
            <w:gridSpan w:val="6"/>
            <w:tcBorders>
              <w:top w:val="single" w:sz="18" w:space="0" w:color="auto"/>
            </w:tcBorders>
            <w:shd w:val="clear" w:color="auto" w:fill="E7E6E6" w:themeFill="background2"/>
          </w:tcPr>
          <w:p w14:paraId="0BB52217" w14:textId="149519E3" w:rsidR="00CC2C24" w:rsidRPr="00C91125" w:rsidRDefault="00CC2C24" w:rsidP="00CC2C24">
            <w:pPr>
              <w:jc w:val="center"/>
              <w:rPr>
                <w:b/>
                <w:lang w:val="en-US"/>
              </w:rPr>
            </w:pPr>
            <w:r w:rsidRPr="00CF63AE">
              <w:rPr>
                <w:b/>
                <w:lang w:val="en-US"/>
              </w:rPr>
              <w:t>G*Power</w:t>
            </w:r>
            <w:r>
              <w:rPr>
                <w:b/>
                <w:lang w:val="en-US"/>
              </w:rPr>
              <w:t>-</w:t>
            </w:r>
            <w:r w:rsidRPr="00CF63AE">
              <w:rPr>
                <w:b/>
                <w:lang w:val="en-US"/>
              </w:rPr>
              <w:t>analysis for</w:t>
            </w:r>
            <w:r>
              <w:rPr>
                <w:b/>
                <w:lang w:val="en-US"/>
              </w:rPr>
              <w:t xml:space="preserve"> </w:t>
            </w:r>
            <w:r w:rsidRPr="00C91125">
              <w:rPr>
                <w:b/>
                <w:lang w:val="en-US"/>
              </w:rPr>
              <w:t>Number of inductions - Turn</w:t>
            </w:r>
          </w:p>
        </w:tc>
      </w:tr>
      <w:tr w:rsidR="00CC2C24" w:rsidRPr="0074201D" w14:paraId="56CE7AD4" w14:textId="77777777" w:rsidTr="00E00CA6">
        <w:trPr>
          <w:trHeight w:val="300"/>
        </w:trPr>
        <w:tc>
          <w:tcPr>
            <w:tcW w:w="3259" w:type="dxa"/>
            <w:shd w:val="clear" w:color="auto" w:fill="E7E6E6" w:themeFill="background2"/>
            <w:noWrap/>
          </w:tcPr>
          <w:p w14:paraId="1F529A9F" w14:textId="08F71EA9" w:rsidR="00CC2C24" w:rsidRPr="00C91125" w:rsidRDefault="00F94C59" w:rsidP="00CC2C24">
            <w:pPr>
              <w:rPr>
                <w:b/>
                <w:lang w:val="en-US"/>
              </w:rPr>
            </w:pPr>
            <w:proofErr w:type="spellStart"/>
            <w:r>
              <w:rPr>
                <w:b/>
              </w:rPr>
              <w:t>B</w:t>
            </w:r>
            <w:r w:rsidRPr="000C412F">
              <w:rPr>
                <w:b/>
              </w:rPr>
              <w:t>reed</w:t>
            </w:r>
            <w:proofErr w:type="spellEnd"/>
          </w:p>
        </w:tc>
        <w:tc>
          <w:tcPr>
            <w:tcW w:w="1293" w:type="dxa"/>
            <w:shd w:val="clear" w:color="auto" w:fill="E7E6E6" w:themeFill="background2"/>
          </w:tcPr>
          <w:p w14:paraId="7AACC4CA" w14:textId="0A87D83E" w:rsidR="00CC2C24" w:rsidRPr="00C42805" w:rsidRDefault="00CC2C24" w:rsidP="00CC2C24">
            <w:pPr>
              <w:jc w:val="center"/>
              <w:rPr>
                <w:lang w:val="en-US"/>
              </w:rPr>
            </w:pPr>
            <w:proofErr w:type="spellStart"/>
            <w:r>
              <w:t>actual</w:t>
            </w:r>
            <w:proofErr w:type="spellEnd"/>
            <w:r>
              <w:t xml:space="preserve"> n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DF4B344" w14:textId="502370D7" w:rsidR="00CC2C24" w:rsidRPr="0074201D" w:rsidRDefault="00CC2C24" w:rsidP="00CC2C24">
            <w:pPr>
              <w:jc w:val="center"/>
            </w:pPr>
            <w:proofErr w:type="spellStart"/>
            <w:r>
              <w:t>tails</w:t>
            </w:r>
            <w:proofErr w:type="spellEnd"/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F8E1A88" w14:textId="0CFD0269" w:rsidR="00CC2C24" w:rsidRPr="0074201D" w:rsidRDefault="00CC2C24" w:rsidP="00CC2C24">
            <w:pPr>
              <w:jc w:val="center"/>
            </w:pPr>
            <w:r>
              <w:t>r H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99CC3B9" w14:textId="5D1D5FF8" w:rsidR="00CC2C24" w:rsidRPr="0074201D" w:rsidRDefault="00CC2C24" w:rsidP="00CC2C24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erro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E0D74C3" w14:textId="369BCD76" w:rsidR="00CC2C24" w:rsidRPr="0074201D" w:rsidRDefault="00CC2C24" w:rsidP="00CC2C24">
            <w:pPr>
              <w:jc w:val="center"/>
            </w:pPr>
            <w:r>
              <w:t>powe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5452D8A" w14:textId="739587FA" w:rsidR="00CC2C24" w:rsidRPr="0074201D" w:rsidRDefault="00CC2C24" w:rsidP="00CC2C24">
            <w:pPr>
              <w:jc w:val="center"/>
            </w:pPr>
            <w:r>
              <w:t>r H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9F0D2A9" w14:textId="6E5CFE78" w:rsidR="00CC2C24" w:rsidRPr="0074201D" w:rsidRDefault="00CC2C24" w:rsidP="00CC2C24">
            <w:pPr>
              <w:jc w:val="center"/>
            </w:pPr>
            <w:proofErr w:type="spellStart"/>
            <w:r>
              <w:t>required</w:t>
            </w:r>
            <w:proofErr w:type="spellEnd"/>
            <w:r>
              <w:t xml:space="preserve"> n</w:t>
            </w:r>
          </w:p>
        </w:tc>
      </w:tr>
      <w:tr w:rsidR="00CC2C24" w:rsidRPr="0074201D" w14:paraId="2F0DF1F5" w14:textId="77777777" w:rsidTr="00FE4492">
        <w:trPr>
          <w:trHeight w:val="300"/>
        </w:trPr>
        <w:tc>
          <w:tcPr>
            <w:tcW w:w="3259" w:type="dxa"/>
            <w:noWrap/>
            <w:hideMark/>
          </w:tcPr>
          <w:p w14:paraId="4A4B0443" w14:textId="77777777" w:rsidR="00CC2C24" w:rsidRPr="0074201D" w:rsidRDefault="00CC2C24" w:rsidP="00CC2C24">
            <w:r w:rsidRPr="0074201D">
              <w:t xml:space="preserve">Bantam </w:t>
            </w:r>
            <w:proofErr w:type="spellStart"/>
            <w:r w:rsidRPr="0074201D">
              <w:t>Silkie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EAA35B9" w14:textId="672D9035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4F310" w14:textId="51066DAC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D74AB" w14:textId="05A6011F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1A560" w14:textId="3760433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24B3C" w14:textId="1226008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D2446" w14:textId="4A8E6FE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5655A" w14:textId="0D0DD7F1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CC2C24" w:rsidRPr="0074201D" w14:paraId="509709C7" w14:textId="77777777" w:rsidTr="00FE4492">
        <w:trPr>
          <w:trHeight w:val="300"/>
        </w:trPr>
        <w:tc>
          <w:tcPr>
            <w:tcW w:w="3259" w:type="dxa"/>
            <w:noWrap/>
            <w:hideMark/>
          </w:tcPr>
          <w:p w14:paraId="450809B0" w14:textId="77777777" w:rsidR="00CC2C24" w:rsidRPr="0074201D" w:rsidRDefault="00CC2C24" w:rsidP="00CC2C24">
            <w:r w:rsidRPr="0074201D">
              <w:t xml:space="preserve">Bergische Long </w:t>
            </w:r>
            <w:proofErr w:type="spellStart"/>
            <w:r w:rsidRPr="0074201D">
              <w:t>Crower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2C86FB71" w14:textId="5A02279B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445C8" w14:textId="62DBFD0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25E824" w14:textId="4C85B3C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2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788CA" w14:textId="02FEE255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793D0" w14:textId="56EE507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E51A8" w14:textId="55675139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F4B42" w14:textId="1E179B4F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CC2C24" w:rsidRPr="0074201D" w14:paraId="3B510498" w14:textId="77777777" w:rsidTr="00FE4492">
        <w:trPr>
          <w:trHeight w:val="300"/>
        </w:trPr>
        <w:tc>
          <w:tcPr>
            <w:tcW w:w="3259" w:type="dxa"/>
            <w:noWrap/>
            <w:hideMark/>
          </w:tcPr>
          <w:p w14:paraId="4D5EF939" w14:textId="77777777" w:rsidR="00CC2C24" w:rsidRPr="0074201D" w:rsidRDefault="00CC2C24" w:rsidP="00CC2C24">
            <w:r w:rsidRPr="0074201D">
              <w:t>Bergische Schlotterkämm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40A1F288" w14:textId="1FB643CC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6B54F" w14:textId="5168E83B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66360" w14:textId="404F28B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F4540" w14:textId="073D927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066E4" w14:textId="0F92E6BD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80CF8" w14:textId="77A3D7E9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56859F" w14:textId="4C40303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CC2C24" w:rsidRPr="0074201D" w14:paraId="6D7CD6FD" w14:textId="77777777" w:rsidTr="00FE4492">
        <w:trPr>
          <w:trHeight w:val="300"/>
        </w:trPr>
        <w:tc>
          <w:tcPr>
            <w:tcW w:w="3259" w:type="dxa"/>
            <w:noWrap/>
            <w:hideMark/>
          </w:tcPr>
          <w:p w14:paraId="2E2A2146" w14:textId="77777777" w:rsidR="00CC2C24" w:rsidRPr="0074201D" w:rsidRDefault="00CC2C24" w:rsidP="00CC2C24">
            <w:r w:rsidRPr="0074201D">
              <w:t>Breda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3E82B8AD" w14:textId="2E539E7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1AA18" w14:textId="1FE20FB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711A4" w14:textId="37D9061D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C9FE4" w14:textId="602808C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EA31A" w14:textId="11AAA8E5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3FBE8" w14:textId="639F0E89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3B67F" w14:textId="0C531221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CC2C24" w:rsidRPr="0074201D" w14:paraId="17CE0C6A" w14:textId="77777777" w:rsidTr="00FE4492">
        <w:trPr>
          <w:trHeight w:val="300"/>
        </w:trPr>
        <w:tc>
          <w:tcPr>
            <w:tcW w:w="3259" w:type="dxa"/>
            <w:noWrap/>
            <w:hideMark/>
          </w:tcPr>
          <w:p w14:paraId="6950923B" w14:textId="77777777" w:rsidR="00CC2C24" w:rsidRPr="0074201D" w:rsidRDefault="00CC2C24" w:rsidP="00CC2C24">
            <w:r w:rsidRPr="0074201D">
              <w:t>Cobb 500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171043A4" w14:textId="58F2D4E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7E1D4" w14:textId="37F397B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F6A8B" w14:textId="1BCC4B0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718E2" w14:textId="7AE52081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26D64" w14:textId="5B1E1090" w:rsidR="00CC2C24" w:rsidRPr="0074201D" w:rsidRDefault="00CC2C24" w:rsidP="00CC2C24">
            <w:pPr>
              <w:jc w:val="center"/>
              <w:rPr>
                <w:rFonts w:cstheme="minorHAnsi"/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B869F" w14:textId="67FD9893" w:rsidR="00CC2C24" w:rsidRDefault="00CC2C24" w:rsidP="00CC2C24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84DD0" w14:textId="72CAFDAE" w:rsidR="00CC2C24" w:rsidRDefault="00CC2C24" w:rsidP="00CC2C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CC2C24" w:rsidRPr="0074201D" w14:paraId="37295294" w14:textId="77777777" w:rsidTr="00FE4492">
        <w:trPr>
          <w:trHeight w:val="300"/>
        </w:trPr>
        <w:tc>
          <w:tcPr>
            <w:tcW w:w="3259" w:type="dxa"/>
            <w:noWrap/>
            <w:hideMark/>
          </w:tcPr>
          <w:p w14:paraId="56BF0F0E" w14:textId="77777777" w:rsidR="00CC2C24" w:rsidRPr="0074201D" w:rsidRDefault="00CC2C24" w:rsidP="00CC2C24">
            <w:r w:rsidRPr="0074201D">
              <w:t>Cochi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1A3FB22F" w14:textId="76DF93E9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D8C79" w14:textId="65FF9D3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2DCE5" w14:textId="0766D969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0F5FC" w14:textId="431CF990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9B89D" w14:textId="2B6E471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C205F" w14:textId="06D3347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2C556" w14:textId="5FB2F24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</w:tr>
      <w:tr w:rsidR="00CC2C24" w:rsidRPr="0074201D" w14:paraId="60E56A6C" w14:textId="77777777" w:rsidTr="00CC2C24">
        <w:trPr>
          <w:trHeight w:val="300"/>
        </w:trPr>
        <w:tc>
          <w:tcPr>
            <w:tcW w:w="3259" w:type="dxa"/>
            <w:noWrap/>
            <w:hideMark/>
          </w:tcPr>
          <w:p w14:paraId="4751C58B" w14:textId="77777777" w:rsidR="00CC2C24" w:rsidRPr="0074201D" w:rsidRDefault="00CC2C24" w:rsidP="00CC2C24">
            <w:r w:rsidRPr="0074201D">
              <w:t xml:space="preserve">East </w:t>
            </w:r>
            <w:proofErr w:type="spellStart"/>
            <w:r w:rsidRPr="0074201D">
              <w:t>Frisian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Gull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50E8CFA4" w14:textId="7A3A4F99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E58D6" w14:textId="18A36F1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2C190" w14:textId="0FAF356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4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89784" w14:textId="499ED72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97380" w14:textId="40A9407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0D975" w14:textId="6F8FA23F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31CD2" w14:textId="6F05605D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C2C24" w:rsidRPr="0074201D" w14:paraId="25BE76E2" w14:textId="77777777" w:rsidTr="00FE4492">
        <w:trPr>
          <w:trHeight w:val="300"/>
        </w:trPr>
        <w:tc>
          <w:tcPr>
            <w:tcW w:w="3259" w:type="dxa"/>
            <w:noWrap/>
            <w:hideMark/>
          </w:tcPr>
          <w:p w14:paraId="5C308BAC" w14:textId="77777777" w:rsidR="00CC2C24" w:rsidRPr="0074201D" w:rsidRDefault="00CC2C24" w:rsidP="00CC2C24">
            <w:r w:rsidRPr="0074201D">
              <w:lastRenderedPageBreak/>
              <w:t>German Creeper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6232AFFE" w14:textId="2A0C877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D13929" w14:textId="0E72B91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AC0D8" w14:textId="4FA0D3B0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50E56" w14:textId="6DB13588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3DA6C" w14:textId="381A5D7C" w:rsidR="00CC2C24" w:rsidRPr="0074201D" w:rsidRDefault="00CC2C24" w:rsidP="00CC2C24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F51A0" w14:textId="74504ADD" w:rsidR="00CC2C24" w:rsidRDefault="00CC2C24" w:rsidP="00CC2C24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B52A6" w14:textId="3C4EB012" w:rsidR="00CC2C24" w:rsidRDefault="00CC2C24" w:rsidP="00CC2C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CC2C24" w:rsidRPr="0074201D" w14:paraId="1A1BC27D" w14:textId="77777777" w:rsidTr="00CC2C24">
        <w:trPr>
          <w:trHeight w:val="300"/>
        </w:trPr>
        <w:tc>
          <w:tcPr>
            <w:tcW w:w="3259" w:type="dxa"/>
            <w:noWrap/>
            <w:hideMark/>
          </w:tcPr>
          <w:p w14:paraId="16E38802" w14:textId="77777777" w:rsidR="00CC2C24" w:rsidRPr="0074201D" w:rsidRDefault="00CC2C24" w:rsidP="00CC2C24">
            <w:r w:rsidRPr="0074201D">
              <w:t xml:space="preserve">German Empire </w:t>
            </w:r>
            <w:proofErr w:type="spellStart"/>
            <w:r w:rsidRPr="0074201D">
              <w:t>Breed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25020867" w14:textId="3DB57C7B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934D1" w14:textId="4D9695E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C2485" w14:textId="67E5D8E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1E00D" w14:textId="425F82FD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D357A" w14:textId="6681327D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97297" w14:textId="4754E36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E12FF" w14:textId="7CDD4DF7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CC2C24" w:rsidRPr="0074201D" w14:paraId="7A7C0D68" w14:textId="77777777" w:rsidTr="00FE4492">
        <w:trPr>
          <w:trHeight w:val="300"/>
        </w:trPr>
        <w:tc>
          <w:tcPr>
            <w:tcW w:w="3259" w:type="dxa"/>
            <w:noWrap/>
            <w:hideMark/>
          </w:tcPr>
          <w:p w14:paraId="36010702" w14:textId="77777777" w:rsidR="00CC2C24" w:rsidRPr="0074201D" w:rsidRDefault="00CC2C24" w:rsidP="00CC2C24">
            <w:proofErr w:type="spellStart"/>
            <w:r w:rsidRPr="0074201D">
              <w:t>Japanese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bantam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2A6F0849" w14:textId="7675408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7F75C" w14:textId="5A091B7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9538C" w14:textId="77BF318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6F481" w14:textId="653102FE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EE01D" w14:textId="057ADA7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89DE9" w14:textId="1EA53F5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FEEAA2" w14:textId="3A7EAF5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</w:tr>
      <w:tr w:rsidR="00CC2C24" w:rsidRPr="0074201D" w14:paraId="09E50CF0" w14:textId="77777777" w:rsidTr="00FE4492">
        <w:trPr>
          <w:trHeight w:val="300"/>
        </w:trPr>
        <w:tc>
          <w:tcPr>
            <w:tcW w:w="3259" w:type="dxa"/>
            <w:noWrap/>
            <w:hideMark/>
          </w:tcPr>
          <w:p w14:paraId="041B56B5" w14:textId="77777777" w:rsidR="00CC2C24" w:rsidRPr="0074201D" w:rsidRDefault="00CC2C24" w:rsidP="00CC2C24">
            <w:r w:rsidRPr="0074201D">
              <w:t>Leghor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387D96E3" w14:textId="0B38ECE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675EC" w14:textId="009D958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69E47" w14:textId="7CDC8599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2BE78" w14:textId="244CB75F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1CFAC" w14:textId="551B3CF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8B74C" w14:textId="447B9A50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CD932" w14:textId="142828F5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</w:t>
            </w:r>
          </w:p>
        </w:tc>
      </w:tr>
      <w:tr w:rsidR="00CC2C24" w:rsidRPr="0074201D" w14:paraId="0B6463B5" w14:textId="77777777" w:rsidTr="00FE4492">
        <w:trPr>
          <w:trHeight w:val="300"/>
        </w:trPr>
        <w:tc>
          <w:tcPr>
            <w:tcW w:w="3259" w:type="dxa"/>
            <w:noWrap/>
            <w:hideMark/>
          </w:tcPr>
          <w:p w14:paraId="332E0863" w14:textId="77777777" w:rsidR="00CC2C24" w:rsidRPr="0074201D" w:rsidRDefault="00CC2C24" w:rsidP="00CC2C24">
            <w:r w:rsidRPr="0074201D">
              <w:t>Lohmann Brow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68A904CB" w14:textId="21E4675B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97EFA" w14:textId="4512433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8FB3C" w14:textId="32FE323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B1267" w14:textId="2E237CF9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DB896" w14:textId="10FF1C70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F0AB1" w14:textId="54DBC14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9E49E" w14:textId="78C80EB0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</w:tr>
      <w:tr w:rsidR="00CC2C24" w:rsidRPr="0074201D" w14:paraId="56AB21EC" w14:textId="77777777" w:rsidTr="00FE4492">
        <w:trPr>
          <w:trHeight w:val="300"/>
        </w:trPr>
        <w:tc>
          <w:tcPr>
            <w:tcW w:w="3259" w:type="dxa"/>
            <w:noWrap/>
            <w:hideMark/>
          </w:tcPr>
          <w:p w14:paraId="2551D638" w14:textId="77777777" w:rsidR="00CC2C24" w:rsidRPr="0074201D" w:rsidRDefault="00CC2C24" w:rsidP="00CC2C24">
            <w:r w:rsidRPr="0074201D">
              <w:t>Lohmann Dual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5B284E78" w14:textId="525DCBF3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EC0E9" w14:textId="3729D6F5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B52BC" w14:textId="5CD88C7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1B097" w14:textId="227E1E8C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076D6" w14:textId="25F2B175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BAB63" w14:textId="0D91E4C9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ABEEB" w14:textId="2DE8685B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CC2C24" w:rsidRPr="0074201D" w14:paraId="457A8931" w14:textId="77777777" w:rsidTr="00FE4492">
        <w:trPr>
          <w:trHeight w:val="300"/>
        </w:trPr>
        <w:tc>
          <w:tcPr>
            <w:tcW w:w="3259" w:type="dxa"/>
            <w:noWrap/>
            <w:hideMark/>
          </w:tcPr>
          <w:p w14:paraId="7E4151CB" w14:textId="77777777" w:rsidR="00CC2C24" w:rsidRPr="0074201D" w:rsidRDefault="00CC2C24" w:rsidP="00CC2C24">
            <w:r w:rsidRPr="0074201D">
              <w:t>LSL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E77DB05" w14:textId="7366047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F799F" w14:textId="345726C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982AE" w14:textId="7A929FED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736B5" w14:textId="5B669C47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AB45D" w14:textId="6A8E94E4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6424F" w14:textId="3102A46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A812E" w14:textId="771C6EE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</w:tr>
      <w:tr w:rsidR="00CC2C24" w:rsidRPr="0074201D" w14:paraId="73503333" w14:textId="77777777" w:rsidTr="00FE4492">
        <w:trPr>
          <w:trHeight w:val="300"/>
        </w:trPr>
        <w:tc>
          <w:tcPr>
            <w:tcW w:w="3259" w:type="dxa"/>
            <w:noWrap/>
            <w:hideMark/>
          </w:tcPr>
          <w:p w14:paraId="08EE0195" w14:textId="77777777" w:rsidR="00CC2C24" w:rsidRPr="0074201D" w:rsidRDefault="00CC2C24" w:rsidP="00CC2C24">
            <w:proofErr w:type="spellStart"/>
            <w:r w:rsidRPr="0074201D">
              <w:t>Marans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29D16033" w14:textId="2BC6253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17A75" w14:textId="2719F4CF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3E32C" w14:textId="660E455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EF4CF" w14:textId="0A862B36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2A3B4" w14:textId="7AF2E24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F2FEB" w14:textId="4D69AB6E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E2A0E" w14:textId="18D6C26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CC2C24" w:rsidRPr="0074201D" w14:paraId="28079F44" w14:textId="77777777" w:rsidTr="00FE4492">
        <w:trPr>
          <w:trHeight w:val="300"/>
        </w:trPr>
        <w:tc>
          <w:tcPr>
            <w:tcW w:w="3259" w:type="dxa"/>
            <w:noWrap/>
            <w:hideMark/>
          </w:tcPr>
          <w:p w14:paraId="66C91CBE" w14:textId="77777777" w:rsidR="00CC2C24" w:rsidRPr="0074201D" w:rsidRDefault="00CC2C24" w:rsidP="00CC2C24">
            <w:proofErr w:type="spellStart"/>
            <w:r w:rsidRPr="0074201D">
              <w:t>Ohiki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1A27A92" w14:textId="6B8F9775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AD4DC5" w14:textId="60644471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D5734" w14:textId="4C876A15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76187" w14:textId="58345ACE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5206F" w14:textId="52E02D90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9F220" w14:textId="69E274A6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AB17C" w14:textId="384770AA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CC2C24" w:rsidRPr="0074201D" w14:paraId="6303CCF6" w14:textId="77777777" w:rsidTr="00FE4492">
        <w:trPr>
          <w:trHeight w:val="300"/>
        </w:trPr>
        <w:tc>
          <w:tcPr>
            <w:tcW w:w="3259" w:type="dxa"/>
            <w:noWrap/>
            <w:hideMark/>
          </w:tcPr>
          <w:p w14:paraId="4775B68A" w14:textId="77777777" w:rsidR="00CC2C24" w:rsidRPr="0074201D" w:rsidRDefault="00CC2C24" w:rsidP="00CC2C24">
            <w:proofErr w:type="spellStart"/>
            <w:r w:rsidRPr="0074201D">
              <w:t>Poland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5C321D47" w14:textId="7EB25ED5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1C3E5" w14:textId="5144EC8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51669" w14:textId="01FD800C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99B67" w14:textId="6B8C86C5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B8F6B" w14:textId="7D40D0BD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9BCE8" w14:textId="2FA1EE6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10398" w14:textId="6FE4BB61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</w:tr>
      <w:tr w:rsidR="00CC2C24" w:rsidRPr="0074201D" w14:paraId="527AAC0C" w14:textId="77777777" w:rsidTr="00FE4492">
        <w:trPr>
          <w:trHeight w:val="300"/>
        </w:trPr>
        <w:tc>
          <w:tcPr>
            <w:tcW w:w="3259" w:type="dxa"/>
            <w:noWrap/>
            <w:hideMark/>
          </w:tcPr>
          <w:p w14:paraId="23DAE531" w14:textId="77777777" w:rsidR="00CC2C24" w:rsidRPr="0074201D" w:rsidRDefault="00CC2C24" w:rsidP="00CC2C24">
            <w:proofErr w:type="spellStart"/>
            <w:r w:rsidRPr="0074201D">
              <w:t>Rosecomb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bantam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8F9B89C" w14:textId="1BED10FC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EF887" w14:textId="099A213C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1229E" w14:textId="75260CB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2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9DD7E" w14:textId="091B3007" w:rsidR="00CC2C24" w:rsidRPr="00C14583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2F94C" w14:textId="3A94E449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2C03C" w14:textId="7243C70C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3759FA8" w14:textId="34F5676F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CC2C24" w:rsidRPr="0074201D" w14:paraId="20741B34" w14:textId="77777777" w:rsidTr="00FE4492">
        <w:trPr>
          <w:trHeight w:val="300"/>
        </w:trPr>
        <w:tc>
          <w:tcPr>
            <w:tcW w:w="3259" w:type="dxa"/>
            <w:noWrap/>
            <w:hideMark/>
          </w:tcPr>
          <w:p w14:paraId="47273528" w14:textId="77777777" w:rsidR="00CC2C24" w:rsidRPr="0074201D" w:rsidRDefault="00CC2C24" w:rsidP="00CC2C24">
            <w:r w:rsidRPr="0074201D">
              <w:t>Yokohama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DB724BE" w14:textId="70B153E8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DE97B1" w14:textId="1F2C3342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E318D" w14:textId="4FC2F02C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FB64D" w14:textId="730E24C7" w:rsidR="00CC2C24" w:rsidRDefault="00CC2C24" w:rsidP="00CC2C24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19E23" w14:textId="7D06A7A5" w:rsidR="00CC2C24" w:rsidRPr="0074201D" w:rsidRDefault="00CC2C24" w:rsidP="00CC2C24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C696C" w14:textId="2D380B33" w:rsidR="00CC2C24" w:rsidRDefault="00CC2C24" w:rsidP="00CC2C24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543BB" w14:textId="01EC84EC" w:rsidR="00CC2C24" w:rsidRDefault="00CC2C24" w:rsidP="00CC2C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</w:tbl>
    <w:p w14:paraId="4E1D766E" w14:textId="5DAB514D" w:rsidR="00C14583" w:rsidRDefault="008C3882" w:rsidP="00C14583">
      <w:pPr>
        <w:rPr>
          <w:rFonts w:ascii="Calibri" w:hAnsi="Calibri" w:cs="Calibri"/>
          <w:color w:val="000000"/>
          <w:lang w:val="en-GB"/>
        </w:rPr>
      </w:pPr>
      <w:r w:rsidRPr="00C14583">
        <w:rPr>
          <w:rFonts w:ascii="Calibri" w:hAnsi="Calibri" w:cs="Calibri"/>
          <w:color w:val="000000"/>
          <w:lang w:val="en-GB"/>
        </w:rPr>
        <w:t>*</w:t>
      </w:r>
      <w:r w:rsidRPr="00C14583">
        <w:rPr>
          <w:lang w:val="en-GB"/>
        </w:rPr>
        <w:t xml:space="preserve"> </w:t>
      </w:r>
      <w:proofErr w:type="gramStart"/>
      <w:r w:rsidRPr="00C14583">
        <w:rPr>
          <w:rFonts w:ascii="Calibri" w:hAnsi="Calibri" w:cs="Calibri"/>
          <w:color w:val="000000"/>
          <w:lang w:val="en-GB"/>
        </w:rPr>
        <w:t>cannot</w:t>
      </w:r>
      <w:proofErr w:type="gramEnd"/>
      <w:r w:rsidRPr="00C14583">
        <w:rPr>
          <w:rFonts w:ascii="Calibri" w:hAnsi="Calibri" w:cs="Calibri"/>
          <w:color w:val="000000"/>
          <w:lang w:val="en-GB"/>
        </w:rPr>
        <w:t xml:space="preserve"> be calculated because at least one of the variables is constant</w:t>
      </w:r>
    </w:p>
    <w:p w14:paraId="105AE545" w14:textId="4ACAFD3B" w:rsidR="003024D8" w:rsidRDefault="003024D8" w:rsidP="00C14583">
      <w:pPr>
        <w:rPr>
          <w:lang w:val="en-GB"/>
        </w:rPr>
      </w:pPr>
      <w:r w:rsidRPr="000B58D7">
        <w:rPr>
          <w:b/>
          <w:lang w:val="en-GB"/>
        </w:rPr>
        <w:t>Power</w:t>
      </w:r>
      <w:r>
        <w:rPr>
          <w:b/>
          <w:lang w:val="en-GB"/>
        </w:rPr>
        <w:t>-</w:t>
      </w:r>
      <w:r w:rsidRPr="000B58D7">
        <w:rPr>
          <w:b/>
          <w:lang w:val="en-GB"/>
        </w:rPr>
        <w:t>analysis for</w:t>
      </w:r>
      <w:r>
        <w:rPr>
          <w:bCs/>
          <w:lang w:val="en-GB"/>
        </w:rPr>
        <w:t xml:space="preserve"> </w:t>
      </w:r>
      <w:r w:rsidRPr="000B58D7">
        <w:rPr>
          <w:b/>
          <w:lang w:val="en-GB"/>
        </w:rPr>
        <w:t xml:space="preserve">subset </w:t>
      </w:r>
      <w:r>
        <w:rPr>
          <w:b/>
          <w:lang w:val="en-GB"/>
        </w:rPr>
        <w:t>B:</w:t>
      </w:r>
      <w:r>
        <w:rPr>
          <w:bCs/>
          <w:lang w:val="en-GB"/>
        </w:rPr>
        <w:t xml:space="preserve"> Post hoc calculation of the required sample size (for the c</w:t>
      </w:r>
      <w:r w:rsidRPr="00C14583">
        <w:rPr>
          <w:lang w:val="en-GB"/>
        </w:rPr>
        <w:t>orrelations</w:t>
      </w:r>
      <w:r>
        <w:rPr>
          <w:lang w:val="en-GB"/>
        </w:rPr>
        <w:t xml:space="preserve"> between the variables within each breed and within each repetition) that would be necessary to show a significant effect.</w:t>
      </w:r>
      <w:r w:rsidRPr="00C14583">
        <w:rPr>
          <w:lang w:val="en-GB"/>
        </w:rPr>
        <w:t xml:space="preserve"> </w:t>
      </w:r>
      <w:r>
        <w:rPr>
          <w:lang w:val="en-GB"/>
        </w:rPr>
        <w:br/>
        <w:t xml:space="preserve">Given are the actual sample size (actual n) of each breed within repetition as well as the input parameters of the power analysis: one- or two-sided (tails), the correlation coefficient of the actual correlation (r H1; see table S5), the probability of </w:t>
      </w:r>
      <w:r>
        <w:rPr>
          <w:rFonts w:cstheme="minorHAnsi"/>
        </w:rPr>
        <w:t>α</w:t>
      </w:r>
      <w:r w:rsidRPr="00CC5A64">
        <w:rPr>
          <w:lang w:val="en-US"/>
        </w:rPr>
        <w:t>-error</w:t>
      </w:r>
      <w:r>
        <w:rPr>
          <w:lang w:val="en-US"/>
        </w:rPr>
        <w:t xml:space="preserve"> (</w:t>
      </w:r>
      <w:r>
        <w:rPr>
          <w:rFonts w:cstheme="minorHAnsi"/>
        </w:rPr>
        <w:t>α</w:t>
      </w:r>
      <w:r w:rsidRPr="00CC5A64">
        <w:rPr>
          <w:lang w:val="en-US"/>
        </w:rPr>
        <w:t>-error</w:t>
      </w:r>
      <w:r>
        <w:rPr>
          <w:lang w:val="en-US"/>
        </w:rPr>
        <w:t>), the power of the test (power), the correlation coefficient of the null hypothesis (r H0) and the calculation of the sample size that would be required to show a significant effect (required n)</w:t>
      </w:r>
      <w:r w:rsidRPr="00C14583">
        <w:rPr>
          <w:lang w:val="en-GB"/>
        </w:rPr>
        <w:t>.</w:t>
      </w:r>
      <w:r w:rsidR="00EE1082">
        <w:rPr>
          <w:lang w:val="en-GB"/>
        </w:rPr>
        <w:t xml:space="preserve"> The instances where required sample sizes were met are marked in gree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9"/>
        <w:gridCol w:w="1293"/>
        <w:gridCol w:w="1293"/>
        <w:gridCol w:w="1293"/>
        <w:gridCol w:w="1293"/>
        <w:gridCol w:w="1293"/>
        <w:gridCol w:w="1293"/>
        <w:gridCol w:w="1293"/>
      </w:tblGrid>
      <w:tr w:rsidR="003024D8" w:rsidRPr="0098259C" w14:paraId="079825BC" w14:textId="77777777" w:rsidTr="00194A72">
        <w:trPr>
          <w:trHeight w:val="300"/>
        </w:trPr>
        <w:tc>
          <w:tcPr>
            <w:tcW w:w="3259" w:type="dxa"/>
            <w:shd w:val="clear" w:color="auto" w:fill="E7E6E6" w:themeFill="background2"/>
            <w:noWrap/>
            <w:vAlign w:val="bottom"/>
            <w:hideMark/>
          </w:tcPr>
          <w:p w14:paraId="3F1359FB" w14:textId="4EA3EB76" w:rsidR="003024D8" w:rsidRPr="00C14583" w:rsidRDefault="003024D8" w:rsidP="00194A7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Subset </w:t>
            </w:r>
            <w:r w:rsidR="008A004B">
              <w:rPr>
                <w:b/>
                <w:lang w:val="en-GB"/>
              </w:rPr>
              <w:t>B – 1</w:t>
            </w:r>
            <w:r w:rsidR="008A004B" w:rsidRPr="008A004B">
              <w:rPr>
                <w:b/>
                <w:vertAlign w:val="superscript"/>
                <w:lang w:val="en-GB"/>
              </w:rPr>
              <w:t>st</w:t>
            </w:r>
            <w:r w:rsidR="008A004B">
              <w:rPr>
                <w:b/>
                <w:lang w:val="en-GB"/>
              </w:rPr>
              <w:t xml:space="preserve"> repetition</w:t>
            </w:r>
          </w:p>
        </w:tc>
        <w:tc>
          <w:tcPr>
            <w:tcW w:w="1293" w:type="dxa"/>
            <w:shd w:val="clear" w:color="auto" w:fill="E7E6E6" w:themeFill="background2"/>
          </w:tcPr>
          <w:p w14:paraId="646FD6E3" w14:textId="77777777" w:rsidR="003024D8" w:rsidRPr="00CF63AE" w:rsidRDefault="003024D8" w:rsidP="00194A7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758" w:type="dxa"/>
            <w:gridSpan w:val="6"/>
            <w:shd w:val="clear" w:color="auto" w:fill="E7E6E6" w:themeFill="background2"/>
          </w:tcPr>
          <w:p w14:paraId="3193A11A" w14:textId="77777777" w:rsidR="003024D8" w:rsidRPr="00CF63AE" w:rsidRDefault="003024D8" w:rsidP="00194A72">
            <w:pPr>
              <w:jc w:val="center"/>
              <w:rPr>
                <w:b/>
                <w:lang w:val="en-US"/>
              </w:rPr>
            </w:pPr>
            <w:r w:rsidRPr="00CF63AE">
              <w:rPr>
                <w:b/>
                <w:lang w:val="en-US"/>
              </w:rPr>
              <w:t>G*Power</w:t>
            </w:r>
            <w:r>
              <w:rPr>
                <w:b/>
                <w:lang w:val="en-US"/>
              </w:rPr>
              <w:t>-</w:t>
            </w:r>
            <w:r w:rsidRPr="00CF63AE">
              <w:rPr>
                <w:b/>
                <w:lang w:val="en-US"/>
              </w:rPr>
              <w:t>analysis for First Head Movement - Turn</w:t>
            </w:r>
          </w:p>
        </w:tc>
      </w:tr>
      <w:tr w:rsidR="003024D8" w:rsidRPr="0074201D" w14:paraId="7518F420" w14:textId="77777777" w:rsidTr="00194A72">
        <w:trPr>
          <w:trHeight w:val="300"/>
        </w:trPr>
        <w:tc>
          <w:tcPr>
            <w:tcW w:w="3259" w:type="dxa"/>
            <w:shd w:val="clear" w:color="auto" w:fill="E7E6E6" w:themeFill="background2"/>
            <w:noWrap/>
          </w:tcPr>
          <w:p w14:paraId="72EC551E" w14:textId="77777777" w:rsidR="003024D8" w:rsidRPr="00CF63AE" w:rsidRDefault="003024D8" w:rsidP="00194A72">
            <w:pPr>
              <w:rPr>
                <w:b/>
                <w:lang w:val="en-US"/>
              </w:rPr>
            </w:pPr>
            <w:proofErr w:type="spellStart"/>
            <w:r>
              <w:rPr>
                <w:b/>
              </w:rPr>
              <w:t>B</w:t>
            </w:r>
            <w:r w:rsidRPr="000C412F">
              <w:rPr>
                <w:b/>
              </w:rPr>
              <w:t>reed</w:t>
            </w:r>
            <w:proofErr w:type="spellEnd"/>
          </w:p>
        </w:tc>
        <w:tc>
          <w:tcPr>
            <w:tcW w:w="1293" w:type="dxa"/>
            <w:shd w:val="clear" w:color="auto" w:fill="E7E6E6" w:themeFill="background2"/>
          </w:tcPr>
          <w:p w14:paraId="6F8A4619" w14:textId="77777777" w:rsidR="003024D8" w:rsidRDefault="003024D8" w:rsidP="00194A72">
            <w:pPr>
              <w:jc w:val="center"/>
            </w:pPr>
            <w:proofErr w:type="spellStart"/>
            <w:r>
              <w:t>actual</w:t>
            </w:r>
            <w:proofErr w:type="spellEnd"/>
            <w:r>
              <w:t xml:space="preserve"> n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6B023FF" w14:textId="77777777" w:rsidR="003024D8" w:rsidRPr="0074201D" w:rsidRDefault="003024D8" w:rsidP="00194A72">
            <w:pPr>
              <w:jc w:val="center"/>
            </w:pPr>
            <w:proofErr w:type="spellStart"/>
            <w:r>
              <w:t>tails</w:t>
            </w:r>
            <w:proofErr w:type="spellEnd"/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E61AB4D" w14:textId="77777777" w:rsidR="003024D8" w:rsidRPr="0074201D" w:rsidRDefault="003024D8" w:rsidP="00194A72">
            <w:pPr>
              <w:jc w:val="center"/>
            </w:pPr>
            <w:r>
              <w:t>r H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3F5959F" w14:textId="77777777" w:rsidR="003024D8" w:rsidRPr="0074201D" w:rsidRDefault="003024D8" w:rsidP="00194A72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erro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F79B6C6" w14:textId="77777777" w:rsidR="003024D8" w:rsidRPr="0074201D" w:rsidRDefault="003024D8" w:rsidP="00194A72">
            <w:pPr>
              <w:jc w:val="center"/>
            </w:pPr>
            <w:r>
              <w:t>powe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B65A4BF" w14:textId="77777777" w:rsidR="003024D8" w:rsidRPr="0074201D" w:rsidRDefault="003024D8" w:rsidP="00194A72">
            <w:pPr>
              <w:jc w:val="center"/>
            </w:pPr>
            <w:r>
              <w:t>r H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56DEC8E" w14:textId="77777777" w:rsidR="003024D8" w:rsidRPr="0074201D" w:rsidRDefault="003024D8" w:rsidP="00194A72">
            <w:pPr>
              <w:jc w:val="center"/>
            </w:pPr>
            <w:proofErr w:type="spellStart"/>
            <w:r>
              <w:t>required</w:t>
            </w:r>
            <w:proofErr w:type="spellEnd"/>
            <w:r>
              <w:t xml:space="preserve"> n</w:t>
            </w:r>
          </w:p>
        </w:tc>
      </w:tr>
      <w:tr w:rsidR="00862EBE" w:rsidRPr="0074201D" w14:paraId="3560DBF2" w14:textId="77777777" w:rsidTr="0019235B">
        <w:trPr>
          <w:trHeight w:val="300"/>
        </w:trPr>
        <w:tc>
          <w:tcPr>
            <w:tcW w:w="3259" w:type="dxa"/>
            <w:noWrap/>
            <w:hideMark/>
          </w:tcPr>
          <w:p w14:paraId="595A6915" w14:textId="77777777" w:rsidR="00862EBE" w:rsidRPr="0074201D" w:rsidRDefault="00862EBE" w:rsidP="00862EBE">
            <w:r w:rsidRPr="0074201D">
              <w:t xml:space="preserve">Bantam </w:t>
            </w:r>
            <w:proofErr w:type="spellStart"/>
            <w:r w:rsidRPr="0074201D">
              <w:t>Silkie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C7E3566" w14:textId="15848ACA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3840B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D4263" w14:textId="5C9E6BF3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94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87FC4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A7E0F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2E8F4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C6FBAE0" w14:textId="4035077B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62EBE" w:rsidRPr="0074201D" w14:paraId="30AB75BF" w14:textId="77777777" w:rsidTr="0019235B">
        <w:trPr>
          <w:trHeight w:val="300"/>
        </w:trPr>
        <w:tc>
          <w:tcPr>
            <w:tcW w:w="3259" w:type="dxa"/>
            <w:noWrap/>
            <w:hideMark/>
          </w:tcPr>
          <w:p w14:paraId="5FE2B212" w14:textId="77777777" w:rsidR="00862EBE" w:rsidRPr="0074201D" w:rsidRDefault="00862EBE" w:rsidP="00862EBE">
            <w:r w:rsidRPr="0074201D">
              <w:t xml:space="preserve">Bergische Long </w:t>
            </w:r>
            <w:proofErr w:type="spellStart"/>
            <w:r w:rsidRPr="0074201D">
              <w:t>Crower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16D6509B" w14:textId="18CD3516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F0BA6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EA1C5" w14:textId="44A02CC8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94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0BA78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E2E0A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9020F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5B0F4C8" w14:textId="484F368F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62EBE" w:rsidRPr="0074201D" w14:paraId="17519BF0" w14:textId="77777777" w:rsidTr="0019235B">
        <w:trPr>
          <w:trHeight w:val="300"/>
        </w:trPr>
        <w:tc>
          <w:tcPr>
            <w:tcW w:w="3259" w:type="dxa"/>
            <w:noWrap/>
            <w:hideMark/>
          </w:tcPr>
          <w:p w14:paraId="3CD0F91A" w14:textId="77777777" w:rsidR="00862EBE" w:rsidRPr="0074201D" w:rsidRDefault="00862EBE" w:rsidP="00862EBE">
            <w:r w:rsidRPr="0074201D">
              <w:t>Bergische Schlotterkämm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37F136AF" w14:textId="137A4E55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BA20E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4BBB2" w14:textId="4FE2D6E3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14F84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4491B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55597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5617851" w14:textId="6DA52BA3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62EBE" w:rsidRPr="0074201D" w14:paraId="7D36FD64" w14:textId="77777777" w:rsidTr="0019235B">
        <w:trPr>
          <w:trHeight w:val="300"/>
        </w:trPr>
        <w:tc>
          <w:tcPr>
            <w:tcW w:w="3259" w:type="dxa"/>
            <w:noWrap/>
            <w:hideMark/>
          </w:tcPr>
          <w:p w14:paraId="30D7F7DE" w14:textId="77777777" w:rsidR="00862EBE" w:rsidRPr="0074201D" w:rsidRDefault="00862EBE" w:rsidP="00862EBE">
            <w:r w:rsidRPr="0074201D">
              <w:t>Breda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684CC388" w14:textId="561BD55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627F9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8670D" w14:textId="4C5AA153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657A2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CA9B5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76604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5815216" w14:textId="74880CF0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62EBE" w:rsidRPr="0074201D" w14:paraId="1EFF707E" w14:textId="77777777" w:rsidTr="0019235B">
        <w:trPr>
          <w:trHeight w:val="300"/>
        </w:trPr>
        <w:tc>
          <w:tcPr>
            <w:tcW w:w="3259" w:type="dxa"/>
            <w:noWrap/>
            <w:hideMark/>
          </w:tcPr>
          <w:p w14:paraId="41A3D8A5" w14:textId="77777777" w:rsidR="00862EBE" w:rsidRPr="0074201D" w:rsidRDefault="00862EBE" w:rsidP="00862EBE">
            <w:r w:rsidRPr="0074201D">
              <w:t>Cobb 500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45BAFA66" w14:textId="04D448DF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4E755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B7E45" w14:textId="4BEBC558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80776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3375F" w14:textId="77777777" w:rsidR="00862EBE" w:rsidRPr="0074201D" w:rsidRDefault="00862EBE" w:rsidP="00862EBE">
            <w:pPr>
              <w:jc w:val="center"/>
              <w:rPr>
                <w:rFonts w:cstheme="minorHAnsi"/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01AF0" w14:textId="77777777" w:rsidR="00862EBE" w:rsidRDefault="00862EBE" w:rsidP="00862EBE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8C66AE3" w14:textId="226555CA" w:rsidR="00862EBE" w:rsidRDefault="0019235B" w:rsidP="00862E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862EBE" w:rsidRPr="0074201D" w14:paraId="5D939B57" w14:textId="77777777" w:rsidTr="0019235B">
        <w:trPr>
          <w:trHeight w:val="300"/>
        </w:trPr>
        <w:tc>
          <w:tcPr>
            <w:tcW w:w="3259" w:type="dxa"/>
            <w:noWrap/>
            <w:hideMark/>
          </w:tcPr>
          <w:p w14:paraId="488B4613" w14:textId="77777777" w:rsidR="00862EBE" w:rsidRPr="0074201D" w:rsidRDefault="00862EBE" w:rsidP="00862EBE">
            <w:r w:rsidRPr="0074201D">
              <w:t>Cochi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220C1880" w14:textId="5EFC3374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4B8EC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70815" w14:textId="2EFE92CB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</w:t>
            </w:r>
            <w:r>
              <w:t>76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DD901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AF13A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50D45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16AE9AE" w14:textId="3CF806D1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862EBE" w:rsidRPr="0074201D" w14:paraId="644CA466" w14:textId="77777777" w:rsidTr="006B5900">
        <w:trPr>
          <w:trHeight w:val="300"/>
        </w:trPr>
        <w:tc>
          <w:tcPr>
            <w:tcW w:w="3259" w:type="dxa"/>
            <w:noWrap/>
            <w:hideMark/>
          </w:tcPr>
          <w:p w14:paraId="02BB3E5D" w14:textId="77777777" w:rsidR="00862EBE" w:rsidRPr="0074201D" w:rsidRDefault="00862EBE" w:rsidP="00862EBE">
            <w:r w:rsidRPr="0074201D">
              <w:t xml:space="preserve">East </w:t>
            </w:r>
            <w:proofErr w:type="spellStart"/>
            <w:r w:rsidRPr="0074201D">
              <w:t>Frisian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Gull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64541C85" w14:textId="0C4EDBEF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71701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A2F12" w14:textId="775236B5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</w:t>
            </w:r>
            <w:r>
              <w:t>08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C97BD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5EB1A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91C2F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B2BD0" w14:textId="20BD6633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8</w:t>
            </w:r>
          </w:p>
        </w:tc>
      </w:tr>
      <w:tr w:rsidR="00862EBE" w:rsidRPr="0074201D" w14:paraId="69857238" w14:textId="77777777" w:rsidTr="0019235B">
        <w:trPr>
          <w:trHeight w:val="300"/>
        </w:trPr>
        <w:tc>
          <w:tcPr>
            <w:tcW w:w="3259" w:type="dxa"/>
            <w:noWrap/>
            <w:hideMark/>
          </w:tcPr>
          <w:p w14:paraId="6B4BD516" w14:textId="77777777" w:rsidR="00862EBE" w:rsidRPr="0074201D" w:rsidRDefault="00862EBE" w:rsidP="00862EBE">
            <w:r w:rsidRPr="0074201D">
              <w:lastRenderedPageBreak/>
              <w:t>German Creeper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573AACBE" w14:textId="48581DCA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1E9B1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ED7A9" w14:textId="2809AA1A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98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43640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221F9" w14:textId="77777777" w:rsidR="00862EBE" w:rsidRPr="0074201D" w:rsidRDefault="00862EBE" w:rsidP="00862EBE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E166F" w14:textId="77777777" w:rsidR="00862EBE" w:rsidRDefault="00862EBE" w:rsidP="00862EBE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E3F9D60" w14:textId="23916B31" w:rsidR="00862EBE" w:rsidRDefault="0019235B" w:rsidP="00862E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62EBE" w:rsidRPr="0074201D" w14:paraId="03EB7210" w14:textId="77777777" w:rsidTr="0019235B">
        <w:trPr>
          <w:trHeight w:val="300"/>
        </w:trPr>
        <w:tc>
          <w:tcPr>
            <w:tcW w:w="3259" w:type="dxa"/>
            <w:noWrap/>
            <w:hideMark/>
          </w:tcPr>
          <w:p w14:paraId="7427A9D5" w14:textId="77777777" w:rsidR="00862EBE" w:rsidRPr="0074201D" w:rsidRDefault="00862EBE" w:rsidP="00862EBE">
            <w:proofErr w:type="spellStart"/>
            <w:r w:rsidRPr="0074201D">
              <w:t>Japanese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bantam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30AB46EB" w14:textId="777BB089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C66A2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A36B4" w14:textId="15CF741A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84</w:t>
            </w:r>
            <w: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1A023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92539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5D29F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10E1293" w14:textId="7B92F65D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862EBE" w:rsidRPr="0074201D" w14:paraId="770A3135" w14:textId="77777777" w:rsidTr="006B5900">
        <w:trPr>
          <w:trHeight w:val="300"/>
        </w:trPr>
        <w:tc>
          <w:tcPr>
            <w:tcW w:w="3259" w:type="dxa"/>
            <w:noWrap/>
            <w:hideMark/>
          </w:tcPr>
          <w:p w14:paraId="7A838F6C" w14:textId="77777777" w:rsidR="00862EBE" w:rsidRPr="0074201D" w:rsidRDefault="00862EBE" w:rsidP="00862EBE">
            <w:r w:rsidRPr="0074201D">
              <w:t>Leghor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24222A9B" w14:textId="5F307606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94643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95CE5" w14:textId="52A5B5F4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6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D8DE4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92F5B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A937F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93604" w14:textId="6BA73081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862EBE" w:rsidRPr="0074201D" w14:paraId="1C5B269C" w14:textId="77777777" w:rsidTr="006B5900">
        <w:trPr>
          <w:trHeight w:val="300"/>
        </w:trPr>
        <w:tc>
          <w:tcPr>
            <w:tcW w:w="3259" w:type="dxa"/>
            <w:noWrap/>
            <w:hideMark/>
          </w:tcPr>
          <w:p w14:paraId="24352403" w14:textId="77777777" w:rsidR="00862EBE" w:rsidRPr="0074201D" w:rsidRDefault="00862EBE" w:rsidP="00862EBE">
            <w:r w:rsidRPr="0074201D">
              <w:t>LSL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25B35EAF" w14:textId="612CA091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42003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CF505" w14:textId="3A42276F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4</w:t>
            </w:r>
            <w:r>
              <w:t>2</w:t>
            </w:r>
            <w:r w:rsidRPr="0074201D"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0AA3D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FD5CE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A0C0A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CAB0F" w14:textId="25974B4E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862EBE" w:rsidRPr="0074201D" w14:paraId="3C8350F8" w14:textId="77777777" w:rsidTr="0019235B">
        <w:trPr>
          <w:trHeight w:val="300"/>
        </w:trPr>
        <w:tc>
          <w:tcPr>
            <w:tcW w:w="3259" w:type="dxa"/>
            <w:noWrap/>
            <w:hideMark/>
          </w:tcPr>
          <w:p w14:paraId="6FE4DF13" w14:textId="77777777" w:rsidR="00862EBE" w:rsidRPr="0074201D" w:rsidRDefault="00862EBE" w:rsidP="00862EBE">
            <w:proofErr w:type="spellStart"/>
            <w:r w:rsidRPr="0074201D">
              <w:t>Marans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3A4EC2C8" w14:textId="0818B318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33544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F5DE5" w14:textId="16EFA658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2257B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4D34C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AEEDE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3AA6F7A" w14:textId="3830B70B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62EBE" w:rsidRPr="0074201D" w14:paraId="2BFB6847" w14:textId="77777777" w:rsidTr="00E96C07">
        <w:trPr>
          <w:trHeight w:val="300"/>
        </w:trPr>
        <w:tc>
          <w:tcPr>
            <w:tcW w:w="3259" w:type="dxa"/>
            <w:noWrap/>
            <w:hideMark/>
          </w:tcPr>
          <w:p w14:paraId="14C61609" w14:textId="77777777" w:rsidR="00862EBE" w:rsidRPr="0074201D" w:rsidRDefault="00862EBE" w:rsidP="00862EBE">
            <w:proofErr w:type="spellStart"/>
            <w:r w:rsidRPr="0074201D">
              <w:t>Ohiki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E4805E1" w14:textId="369B6015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63B76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41CF1" w14:textId="02CD295B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</w:t>
            </w:r>
            <w:r>
              <w:t>4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74C26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13EB9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00EC7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3E4C1" w14:textId="7373ADDD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862EBE" w:rsidRPr="0074201D" w14:paraId="722BA566" w14:textId="77777777" w:rsidTr="0019235B">
        <w:trPr>
          <w:trHeight w:val="300"/>
        </w:trPr>
        <w:tc>
          <w:tcPr>
            <w:tcW w:w="3259" w:type="dxa"/>
            <w:noWrap/>
            <w:hideMark/>
          </w:tcPr>
          <w:p w14:paraId="66DC2D0E" w14:textId="77777777" w:rsidR="00862EBE" w:rsidRPr="0074201D" w:rsidRDefault="00862EBE" w:rsidP="00862EBE">
            <w:proofErr w:type="spellStart"/>
            <w:r w:rsidRPr="0074201D">
              <w:t>Poland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27B953F2" w14:textId="01C1E099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626EF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06542" w14:textId="13B8420E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83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964EC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1AAAC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D428E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A6F12A8" w14:textId="53E2E394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862EBE" w:rsidRPr="0074201D" w14:paraId="490244F1" w14:textId="77777777" w:rsidTr="0019235B">
        <w:trPr>
          <w:trHeight w:val="300"/>
        </w:trPr>
        <w:tc>
          <w:tcPr>
            <w:tcW w:w="3259" w:type="dxa"/>
            <w:tcBorders>
              <w:bottom w:val="single" w:sz="18" w:space="0" w:color="auto"/>
            </w:tcBorders>
            <w:noWrap/>
            <w:hideMark/>
          </w:tcPr>
          <w:p w14:paraId="240F53EF" w14:textId="77777777" w:rsidR="00862EBE" w:rsidRPr="0074201D" w:rsidRDefault="00862EBE" w:rsidP="00862EBE">
            <w:r w:rsidRPr="0074201D">
              <w:t>Yokohama</w:t>
            </w:r>
          </w:p>
        </w:tc>
        <w:tc>
          <w:tcPr>
            <w:tcW w:w="1293" w:type="dxa"/>
            <w:tcBorders>
              <w:bottom w:val="single" w:sz="18" w:space="0" w:color="auto"/>
              <w:right w:val="single" w:sz="4" w:space="0" w:color="auto"/>
            </w:tcBorders>
            <w:vAlign w:val="bottom"/>
          </w:tcPr>
          <w:p w14:paraId="7B13B99C" w14:textId="05D1EE54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481F2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13B9E687" w14:textId="1ECADD32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5DCD72B4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2DB63CEE" w14:textId="77777777" w:rsidR="00862EBE" w:rsidRPr="0074201D" w:rsidRDefault="00862EBE" w:rsidP="00862EBE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434C529F" w14:textId="77777777" w:rsidR="00862EBE" w:rsidRDefault="00862EBE" w:rsidP="00862EBE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20A87A2" w14:textId="42418845" w:rsidR="00862EBE" w:rsidRPr="008E6CBA" w:rsidRDefault="0019235B" w:rsidP="00862E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</w:tr>
      <w:tr w:rsidR="00862EBE" w:rsidRPr="0098259C" w14:paraId="3B0F745F" w14:textId="77777777" w:rsidTr="00194A72">
        <w:trPr>
          <w:trHeight w:val="300"/>
        </w:trPr>
        <w:tc>
          <w:tcPr>
            <w:tcW w:w="3259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1BAB63" w14:textId="65AE3F0D" w:rsidR="00862EBE" w:rsidRPr="00C14583" w:rsidRDefault="00862EBE" w:rsidP="00862EB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ubset B – 1</w:t>
            </w:r>
            <w:r w:rsidRPr="008A004B">
              <w:rPr>
                <w:b/>
                <w:vertAlign w:val="superscript"/>
                <w:lang w:val="en-GB"/>
              </w:rPr>
              <w:t>st</w:t>
            </w:r>
            <w:r>
              <w:rPr>
                <w:b/>
                <w:lang w:val="en-GB"/>
              </w:rPr>
              <w:t xml:space="preserve"> repetition</w:t>
            </w:r>
          </w:p>
        </w:tc>
        <w:tc>
          <w:tcPr>
            <w:tcW w:w="1293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7B8AECFF" w14:textId="77777777" w:rsidR="00862EBE" w:rsidRPr="00CF63AE" w:rsidRDefault="00862EBE" w:rsidP="00862EB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758" w:type="dxa"/>
            <w:gridSpan w:val="6"/>
            <w:tcBorders>
              <w:top w:val="single" w:sz="18" w:space="0" w:color="auto"/>
            </w:tcBorders>
            <w:shd w:val="clear" w:color="auto" w:fill="E7E6E6" w:themeFill="background2"/>
          </w:tcPr>
          <w:p w14:paraId="1BB2F28B" w14:textId="77777777" w:rsidR="00862EBE" w:rsidRPr="00C91125" w:rsidRDefault="00862EBE" w:rsidP="00862EBE">
            <w:pPr>
              <w:jc w:val="center"/>
              <w:rPr>
                <w:b/>
                <w:lang w:val="en-US"/>
              </w:rPr>
            </w:pPr>
            <w:r w:rsidRPr="00CF63AE">
              <w:rPr>
                <w:b/>
                <w:lang w:val="en-US"/>
              </w:rPr>
              <w:t>G*Power</w:t>
            </w:r>
            <w:r>
              <w:rPr>
                <w:b/>
                <w:lang w:val="en-US"/>
              </w:rPr>
              <w:t>-</w:t>
            </w:r>
            <w:r w:rsidRPr="00CF63AE">
              <w:rPr>
                <w:b/>
                <w:lang w:val="en-US"/>
              </w:rPr>
              <w:t>analysis for</w:t>
            </w:r>
            <w:r>
              <w:rPr>
                <w:b/>
                <w:lang w:val="en-US"/>
              </w:rPr>
              <w:t xml:space="preserve"> </w:t>
            </w:r>
            <w:r w:rsidRPr="00C91125">
              <w:rPr>
                <w:b/>
                <w:lang w:val="en-US"/>
              </w:rPr>
              <w:t>First Leg Movement - Turn</w:t>
            </w:r>
          </w:p>
        </w:tc>
      </w:tr>
      <w:tr w:rsidR="00862EBE" w:rsidRPr="0074201D" w14:paraId="03DA19E2" w14:textId="77777777" w:rsidTr="00194A72">
        <w:trPr>
          <w:trHeight w:val="300"/>
        </w:trPr>
        <w:tc>
          <w:tcPr>
            <w:tcW w:w="3259" w:type="dxa"/>
            <w:shd w:val="clear" w:color="auto" w:fill="E7E6E6" w:themeFill="background2"/>
            <w:noWrap/>
          </w:tcPr>
          <w:p w14:paraId="5AF02AFD" w14:textId="77777777" w:rsidR="00862EBE" w:rsidRPr="00C91125" w:rsidRDefault="00862EBE" w:rsidP="00862EBE">
            <w:pPr>
              <w:rPr>
                <w:b/>
                <w:lang w:val="en-US"/>
              </w:rPr>
            </w:pPr>
            <w:proofErr w:type="spellStart"/>
            <w:r>
              <w:rPr>
                <w:b/>
              </w:rPr>
              <w:t>B</w:t>
            </w:r>
            <w:r w:rsidRPr="000C412F">
              <w:rPr>
                <w:b/>
              </w:rPr>
              <w:t>reed</w:t>
            </w:r>
            <w:proofErr w:type="spellEnd"/>
          </w:p>
        </w:tc>
        <w:tc>
          <w:tcPr>
            <w:tcW w:w="1293" w:type="dxa"/>
            <w:shd w:val="clear" w:color="auto" w:fill="E7E6E6" w:themeFill="background2"/>
          </w:tcPr>
          <w:p w14:paraId="4AAE1AE1" w14:textId="77777777" w:rsidR="00862EBE" w:rsidRDefault="00862EBE" w:rsidP="00862EBE">
            <w:pPr>
              <w:jc w:val="center"/>
            </w:pPr>
            <w:proofErr w:type="spellStart"/>
            <w:r>
              <w:t>actual</w:t>
            </w:r>
            <w:proofErr w:type="spellEnd"/>
            <w:r>
              <w:t xml:space="preserve"> n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44A03F4" w14:textId="77777777" w:rsidR="00862EBE" w:rsidRPr="0074201D" w:rsidRDefault="00862EBE" w:rsidP="00862EBE">
            <w:pPr>
              <w:jc w:val="center"/>
            </w:pPr>
            <w:proofErr w:type="spellStart"/>
            <w:r>
              <w:t>tails</w:t>
            </w:r>
            <w:proofErr w:type="spellEnd"/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68675CA" w14:textId="77777777" w:rsidR="00862EBE" w:rsidRPr="0074201D" w:rsidRDefault="00862EBE" w:rsidP="00862EBE">
            <w:pPr>
              <w:jc w:val="center"/>
            </w:pPr>
            <w:r>
              <w:t>r H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F61B188" w14:textId="77777777" w:rsidR="00862EBE" w:rsidRPr="0074201D" w:rsidRDefault="00862EBE" w:rsidP="00862EBE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erro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1E47EA9" w14:textId="77777777" w:rsidR="00862EBE" w:rsidRPr="0074201D" w:rsidRDefault="00862EBE" w:rsidP="00862EBE">
            <w:pPr>
              <w:jc w:val="center"/>
            </w:pPr>
            <w:r>
              <w:t>powe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5DBBB1D" w14:textId="77777777" w:rsidR="00862EBE" w:rsidRPr="0074201D" w:rsidRDefault="00862EBE" w:rsidP="00862EBE">
            <w:pPr>
              <w:jc w:val="center"/>
            </w:pPr>
            <w:r>
              <w:t>r H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9A61756" w14:textId="77777777" w:rsidR="00862EBE" w:rsidRPr="0074201D" w:rsidRDefault="00862EBE" w:rsidP="00862EBE">
            <w:pPr>
              <w:jc w:val="center"/>
            </w:pPr>
            <w:proofErr w:type="spellStart"/>
            <w:r>
              <w:t>required</w:t>
            </w:r>
            <w:proofErr w:type="spellEnd"/>
            <w:r>
              <w:t xml:space="preserve"> n</w:t>
            </w:r>
          </w:p>
        </w:tc>
      </w:tr>
      <w:tr w:rsidR="00862EBE" w:rsidRPr="0074201D" w14:paraId="36CB91B6" w14:textId="77777777" w:rsidTr="0019235B">
        <w:trPr>
          <w:trHeight w:val="300"/>
        </w:trPr>
        <w:tc>
          <w:tcPr>
            <w:tcW w:w="3259" w:type="dxa"/>
            <w:noWrap/>
            <w:hideMark/>
          </w:tcPr>
          <w:p w14:paraId="611FAC32" w14:textId="77777777" w:rsidR="00862EBE" w:rsidRPr="0074201D" w:rsidRDefault="00862EBE" w:rsidP="00862EBE">
            <w:r w:rsidRPr="0074201D">
              <w:t xml:space="preserve">Bantam </w:t>
            </w:r>
            <w:proofErr w:type="spellStart"/>
            <w:r w:rsidRPr="0074201D">
              <w:t>Silkie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171DE3BE" w14:textId="7860F33A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6A0E0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69BB3" w14:textId="328D7BC4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FF247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E55E1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1422C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4D47CFC" w14:textId="24388A1C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62EBE" w:rsidRPr="0074201D" w14:paraId="75536BC8" w14:textId="77777777" w:rsidTr="0019235B">
        <w:trPr>
          <w:trHeight w:val="300"/>
        </w:trPr>
        <w:tc>
          <w:tcPr>
            <w:tcW w:w="3259" w:type="dxa"/>
            <w:noWrap/>
            <w:hideMark/>
          </w:tcPr>
          <w:p w14:paraId="3AA1B581" w14:textId="77777777" w:rsidR="00862EBE" w:rsidRPr="0074201D" w:rsidRDefault="00862EBE" w:rsidP="00862EBE">
            <w:r w:rsidRPr="0074201D">
              <w:t xml:space="preserve">Bergische Long </w:t>
            </w:r>
            <w:proofErr w:type="spellStart"/>
            <w:r w:rsidRPr="0074201D">
              <w:t>Crower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68BCED27" w14:textId="3A5FF0A1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2E276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694EB" w14:textId="78D1E0FF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BE33A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8D21A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12BD4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8CB2B93" w14:textId="28171E81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62EBE" w:rsidRPr="0074201D" w14:paraId="1F7E3975" w14:textId="77777777" w:rsidTr="0019235B">
        <w:trPr>
          <w:trHeight w:val="300"/>
        </w:trPr>
        <w:tc>
          <w:tcPr>
            <w:tcW w:w="3259" w:type="dxa"/>
            <w:noWrap/>
            <w:hideMark/>
          </w:tcPr>
          <w:p w14:paraId="1C5ADF81" w14:textId="77777777" w:rsidR="00862EBE" w:rsidRPr="0074201D" w:rsidRDefault="00862EBE" w:rsidP="00862EBE">
            <w:r w:rsidRPr="0074201D">
              <w:t>Bergische Schlotterkämm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653D177A" w14:textId="0D9F345F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A8553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9B178" w14:textId="26B18BD4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A2D3A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5BB5F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21947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6A0BCF7" w14:textId="19F9F589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62EBE" w:rsidRPr="0074201D" w14:paraId="10790FA5" w14:textId="77777777" w:rsidTr="0019235B">
        <w:trPr>
          <w:trHeight w:val="300"/>
        </w:trPr>
        <w:tc>
          <w:tcPr>
            <w:tcW w:w="3259" w:type="dxa"/>
            <w:noWrap/>
            <w:hideMark/>
          </w:tcPr>
          <w:p w14:paraId="486EFC4B" w14:textId="77777777" w:rsidR="00862EBE" w:rsidRPr="0074201D" w:rsidRDefault="00862EBE" w:rsidP="00862EBE">
            <w:r w:rsidRPr="0074201D">
              <w:t>Breda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64D1AB53" w14:textId="2FA8D8DC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68670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0571F" w14:textId="044DFACB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B1155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4D840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8D828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E294640" w14:textId="254D44DD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62EBE" w:rsidRPr="0074201D" w14:paraId="609064C5" w14:textId="77777777" w:rsidTr="0019235B">
        <w:trPr>
          <w:trHeight w:val="300"/>
        </w:trPr>
        <w:tc>
          <w:tcPr>
            <w:tcW w:w="3259" w:type="dxa"/>
            <w:noWrap/>
            <w:hideMark/>
          </w:tcPr>
          <w:p w14:paraId="0F59F34D" w14:textId="77777777" w:rsidR="00862EBE" w:rsidRPr="0074201D" w:rsidRDefault="00862EBE" w:rsidP="00862EBE">
            <w:r w:rsidRPr="0074201D">
              <w:t>Cobb 500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8D799F5" w14:textId="7B943A2C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9FC55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228CA" w14:textId="3E9AE8C1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3940B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3287D" w14:textId="77777777" w:rsidR="00862EBE" w:rsidRPr="0074201D" w:rsidRDefault="00862EBE" w:rsidP="00862EBE">
            <w:pPr>
              <w:jc w:val="center"/>
              <w:rPr>
                <w:rFonts w:cstheme="minorHAnsi"/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5099E" w14:textId="77777777" w:rsidR="00862EBE" w:rsidRDefault="00862EBE" w:rsidP="00862EBE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47ED3CF" w14:textId="20579FB0" w:rsidR="00862EBE" w:rsidRDefault="0019235B" w:rsidP="00862E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862EBE" w:rsidRPr="0074201D" w14:paraId="65437E5D" w14:textId="77777777" w:rsidTr="0019235B">
        <w:trPr>
          <w:trHeight w:val="300"/>
        </w:trPr>
        <w:tc>
          <w:tcPr>
            <w:tcW w:w="3259" w:type="dxa"/>
            <w:noWrap/>
            <w:hideMark/>
          </w:tcPr>
          <w:p w14:paraId="1E76B8BA" w14:textId="77777777" w:rsidR="00862EBE" w:rsidRPr="0074201D" w:rsidRDefault="00862EBE" w:rsidP="00862EBE">
            <w:r w:rsidRPr="0074201D">
              <w:t>Cochi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4B998545" w14:textId="0088AA6A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A8FC4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A3B07" w14:textId="57E017FE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759CD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CFAA5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85871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865D25A" w14:textId="31AFFB8B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862EBE" w:rsidRPr="0074201D" w14:paraId="2A180509" w14:textId="77777777" w:rsidTr="0019235B">
        <w:trPr>
          <w:trHeight w:val="300"/>
        </w:trPr>
        <w:tc>
          <w:tcPr>
            <w:tcW w:w="3259" w:type="dxa"/>
            <w:noWrap/>
            <w:hideMark/>
          </w:tcPr>
          <w:p w14:paraId="6953B469" w14:textId="77777777" w:rsidR="00862EBE" w:rsidRPr="0074201D" w:rsidRDefault="00862EBE" w:rsidP="00862EBE">
            <w:r w:rsidRPr="0074201D">
              <w:t xml:space="preserve">East </w:t>
            </w:r>
            <w:proofErr w:type="spellStart"/>
            <w:r w:rsidRPr="0074201D">
              <w:t>Frisian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Gull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4B3D1F4C" w14:textId="15FE64E0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689D2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1DD48" w14:textId="4B0549FC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30281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3D632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D1302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C9EFB35" w14:textId="2A02119C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62EBE" w:rsidRPr="0074201D" w14:paraId="3D9F348B" w14:textId="77777777" w:rsidTr="0019235B">
        <w:trPr>
          <w:trHeight w:val="300"/>
        </w:trPr>
        <w:tc>
          <w:tcPr>
            <w:tcW w:w="3259" w:type="dxa"/>
            <w:noWrap/>
            <w:hideMark/>
          </w:tcPr>
          <w:p w14:paraId="7685E995" w14:textId="77777777" w:rsidR="00862EBE" w:rsidRPr="0074201D" w:rsidRDefault="00862EBE" w:rsidP="00862EBE">
            <w:r w:rsidRPr="0074201D">
              <w:t>German Creeper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A5EE5A1" w14:textId="5B7099F9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9C058F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E485D" w14:textId="24F412CE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B1D15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78DDD" w14:textId="77777777" w:rsidR="00862EBE" w:rsidRPr="0074201D" w:rsidRDefault="00862EBE" w:rsidP="00862EBE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A2BF4" w14:textId="77777777" w:rsidR="00862EBE" w:rsidRDefault="00862EBE" w:rsidP="00862EBE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1651339" w14:textId="5C95EEC3" w:rsidR="00862EBE" w:rsidRDefault="0019235B" w:rsidP="00862E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862EBE" w:rsidRPr="0074201D" w14:paraId="06058E97" w14:textId="77777777" w:rsidTr="0019235B">
        <w:trPr>
          <w:trHeight w:val="300"/>
        </w:trPr>
        <w:tc>
          <w:tcPr>
            <w:tcW w:w="3259" w:type="dxa"/>
            <w:noWrap/>
            <w:hideMark/>
          </w:tcPr>
          <w:p w14:paraId="4E2895F2" w14:textId="77777777" w:rsidR="00862EBE" w:rsidRPr="0074201D" w:rsidRDefault="00862EBE" w:rsidP="00862EBE">
            <w:proofErr w:type="spellStart"/>
            <w:r w:rsidRPr="0074201D">
              <w:t>Japanese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bantam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60D3877" w14:textId="09CFDE6F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BCEA6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39098" w14:textId="42821C89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EEC55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D8646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4D59E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993CBFE" w14:textId="75235A76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862EBE" w:rsidRPr="0074201D" w14:paraId="0525E55C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1E3BFCFE" w14:textId="77777777" w:rsidR="00862EBE" w:rsidRPr="0074201D" w:rsidRDefault="00862EBE" w:rsidP="00862EBE">
            <w:r w:rsidRPr="0074201D">
              <w:t>Leghor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E655058" w14:textId="0694F296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C84964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439E7" w14:textId="148D9A59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E0BB7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4392D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2816A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B81F9" w14:textId="39C4D3E9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862EBE" w:rsidRPr="0074201D" w14:paraId="27A3EE60" w14:textId="77777777" w:rsidTr="0019235B">
        <w:trPr>
          <w:trHeight w:val="300"/>
        </w:trPr>
        <w:tc>
          <w:tcPr>
            <w:tcW w:w="3259" w:type="dxa"/>
            <w:noWrap/>
            <w:hideMark/>
          </w:tcPr>
          <w:p w14:paraId="24BAFEF7" w14:textId="77777777" w:rsidR="00862EBE" w:rsidRPr="0074201D" w:rsidRDefault="00862EBE" w:rsidP="00862EBE">
            <w:r w:rsidRPr="0074201D">
              <w:t>LSL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34D40560" w14:textId="1B2B290E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EFDD4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C9292" w14:textId="1767155C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FBBBD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20D31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0C7DF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2A0A342" w14:textId="4F025D9F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62EBE" w:rsidRPr="0074201D" w14:paraId="016D45D8" w14:textId="77777777" w:rsidTr="0019235B">
        <w:trPr>
          <w:trHeight w:val="300"/>
        </w:trPr>
        <w:tc>
          <w:tcPr>
            <w:tcW w:w="3259" w:type="dxa"/>
            <w:noWrap/>
            <w:hideMark/>
          </w:tcPr>
          <w:p w14:paraId="56FC92B8" w14:textId="77777777" w:rsidR="00862EBE" w:rsidRPr="0074201D" w:rsidRDefault="00862EBE" w:rsidP="00862EBE">
            <w:proofErr w:type="spellStart"/>
            <w:r w:rsidRPr="0074201D">
              <w:t>Marans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32957F60" w14:textId="61D2B94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45A3F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6EA98" w14:textId="68AB39C5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29C8B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C3360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BAA29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F2BE140" w14:textId="7EF5A825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62EBE" w:rsidRPr="0074201D" w14:paraId="66680E0E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581D3108" w14:textId="77777777" w:rsidR="00862EBE" w:rsidRPr="0074201D" w:rsidRDefault="00862EBE" w:rsidP="00862EBE">
            <w:proofErr w:type="spellStart"/>
            <w:r w:rsidRPr="0074201D">
              <w:t>Ohiki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2EED745" w14:textId="6C1AC5A9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575CA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4ACCF" w14:textId="0BD4221F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666A8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CEC43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086C7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F623A" w14:textId="55A021D4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862EBE" w:rsidRPr="0074201D" w14:paraId="71C9F550" w14:textId="77777777" w:rsidTr="0019235B">
        <w:trPr>
          <w:trHeight w:val="300"/>
        </w:trPr>
        <w:tc>
          <w:tcPr>
            <w:tcW w:w="3259" w:type="dxa"/>
            <w:noWrap/>
            <w:hideMark/>
          </w:tcPr>
          <w:p w14:paraId="40F017C3" w14:textId="77777777" w:rsidR="00862EBE" w:rsidRPr="0074201D" w:rsidRDefault="00862EBE" w:rsidP="00862EBE">
            <w:proofErr w:type="spellStart"/>
            <w:r w:rsidRPr="0074201D">
              <w:t>Poland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55CC6429" w14:textId="5A1DE1AC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B6E4F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39861" w14:textId="642DB3C9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98640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003E3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215F9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A01CAB3" w14:textId="2AE8F4CC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62EBE" w:rsidRPr="0074201D" w14:paraId="4050EDF9" w14:textId="77777777" w:rsidTr="0019235B">
        <w:trPr>
          <w:trHeight w:val="300"/>
        </w:trPr>
        <w:tc>
          <w:tcPr>
            <w:tcW w:w="3259" w:type="dxa"/>
            <w:tcBorders>
              <w:bottom w:val="single" w:sz="18" w:space="0" w:color="auto"/>
            </w:tcBorders>
            <w:noWrap/>
            <w:hideMark/>
          </w:tcPr>
          <w:p w14:paraId="06772186" w14:textId="77777777" w:rsidR="00862EBE" w:rsidRPr="0074201D" w:rsidRDefault="00862EBE" w:rsidP="00862EBE">
            <w:r w:rsidRPr="0074201D">
              <w:t>Yokohama</w:t>
            </w:r>
          </w:p>
        </w:tc>
        <w:tc>
          <w:tcPr>
            <w:tcW w:w="1293" w:type="dxa"/>
            <w:tcBorders>
              <w:bottom w:val="single" w:sz="18" w:space="0" w:color="auto"/>
              <w:right w:val="single" w:sz="4" w:space="0" w:color="auto"/>
            </w:tcBorders>
            <w:vAlign w:val="bottom"/>
          </w:tcPr>
          <w:p w14:paraId="234DB4AC" w14:textId="4767784C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8FDA7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7E156" w14:textId="48570C85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531C68D9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03EF270D" w14:textId="77777777" w:rsidR="00862EBE" w:rsidRPr="0074201D" w:rsidRDefault="00862EBE" w:rsidP="00862EBE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08B9C583" w14:textId="77777777" w:rsidR="00862EBE" w:rsidRDefault="00862EBE" w:rsidP="00862EBE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9DAF75F" w14:textId="31409691" w:rsidR="00862EBE" w:rsidRDefault="0019235B" w:rsidP="00862E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862EBE" w:rsidRPr="0098259C" w14:paraId="52CEAE00" w14:textId="77777777" w:rsidTr="00194A72">
        <w:trPr>
          <w:trHeight w:val="300"/>
        </w:trPr>
        <w:tc>
          <w:tcPr>
            <w:tcW w:w="3259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BC649F6" w14:textId="2A50229F" w:rsidR="00862EBE" w:rsidRPr="00C14583" w:rsidRDefault="00862EBE" w:rsidP="00862EB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ubset B – 1</w:t>
            </w:r>
            <w:r w:rsidRPr="008A004B">
              <w:rPr>
                <w:b/>
                <w:vertAlign w:val="superscript"/>
                <w:lang w:val="en-GB"/>
              </w:rPr>
              <w:t>st</w:t>
            </w:r>
            <w:r>
              <w:rPr>
                <w:b/>
                <w:lang w:val="en-GB"/>
              </w:rPr>
              <w:t xml:space="preserve"> repetition</w:t>
            </w:r>
          </w:p>
        </w:tc>
        <w:tc>
          <w:tcPr>
            <w:tcW w:w="1293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011060C6" w14:textId="77777777" w:rsidR="00862EBE" w:rsidRPr="00CF63AE" w:rsidRDefault="00862EBE" w:rsidP="00862EB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758" w:type="dxa"/>
            <w:gridSpan w:val="6"/>
            <w:tcBorders>
              <w:top w:val="single" w:sz="18" w:space="0" w:color="auto"/>
            </w:tcBorders>
            <w:shd w:val="clear" w:color="auto" w:fill="E7E6E6" w:themeFill="background2"/>
          </w:tcPr>
          <w:p w14:paraId="6C5D4FE3" w14:textId="77777777" w:rsidR="00862EBE" w:rsidRPr="00C91125" w:rsidRDefault="00862EBE" w:rsidP="00862EBE">
            <w:pPr>
              <w:jc w:val="center"/>
              <w:rPr>
                <w:b/>
                <w:lang w:val="en-US"/>
              </w:rPr>
            </w:pPr>
            <w:r w:rsidRPr="00CF63AE">
              <w:rPr>
                <w:b/>
                <w:lang w:val="en-US"/>
              </w:rPr>
              <w:t>G*Power</w:t>
            </w:r>
            <w:r>
              <w:rPr>
                <w:b/>
                <w:lang w:val="en-US"/>
              </w:rPr>
              <w:t>-</w:t>
            </w:r>
            <w:r w:rsidRPr="00CF63AE">
              <w:rPr>
                <w:b/>
                <w:lang w:val="en-US"/>
              </w:rPr>
              <w:t>analysis for</w:t>
            </w:r>
            <w:r>
              <w:rPr>
                <w:b/>
                <w:lang w:val="en-US"/>
              </w:rPr>
              <w:t xml:space="preserve"> </w:t>
            </w:r>
            <w:r w:rsidRPr="00C91125">
              <w:rPr>
                <w:b/>
                <w:lang w:val="en-US"/>
              </w:rPr>
              <w:t>Number of inductions - Turn</w:t>
            </w:r>
          </w:p>
        </w:tc>
      </w:tr>
      <w:tr w:rsidR="00862EBE" w:rsidRPr="0074201D" w14:paraId="27D79E95" w14:textId="77777777" w:rsidTr="00194A72">
        <w:trPr>
          <w:trHeight w:val="300"/>
        </w:trPr>
        <w:tc>
          <w:tcPr>
            <w:tcW w:w="3259" w:type="dxa"/>
            <w:shd w:val="clear" w:color="auto" w:fill="E7E6E6" w:themeFill="background2"/>
            <w:noWrap/>
          </w:tcPr>
          <w:p w14:paraId="5DF62903" w14:textId="04ADD1F0" w:rsidR="00862EBE" w:rsidRPr="00C91125" w:rsidRDefault="00862EBE" w:rsidP="00862EBE">
            <w:pPr>
              <w:rPr>
                <w:b/>
                <w:lang w:val="en-US"/>
              </w:rPr>
            </w:pPr>
            <w:proofErr w:type="spellStart"/>
            <w:r>
              <w:rPr>
                <w:b/>
              </w:rPr>
              <w:t>B</w:t>
            </w:r>
            <w:r w:rsidRPr="000C412F">
              <w:rPr>
                <w:b/>
              </w:rPr>
              <w:t>reed</w:t>
            </w:r>
            <w:proofErr w:type="spellEnd"/>
          </w:p>
        </w:tc>
        <w:tc>
          <w:tcPr>
            <w:tcW w:w="1293" w:type="dxa"/>
            <w:shd w:val="clear" w:color="auto" w:fill="E7E6E6" w:themeFill="background2"/>
          </w:tcPr>
          <w:p w14:paraId="47905153" w14:textId="77777777" w:rsidR="00862EBE" w:rsidRPr="00C42805" w:rsidRDefault="00862EBE" w:rsidP="00862EBE">
            <w:pPr>
              <w:jc w:val="center"/>
              <w:rPr>
                <w:lang w:val="en-US"/>
              </w:rPr>
            </w:pPr>
            <w:proofErr w:type="spellStart"/>
            <w:r>
              <w:t>actual</w:t>
            </w:r>
            <w:proofErr w:type="spellEnd"/>
            <w:r>
              <w:t xml:space="preserve"> n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68CB2F3" w14:textId="77777777" w:rsidR="00862EBE" w:rsidRPr="0074201D" w:rsidRDefault="00862EBE" w:rsidP="00862EBE">
            <w:pPr>
              <w:jc w:val="center"/>
            </w:pPr>
            <w:proofErr w:type="spellStart"/>
            <w:r>
              <w:t>tails</w:t>
            </w:r>
            <w:proofErr w:type="spellEnd"/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EB9C6ED" w14:textId="77777777" w:rsidR="00862EBE" w:rsidRPr="0074201D" w:rsidRDefault="00862EBE" w:rsidP="00862EBE">
            <w:pPr>
              <w:jc w:val="center"/>
            </w:pPr>
            <w:r>
              <w:t>r H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8116A36" w14:textId="77777777" w:rsidR="00862EBE" w:rsidRPr="0074201D" w:rsidRDefault="00862EBE" w:rsidP="00862EBE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erro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F24539C" w14:textId="77777777" w:rsidR="00862EBE" w:rsidRPr="0074201D" w:rsidRDefault="00862EBE" w:rsidP="00862EBE">
            <w:pPr>
              <w:jc w:val="center"/>
            </w:pPr>
            <w:r>
              <w:t>powe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FA87823" w14:textId="77777777" w:rsidR="00862EBE" w:rsidRPr="0074201D" w:rsidRDefault="00862EBE" w:rsidP="00862EBE">
            <w:pPr>
              <w:jc w:val="center"/>
            </w:pPr>
            <w:r>
              <w:t>r H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D15C947" w14:textId="77777777" w:rsidR="00862EBE" w:rsidRPr="0074201D" w:rsidRDefault="00862EBE" w:rsidP="00862EBE">
            <w:pPr>
              <w:jc w:val="center"/>
            </w:pPr>
            <w:proofErr w:type="spellStart"/>
            <w:r>
              <w:t>required</w:t>
            </w:r>
            <w:proofErr w:type="spellEnd"/>
            <w:r>
              <w:t xml:space="preserve"> n</w:t>
            </w:r>
          </w:p>
        </w:tc>
      </w:tr>
      <w:tr w:rsidR="00862EBE" w:rsidRPr="0074201D" w14:paraId="5C2FEEC2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15EB824A" w14:textId="77777777" w:rsidR="00862EBE" w:rsidRPr="0074201D" w:rsidRDefault="00862EBE" w:rsidP="00862EBE">
            <w:r w:rsidRPr="0074201D">
              <w:t xml:space="preserve">Bantam </w:t>
            </w:r>
            <w:proofErr w:type="spellStart"/>
            <w:r w:rsidRPr="0074201D">
              <w:t>Silkie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6F2014A" w14:textId="56DFEA93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83466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EEF97" w14:textId="2312FCDB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A5915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863AD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C4D72A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F2EB6" w14:textId="10BD9B3F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862EBE" w:rsidRPr="0074201D" w14:paraId="2BFBA6D1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35E75EDF" w14:textId="77777777" w:rsidR="00862EBE" w:rsidRPr="0074201D" w:rsidRDefault="00862EBE" w:rsidP="00862EBE">
            <w:r w:rsidRPr="0074201D">
              <w:t xml:space="preserve">Bergische Long </w:t>
            </w:r>
            <w:proofErr w:type="spellStart"/>
            <w:r w:rsidRPr="0074201D">
              <w:t>Crower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82F550D" w14:textId="6736F90B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DE8481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E05DA" w14:textId="2A7B27F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2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376DB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3704D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7EB0C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12A96" w14:textId="78524B86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862EBE" w:rsidRPr="0074201D" w14:paraId="7798B863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703B7019" w14:textId="77777777" w:rsidR="00862EBE" w:rsidRPr="0074201D" w:rsidRDefault="00862EBE" w:rsidP="00862EBE">
            <w:r w:rsidRPr="0074201D">
              <w:lastRenderedPageBreak/>
              <w:t>Bergische Schlotterkämm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3348568F" w14:textId="42FD0D90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D7FF1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23224" w14:textId="51B8F05E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A7701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438BC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12FD4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4C650" w14:textId="08283D68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862EBE" w:rsidRPr="0074201D" w14:paraId="44DC5131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38E69930" w14:textId="77777777" w:rsidR="00862EBE" w:rsidRPr="0074201D" w:rsidRDefault="00862EBE" w:rsidP="00862EBE">
            <w:r w:rsidRPr="0074201D">
              <w:t>Breda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18F9D95" w14:textId="00FE1CBE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D1A1E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FEB90" w14:textId="3EEA247C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C994E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1FC56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A2F28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FE90D" w14:textId="2059DE33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862EBE" w:rsidRPr="0074201D" w14:paraId="4B763A9C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5323AADA" w14:textId="77777777" w:rsidR="00862EBE" w:rsidRPr="0074201D" w:rsidRDefault="00862EBE" w:rsidP="00862EBE">
            <w:r w:rsidRPr="0074201D">
              <w:t>Cobb 500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1A5E562C" w14:textId="2FA146D1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C9BD2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285DA" w14:textId="378676D3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5EFBD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ADC96" w14:textId="77777777" w:rsidR="00862EBE" w:rsidRPr="0074201D" w:rsidRDefault="00862EBE" w:rsidP="00862EBE">
            <w:pPr>
              <w:jc w:val="center"/>
              <w:rPr>
                <w:rFonts w:cstheme="minorHAnsi"/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D1F70" w14:textId="77777777" w:rsidR="00862EBE" w:rsidRDefault="00862EBE" w:rsidP="00862EBE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BE754" w14:textId="32AE0400" w:rsidR="00862EBE" w:rsidRDefault="0019235B" w:rsidP="00862E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62EBE" w:rsidRPr="0074201D" w14:paraId="4B1BEC5B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11B35C40" w14:textId="77777777" w:rsidR="00862EBE" w:rsidRPr="0074201D" w:rsidRDefault="00862EBE" w:rsidP="00862EBE">
            <w:r w:rsidRPr="0074201D">
              <w:t>Cochi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28E6B41B" w14:textId="592696B1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833C5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6DCBE" w14:textId="3C8944F5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F2623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6E0A3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4917A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DBB00" w14:textId="46A6552C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862EBE" w:rsidRPr="0074201D" w14:paraId="78C46CAB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0947348E" w14:textId="77777777" w:rsidR="00862EBE" w:rsidRPr="0074201D" w:rsidRDefault="00862EBE" w:rsidP="00862EBE">
            <w:r w:rsidRPr="0074201D">
              <w:t xml:space="preserve">East </w:t>
            </w:r>
            <w:proofErr w:type="spellStart"/>
            <w:r w:rsidRPr="0074201D">
              <w:t>Frisian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Gull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BB7E8BB" w14:textId="386FF6AE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809CE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CDC56" w14:textId="79274FB4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4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D8111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D615C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CEDBF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9A4CE" w14:textId="2B18BDBC" w:rsidR="00862EBE" w:rsidRDefault="0019235B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862EBE" w:rsidRPr="0074201D" w14:paraId="205B3913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2289C34D" w14:textId="77777777" w:rsidR="00862EBE" w:rsidRPr="0074201D" w:rsidRDefault="00862EBE" w:rsidP="00862EBE">
            <w:r w:rsidRPr="0074201D">
              <w:t>German Creeper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1A161919" w14:textId="3A57426F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D896E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E2763" w14:textId="7429B163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9E66B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96E76" w14:textId="77777777" w:rsidR="00862EBE" w:rsidRPr="0074201D" w:rsidRDefault="00862EBE" w:rsidP="00862EBE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F8BAB" w14:textId="77777777" w:rsidR="00862EBE" w:rsidRDefault="00862EBE" w:rsidP="00862EBE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E010E" w14:textId="58DC33B0" w:rsidR="00862EBE" w:rsidRDefault="0019235B" w:rsidP="00862E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62EBE" w:rsidRPr="0074201D" w14:paraId="50CD3271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7A7FFF2B" w14:textId="77777777" w:rsidR="00862EBE" w:rsidRPr="0074201D" w:rsidRDefault="00862EBE" w:rsidP="00862EBE">
            <w:proofErr w:type="spellStart"/>
            <w:r w:rsidRPr="0074201D">
              <w:t>Japanese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bantam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1B6D05D7" w14:textId="409C7244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5CE44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6D347" w14:textId="2EB7CCC2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94204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43D10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7425E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9C26E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34B33F" w14:textId="71372BD4" w:rsidR="00862EBE" w:rsidRDefault="0094204F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48859</w:t>
            </w:r>
          </w:p>
        </w:tc>
      </w:tr>
      <w:tr w:rsidR="00862EBE" w:rsidRPr="0074201D" w14:paraId="6DF58A9F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6B15043C" w14:textId="77777777" w:rsidR="00862EBE" w:rsidRPr="0074201D" w:rsidRDefault="00862EBE" w:rsidP="00862EBE">
            <w:r w:rsidRPr="0074201D">
              <w:t>Leghor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2050589A" w14:textId="4CD881A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3C783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9D5F1" w14:textId="1DFEA12B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140DC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22E9B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2E5B8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3B5E2" w14:textId="51B1FD64" w:rsidR="00862EBE" w:rsidRDefault="0094204F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</w:t>
            </w:r>
          </w:p>
        </w:tc>
      </w:tr>
      <w:tr w:rsidR="00862EBE" w:rsidRPr="0074201D" w14:paraId="28CE0EAF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6B17F77E" w14:textId="77777777" w:rsidR="00862EBE" w:rsidRPr="0074201D" w:rsidRDefault="00862EBE" w:rsidP="00862EBE">
            <w:r w:rsidRPr="0074201D">
              <w:t>LSL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117E91D1" w14:textId="28F2D38A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CA7E9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27D32" w14:textId="4C79B162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9C20E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6533A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39E21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62B75" w14:textId="588D940E" w:rsidR="00862EBE" w:rsidRDefault="0094204F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862EBE" w:rsidRPr="0074201D" w14:paraId="1B7A4F11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041607B3" w14:textId="77777777" w:rsidR="00862EBE" w:rsidRPr="0074201D" w:rsidRDefault="00862EBE" w:rsidP="00862EBE">
            <w:proofErr w:type="spellStart"/>
            <w:r w:rsidRPr="0074201D">
              <w:t>Marans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5C321360" w14:textId="06AA0FE1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E304E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FDF6E" w14:textId="1A8A74AF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94204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B3031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4883D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B6E18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B51B4" w14:textId="246CCBF0" w:rsidR="00862EBE" w:rsidRDefault="0094204F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48859</w:t>
            </w:r>
          </w:p>
        </w:tc>
      </w:tr>
      <w:tr w:rsidR="00862EBE" w:rsidRPr="0074201D" w14:paraId="7CBBDFB0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3E380F80" w14:textId="77777777" w:rsidR="00862EBE" w:rsidRPr="0074201D" w:rsidRDefault="00862EBE" w:rsidP="00862EBE">
            <w:proofErr w:type="spellStart"/>
            <w:r w:rsidRPr="0074201D">
              <w:t>Ohiki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7B7708E" w14:textId="452FEDCD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59CE7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10EEE" w14:textId="7BC4A932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67F1A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6DC97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96604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BAD80" w14:textId="66E86173" w:rsidR="00862EBE" w:rsidRDefault="0094204F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</w:tr>
      <w:tr w:rsidR="00862EBE" w:rsidRPr="0074201D" w14:paraId="1DC071B3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4E815B1F" w14:textId="77777777" w:rsidR="00862EBE" w:rsidRPr="0074201D" w:rsidRDefault="00862EBE" w:rsidP="00862EBE">
            <w:proofErr w:type="spellStart"/>
            <w:r w:rsidRPr="0074201D">
              <w:t>Poland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53919B96" w14:textId="5AC29AC0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AB5D7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EC59B" w14:textId="429BD78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FB69B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D3658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AA63C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82497" w14:textId="395E950F" w:rsidR="00862EBE" w:rsidRDefault="0094204F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</w:tr>
      <w:tr w:rsidR="00862EBE" w:rsidRPr="0074201D" w14:paraId="30831184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1186FE36" w14:textId="77777777" w:rsidR="00862EBE" w:rsidRPr="0074201D" w:rsidRDefault="00862EBE" w:rsidP="00862EBE">
            <w:r w:rsidRPr="0074201D">
              <w:t>Yokohama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2D30E1A" w14:textId="76B7AA50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09C90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32518" w14:textId="6FA83353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2DFF5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6BCD4" w14:textId="77777777" w:rsidR="00862EBE" w:rsidRPr="0074201D" w:rsidRDefault="00862EBE" w:rsidP="00862EBE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6F08D" w14:textId="77777777" w:rsidR="00862EBE" w:rsidRDefault="00862EBE" w:rsidP="00862EBE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71B67" w14:textId="12B7CFEA" w:rsidR="00862EBE" w:rsidRDefault="0019235B" w:rsidP="00862E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62EBE" w:rsidRPr="0098259C" w14:paraId="1334B32A" w14:textId="77777777" w:rsidTr="00194A72">
        <w:trPr>
          <w:trHeight w:val="300"/>
        </w:trPr>
        <w:tc>
          <w:tcPr>
            <w:tcW w:w="3259" w:type="dxa"/>
            <w:shd w:val="clear" w:color="auto" w:fill="E7E6E6" w:themeFill="background2"/>
            <w:noWrap/>
            <w:vAlign w:val="bottom"/>
            <w:hideMark/>
          </w:tcPr>
          <w:p w14:paraId="4C8FA18B" w14:textId="35EE03DA" w:rsidR="00862EBE" w:rsidRPr="00C14583" w:rsidRDefault="00862EBE" w:rsidP="00862EB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ubset B – 2</w:t>
            </w:r>
            <w:r w:rsidRPr="008A004B">
              <w:rPr>
                <w:b/>
                <w:vertAlign w:val="superscript"/>
                <w:lang w:val="en-GB"/>
              </w:rPr>
              <w:t>nd</w:t>
            </w:r>
            <w:r>
              <w:rPr>
                <w:b/>
                <w:lang w:val="en-GB"/>
              </w:rPr>
              <w:t xml:space="preserve"> repetition</w:t>
            </w:r>
          </w:p>
        </w:tc>
        <w:tc>
          <w:tcPr>
            <w:tcW w:w="1293" w:type="dxa"/>
            <w:shd w:val="clear" w:color="auto" w:fill="E7E6E6" w:themeFill="background2"/>
          </w:tcPr>
          <w:p w14:paraId="3D352604" w14:textId="77777777" w:rsidR="00862EBE" w:rsidRPr="00CF63AE" w:rsidRDefault="00862EBE" w:rsidP="00862EB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758" w:type="dxa"/>
            <w:gridSpan w:val="6"/>
            <w:shd w:val="clear" w:color="auto" w:fill="E7E6E6" w:themeFill="background2"/>
          </w:tcPr>
          <w:p w14:paraId="3B003D19" w14:textId="77777777" w:rsidR="00862EBE" w:rsidRPr="00CF63AE" w:rsidRDefault="00862EBE" w:rsidP="00862EBE">
            <w:pPr>
              <w:jc w:val="center"/>
              <w:rPr>
                <w:b/>
                <w:lang w:val="en-US"/>
              </w:rPr>
            </w:pPr>
            <w:r w:rsidRPr="00CF63AE">
              <w:rPr>
                <w:b/>
                <w:lang w:val="en-US"/>
              </w:rPr>
              <w:t>G*Power</w:t>
            </w:r>
            <w:r>
              <w:rPr>
                <w:b/>
                <w:lang w:val="en-US"/>
              </w:rPr>
              <w:t>-</w:t>
            </w:r>
            <w:r w:rsidRPr="00CF63AE">
              <w:rPr>
                <w:b/>
                <w:lang w:val="en-US"/>
              </w:rPr>
              <w:t>analysis for First Head Movement - Turn</w:t>
            </w:r>
          </w:p>
        </w:tc>
      </w:tr>
      <w:tr w:rsidR="00862EBE" w:rsidRPr="0074201D" w14:paraId="1C04E243" w14:textId="77777777" w:rsidTr="00194A72">
        <w:trPr>
          <w:trHeight w:val="300"/>
        </w:trPr>
        <w:tc>
          <w:tcPr>
            <w:tcW w:w="3259" w:type="dxa"/>
            <w:shd w:val="clear" w:color="auto" w:fill="E7E6E6" w:themeFill="background2"/>
            <w:noWrap/>
          </w:tcPr>
          <w:p w14:paraId="67CA05E2" w14:textId="77777777" w:rsidR="00862EBE" w:rsidRPr="00CF63AE" w:rsidRDefault="00862EBE" w:rsidP="00862EBE">
            <w:pPr>
              <w:rPr>
                <w:b/>
                <w:lang w:val="en-US"/>
              </w:rPr>
            </w:pPr>
            <w:proofErr w:type="spellStart"/>
            <w:r>
              <w:rPr>
                <w:b/>
              </w:rPr>
              <w:t>B</w:t>
            </w:r>
            <w:r w:rsidRPr="000C412F">
              <w:rPr>
                <w:b/>
              </w:rPr>
              <w:t>reed</w:t>
            </w:r>
            <w:proofErr w:type="spellEnd"/>
          </w:p>
        </w:tc>
        <w:tc>
          <w:tcPr>
            <w:tcW w:w="1293" w:type="dxa"/>
            <w:shd w:val="clear" w:color="auto" w:fill="E7E6E6" w:themeFill="background2"/>
          </w:tcPr>
          <w:p w14:paraId="4C508EB6" w14:textId="77777777" w:rsidR="00862EBE" w:rsidRDefault="00862EBE" w:rsidP="00862EBE">
            <w:pPr>
              <w:jc w:val="center"/>
            </w:pPr>
            <w:proofErr w:type="spellStart"/>
            <w:r>
              <w:t>actual</w:t>
            </w:r>
            <w:proofErr w:type="spellEnd"/>
            <w:r>
              <w:t xml:space="preserve"> n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97FAD44" w14:textId="77777777" w:rsidR="00862EBE" w:rsidRPr="0074201D" w:rsidRDefault="00862EBE" w:rsidP="00862EBE">
            <w:pPr>
              <w:jc w:val="center"/>
            </w:pPr>
            <w:proofErr w:type="spellStart"/>
            <w:r>
              <w:t>tails</w:t>
            </w:r>
            <w:proofErr w:type="spellEnd"/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226D8AE" w14:textId="77777777" w:rsidR="00862EBE" w:rsidRPr="0074201D" w:rsidRDefault="00862EBE" w:rsidP="00862EBE">
            <w:pPr>
              <w:jc w:val="center"/>
            </w:pPr>
            <w:r>
              <w:t>r H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7534FEB" w14:textId="77777777" w:rsidR="00862EBE" w:rsidRPr="0074201D" w:rsidRDefault="00862EBE" w:rsidP="00862EBE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erro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22DD9DE" w14:textId="77777777" w:rsidR="00862EBE" w:rsidRPr="0074201D" w:rsidRDefault="00862EBE" w:rsidP="00862EBE">
            <w:pPr>
              <w:jc w:val="center"/>
            </w:pPr>
            <w:r>
              <w:t>powe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40BD7EA" w14:textId="77777777" w:rsidR="00862EBE" w:rsidRPr="0074201D" w:rsidRDefault="00862EBE" w:rsidP="00862EBE">
            <w:pPr>
              <w:jc w:val="center"/>
            </w:pPr>
            <w:r>
              <w:t>r H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56703AD" w14:textId="77777777" w:rsidR="00862EBE" w:rsidRPr="0074201D" w:rsidRDefault="00862EBE" w:rsidP="00862EBE">
            <w:pPr>
              <w:jc w:val="center"/>
            </w:pPr>
            <w:proofErr w:type="spellStart"/>
            <w:r>
              <w:t>required</w:t>
            </w:r>
            <w:proofErr w:type="spellEnd"/>
            <w:r>
              <w:t xml:space="preserve"> n</w:t>
            </w:r>
          </w:p>
        </w:tc>
      </w:tr>
      <w:tr w:rsidR="00862EBE" w:rsidRPr="0074201D" w14:paraId="573B3F81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0268D2B9" w14:textId="77777777" w:rsidR="00862EBE" w:rsidRPr="0074201D" w:rsidRDefault="00862EBE" w:rsidP="00862EBE">
            <w:r w:rsidRPr="0074201D">
              <w:t xml:space="preserve">Bantam </w:t>
            </w:r>
            <w:proofErr w:type="spellStart"/>
            <w:r w:rsidRPr="0074201D">
              <w:t>Silkie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A68C765" w14:textId="6D7C7C9A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62C68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283E4" w14:textId="2FBDEE21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9</w:t>
            </w:r>
            <w:r>
              <w:t>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A7E99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772F9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2878F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C976644" w14:textId="63124259" w:rsidR="00862EBE" w:rsidRDefault="0094204F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862EBE" w:rsidRPr="0074201D" w14:paraId="7D051834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17001AFF" w14:textId="77777777" w:rsidR="00862EBE" w:rsidRPr="0074201D" w:rsidRDefault="00862EBE" w:rsidP="00862EBE">
            <w:r w:rsidRPr="0074201D">
              <w:t xml:space="preserve">Bergische Long </w:t>
            </w:r>
            <w:proofErr w:type="spellStart"/>
            <w:r w:rsidRPr="0074201D">
              <w:t>Crower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A186806" w14:textId="5BC51103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BA1A6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50D55" w14:textId="2465383D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9</w:t>
            </w:r>
            <w:r>
              <w:t>5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D6048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35AEF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4662E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2A0C728" w14:textId="4E8837A8" w:rsidR="00862EBE" w:rsidRDefault="0094204F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62EBE" w:rsidRPr="0074201D" w14:paraId="6CB88384" w14:textId="77777777" w:rsidTr="00171861">
        <w:trPr>
          <w:trHeight w:val="300"/>
        </w:trPr>
        <w:tc>
          <w:tcPr>
            <w:tcW w:w="3259" w:type="dxa"/>
            <w:noWrap/>
            <w:hideMark/>
          </w:tcPr>
          <w:p w14:paraId="477E7874" w14:textId="77777777" w:rsidR="00862EBE" w:rsidRPr="0074201D" w:rsidRDefault="00862EBE" w:rsidP="00862EBE">
            <w:r w:rsidRPr="0074201D">
              <w:t>Bergische Schlotterkämm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59DFD3D4" w14:textId="322A7DAD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E561C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A782A" w14:textId="5A2B443D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0.6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0D72B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B8CC1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36C75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47BA8" w14:textId="50E1E386" w:rsidR="00862EBE" w:rsidRDefault="0094204F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862EBE" w:rsidRPr="0074201D" w14:paraId="5DEF2002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7D9A5497" w14:textId="77777777" w:rsidR="00862EBE" w:rsidRPr="0074201D" w:rsidRDefault="00862EBE" w:rsidP="00862EBE">
            <w:r w:rsidRPr="0074201D">
              <w:t>Breda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24AC10FB" w14:textId="23242AAB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424DA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6BDD3" w14:textId="48E5CE52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D2098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831FE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2E81D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8CF90B4" w14:textId="04E264D9" w:rsidR="00862EBE" w:rsidRDefault="0094204F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62EBE" w:rsidRPr="0074201D" w14:paraId="18F7883F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39ABC5AB" w14:textId="77777777" w:rsidR="00862EBE" w:rsidRPr="0074201D" w:rsidRDefault="00862EBE" w:rsidP="00862EBE">
            <w:r w:rsidRPr="0074201D">
              <w:t>Cobb 500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DCAFBE7" w14:textId="3D85AD46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E8B09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8A1FF" w14:textId="33290ACA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BA9A6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82271" w14:textId="77777777" w:rsidR="00862EBE" w:rsidRPr="0074201D" w:rsidRDefault="00862EBE" w:rsidP="00862EBE">
            <w:pPr>
              <w:jc w:val="center"/>
              <w:rPr>
                <w:rFonts w:cstheme="minorHAnsi"/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E1A6C" w14:textId="77777777" w:rsidR="00862EBE" w:rsidRDefault="00862EBE" w:rsidP="00862EBE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258851E" w14:textId="7C439226" w:rsidR="00862EBE" w:rsidRDefault="0094204F" w:rsidP="00862E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862EBE" w:rsidRPr="0074201D" w14:paraId="7BCA84FF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6B32A324" w14:textId="77777777" w:rsidR="00862EBE" w:rsidRPr="0074201D" w:rsidRDefault="00862EBE" w:rsidP="00862EBE">
            <w:r w:rsidRPr="0074201D">
              <w:t>Cochi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10A98D26" w14:textId="4C553763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8A207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CBB5D" w14:textId="488FA98B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</w:t>
            </w:r>
            <w:r>
              <w:t>79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CA9F1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03D25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68FEE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6CC6EFB" w14:textId="4C59A57A" w:rsidR="00862EBE" w:rsidRDefault="0094204F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862EBE" w:rsidRPr="0074201D" w14:paraId="03521296" w14:textId="77777777" w:rsidTr="00171861">
        <w:trPr>
          <w:trHeight w:val="300"/>
        </w:trPr>
        <w:tc>
          <w:tcPr>
            <w:tcW w:w="3259" w:type="dxa"/>
            <w:noWrap/>
            <w:hideMark/>
          </w:tcPr>
          <w:p w14:paraId="235D2778" w14:textId="77777777" w:rsidR="00862EBE" w:rsidRPr="0074201D" w:rsidRDefault="00862EBE" w:rsidP="00862EBE">
            <w:r w:rsidRPr="0074201D">
              <w:t xml:space="preserve">East </w:t>
            </w:r>
            <w:proofErr w:type="spellStart"/>
            <w:r w:rsidRPr="0074201D">
              <w:t>Frisian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Gull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47BFF1BF" w14:textId="7C3AAC73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A0D58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EC474" w14:textId="4A68223F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</w:t>
            </w:r>
            <w:r>
              <w:t>08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38E07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C6E00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4A61A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524D0" w14:textId="4767C23E" w:rsidR="00862EBE" w:rsidRDefault="0094204F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8</w:t>
            </w:r>
          </w:p>
        </w:tc>
      </w:tr>
      <w:tr w:rsidR="00862EBE" w:rsidRPr="0074201D" w14:paraId="75CC6447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7E9FC1DB" w14:textId="77777777" w:rsidR="00862EBE" w:rsidRPr="0074201D" w:rsidRDefault="00862EBE" w:rsidP="00862EBE">
            <w:r w:rsidRPr="0074201D">
              <w:t>German Creeper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51DCE5B2" w14:textId="71F6AFA9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64C73D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C4661" w14:textId="17F6A22E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4BB33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E63B4" w14:textId="77777777" w:rsidR="00862EBE" w:rsidRPr="0074201D" w:rsidRDefault="00862EBE" w:rsidP="00862EBE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3B180" w14:textId="77777777" w:rsidR="00862EBE" w:rsidRDefault="00862EBE" w:rsidP="00862EBE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9ED75C9" w14:textId="474ABA49" w:rsidR="00862EBE" w:rsidRDefault="0094204F" w:rsidP="00862E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862EBE" w:rsidRPr="0074201D" w14:paraId="1B5AF9FA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3952871D" w14:textId="77777777" w:rsidR="00862EBE" w:rsidRPr="0074201D" w:rsidRDefault="00862EBE" w:rsidP="00862EBE">
            <w:proofErr w:type="spellStart"/>
            <w:r w:rsidRPr="0074201D">
              <w:t>Japanese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bantam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2E163BBA" w14:textId="1FBDD83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E2065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D83A8" w14:textId="6BB889A3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8</w:t>
            </w:r>
            <w:r>
              <w:t>3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08A03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B87F4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B86F0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CF4833A" w14:textId="5E14418F" w:rsidR="00862EBE" w:rsidRDefault="0094204F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862EBE" w:rsidRPr="0074201D" w14:paraId="41E561EC" w14:textId="77777777" w:rsidTr="00171861">
        <w:trPr>
          <w:trHeight w:val="300"/>
        </w:trPr>
        <w:tc>
          <w:tcPr>
            <w:tcW w:w="3259" w:type="dxa"/>
            <w:noWrap/>
            <w:hideMark/>
          </w:tcPr>
          <w:p w14:paraId="0C349E40" w14:textId="77777777" w:rsidR="00862EBE" w:rsidRPr="0074201D" w:rsidRDefault="00862EBE" w:rsidP="00862EBE">
            <w:r w:rsidRPr="0074201D">
              <w:t>Leghor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59A7BA17" w14:textId="511C6629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AF114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F553F" w14:textId="218524A2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6</w:t>
            </w:r>
            <w:r>
              <w:t>5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62895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F95AC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DD482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E3DCB" w14:textId="3F5B677E" w:rsidR="00862EBE" w:rsidRDefault="0094204F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862EBE" w:rsidRPr="0074201D" w14:paraId="64F7377B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78DD3A92" w14:textId="77777777" w:rsidR="00862EBE" w:rsidRPr="0074201D" w:rsidRDefault="00862EBE" w:rsidP="00862EBE">
            <w:r w:rsidRPr="0074201D">
              <w:t>LSL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5A1CE3F4" w14:textId="498804DE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1FDA8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CCCBB" w14:textId="0BDB1C6B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</w:t>
            </w:r>
            <w:r>
              <w:t>94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6EC56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5873E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233DB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95C4CB2" w14:textId="309E336D" w:rsidR="00862EBE" w:rsidRDefault="0094204F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62EBE" w:rsidRPr="0074201D" w14:paraId="5BE613DE" w14:textId="77777777" w:rsidTr="00171861">
        <w:trPr>
          <w:trHeight w:val="300"/>
        </w:trPr>
        <w:tc>
          <w:tcPr>
            <w:tcW w:w="3259" w:type="dxa"/>
            <w:noWrap/>
            <w:hideMark/>
          </w:tcPr>
          <w:p w14:paraId="7B185C65" w14:textId="77777777" w:rsidR="00862EBE" w:rsidRPr="0074201D" w:rsidRDefault="00862EBE" w:rsidP="00862EBE">
            <w:proofErr w:type="spellStart"/>
            <w:r w:rsidRPr="0074201D">
              <w:t>Marans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09D926A" w14:textId="022F878D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6D2EF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7005A" w14:textId="6FDDE5DF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0.89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55B42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AAF4B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3B28D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5B10E" w14:textId="086A88A1" w:rsidR="00862EBE" w:rsidRDefault="0094204F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862EBE" w:rsidRPr="0074201D" w14:paraId="5C959BEE" w14:textId="77777777" w:rsidTr="00171861">
        <w:trPr>
          <w:trHeight w:val="300"/>
        </w:trPr>
        <w:tc>
          <w:tcPr>
            <w:tcW w:w="3259" w:type="dxa"/>
            <w:noWrap/>
            <w:hideMark/>
          </w:tcPr>
          <w:p w14:paraId="249504D1" w14:textId="77777777" w:rsidR="00862EBE" w:rsidRPr="0074201D" w:rsidRDefault="00862EBE" w:rsidP="00862EBE">
            <w:proofErr w:type="spellStart"/>
            <w:r w:rsidRPr="0074201D">
              <w:t>Ohiki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3E67F40" w14:textId="746FE9F6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C6C01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82D38" w14:textId="2EC89446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</w:t>
            </w:r>
            <w:r>
              <w:t>73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B826D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77B92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C600F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E1F59" w14:textId="44CC5AA1" w:rsidR="00862EBE" w:rsidRDefault="0094204F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862EBE" w:rsidRPr="0074201D" w14:paraId="495CDCCC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728BEA60" w14:textId="77777777" w:rsidR="00862EBE" w:rsidRPr="0074201D" w:rsidRDefault="00862EBE" w:rsidP="00862EBE">
            <w:proofErr w:type="spellStart"/>
            <w:r w:rsidRPr="0074201D">
              <w:t>Poland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CAB5ACF" w14:textId="046F75FD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C7B3CE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9C260" w14:textId="5FED096F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83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29CDE" w14:textId="77777777" w:rsidR="00862EBE" w:rsidRPr="00C14583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8A8C5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F6947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766AF38" w14:textId="2FABBCFF" w:rsidR="00862EBE" w:rsidRDefault="0094204F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862EBE" w:rsidRPr="0074201D" w14:paraId="31CA0994" w14:textId="77777777" w:rsidTr="00171861">
        <w:trPr>
          <w:trHeight w:val="300"/>
        </w:trPr>
        <w:tc>
          <w:tcPr>
            <w:tcW w:w="3259" w:type="dxa"/>
            <w:tcBorders>
              <w:bottom w:val="single" w:sz="18" w:space="0" w:color="auto"/>
            </w:tcBorders>
            <w:noWrap/>
            <w:hideMark/>
          </w:tcPr>
          <w:p w14:paraId="17439812" w14:textId="77777777" w:rsidR="00862EBE" w:rsidRPr="0074201D" w:rsidRDefault="00862EBE" w:rsidP="00862EBE">
            <w:r w:rsidRPr="0074201D">
              <w:lastRenderedPageBreak/>
              <w:t>Yokohama</w:t>
            </w:r>
          </w:p>
        </w:tc>
        <w:tc>
          <w:tcPr>
            <w:tcW w:w="1293" w:type="dxa"/>
            <w:tcBorders>
              <w:bottom w:val="single" w:sz="18" w:space="0" w:color="auto"/>
              <w:right w:val="single" w:sz="4" w:space="0" w:color="auto"/>
            </w:tcBorders>
            <w:vAlign w:val="bottom"/>
          </w:tcPr>
          <w:p w14:paraId="172D9853" w14:textId="430E1971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95AF4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72632252" w14:textId="238FD685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0.9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6028A244" w14:textId="77777777" w:rsidR="00862EBE" w:rsidRDefault="00862EBE" w:rsidP="00862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11E5FBEC" w14:textId="77777777" w:rsidR="00862EBE" w:rsidRPr="0074201D" w:rsidRDefault="00862EBE" w:rsidP="00862EBE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3EFE51D2" w14:textId="77777777" w:rsidR="00862EBE" w:rsidRDefault="00862EBE" w:rsidP="00862EBE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5AAE6" w14:textId="0AEA3C22" w:rsidR="00862EBE" w:rsidRPr="008E6CBA" w:rsidRDefault="0094204F" w:rsidP="00862E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</w:tr>
      <w:tr w:rsidR="00862EBE" w:rsidRPr="0098259C" w14:paraId="46ED91D1" w14:textId="77777777" w:rsidTr="00194A72">
        <w:trPr>
          <w:trHeight w:val="300"/>
        </w:trPr>
        <w:tc>
          <w:tcPr>
            <w:tcW w:w="3259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EDE4C4E" w14:textId="33CA6461" w:rsidR="00862EBE" w:rsidRPr="00C14583" w:rsidRDefault="00862EBE" w:rsidP="00862EB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ubset B – 2</w:t>
            </w:r>
            <w:r w:rsidRPr="008A004B">
              <w:rPr>
                <w:b/>
                <w:vertAlign w:val="superscript"/>
                <w:lang w:val="en-GB"/>
              </w:rPr>
              <w:t>nd</w:t>
            </w:r>
            <w:r>
              <w:rPr>
                <w:b/>
                <w:lang w:val="en-GB"/>
              </w:rPr>
              <w:t xml:space="preserve"> repetition</w:t>
            </w:r>
          </w:p>
        </w:tc>
        <w:tc>
          <w:tcPr>
            <w:tcW w:w="1293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21222880" w14:textId="77777777" w:rsidR="00862EBE" w:rsidRPr="00CF63AE" w:rsidRDefault="00862EBE" w:rsidP="00862EB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758" w:type="dxa"/>
            <w:gridSpan w:val="6"/>
            <w:tcBorders>
              <w:top w:val="single" w:sz="18" w:space="0" w:color="auto"/>
            </w:tcBorders>
            <w:shd w:val="clear" w:color="auto" w:fill="E7E6E6" w:themeFill="background2"/>
          </w:tcPr>
          <w:p w14:paraId="36787A03" w14:textId="77777777" w:rsidR="00862EBE" w:rsidRPr="00C91125" w:rsidRDefault="00862EBE" w:rsidP="00862EBE">
            <w:pPr>
              <w:jc w:val="center"/>
              <w:rPr>
                <w:b/>
                <w:lang w:val="en-US"/>
              </w:rPr>
            </w:pPr>
            <w:r w:rsidRPr="00CF63AE">
              <w:rPr>
                <w:b/>
                <w:lang w:val="en-US"/>
              </w:rPr>
              <w:t>G*Power</w:t>
            </w:r>
            <w:r>
              <w:rPr>
                <w:b/>
                <w:lang w:val="en-US"/>
              </w:rPr>
              <w:t>-</w:t>
            </w:r>
            <w:r w:rsidRPr="00CF63AE">
              <w:rPr>
                <w:b/>
                <w:lang w:val="en-US"/>
              </w:rPr>
              <w:t>analysis for</w:t>
            </w:r>
            <w:r>
              <w:rPr>
                <w:b/>
                <w:lang w:val="en-US"/>
              </w:rPr>
              <w:t xml:space="preserve"> </w:t>
            </w:r>
            <w:r w:rsidRPr="00C91125">
              <w:rPr>
                <w:b/>
                <w:lang w:val="en-US"/>
              </w:rPr>
              <w:t>First Leg Movement - Turn</w:t>
            </w:r>
          </w:p>
        </w:tc>
      </w:tr>
      <w:tr w:rsidR="00862EBE" w:rsidRPr="0074201D" w14:paraId="44884B79" w14:textId="77777777" w:rsidTr="00194A72">
        <w:trPr>
          <w:trHeight w:val="300"/>
        </w:trPr>
        <w:tc>
          <w:tcPr>
            <w:tcW w:w="3259" w:type="dxa"/>
            <w:shd w:val="clear" w:color="auto" w:fill="E7E6E6" w:themeFill="background2"/>
            <w:noWrap/>
          </w:tcPr>
          <w:p w14:paraId="22FFD8C4" w14:textId="77777777" w:rsidR="00862EBE" w:rsidRPr="00C91125" w:rsidRDefault="00862EBE" w:rsidP="00862EBE">
            <w:pPr>
              <w:rPr>
                <w:b/>
                <w:lang w:val="en-US"/>
              </w:rPr>
            </w:pPr>
            <w:proofErr w:type="spellStart"/>
            <w:r>
              <w:rPr>
                <w:b/>
              </w:rPr>
              <w:t>B</w:t>
            </w:r>
            <w:r w:rsidRPr="000C412F">
              <w:rPr>
                <w:b/>
              </w:rPr>
              <w:t>reed</w:t>
            </w:r>
            <w:proofErr w:type="spellEnd"/>
          </w:p>
        </w:tc>
        <w:tc>
          <w:tcPr>
            <w:tcW w:w="1293" w:type="dxa"/>
            <w:shd w:val="clear" w:color="auto" w:fill="E7E6E6" w:themeFill="background2"/>
          </w:tcPr>
          <w:p w14:paraId="4C2BA8E0" w14:textId="77777777" w:rsidR="00862EBE" w:rsidRDefault="00862EBE" w:rsidP="00862EBE">
            <w:pPr>
              <w:jc w:val="center"/>
            </w:pPr>
            <w:proofErr w:type="spellStart"/>
            <w:r>
              <w:t>actual</w:t>
            </w:r>
            <w:proofErr w:type="spellEnd"/>
            <w:r>
              <w:t xml:space="preserve"> n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1FA72C4" w14:textId="77777777" w:rsidR="00862EBE" w:rsidRPr="0074201D" w:rsidRDefault="00862EBE" w:rsidP="00862EBE">
            <w:pPr>
              <w:jc w:val="center"/>
            </w:pPr>
            <w:proofErr w:type="spellStart"/>
            <w:r>
              <w:t>tails</w:t>
            </w:r>
            <w:proofErr w:type="spellEnd"/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011976E" w14:textId="77777777" w:rsidR="00862EBE" w:rsidRPr="0074201D" w:rsidRDefault="00862EBE" w:rsidP="00862EBE">
            <w:pPr>
              <w:jc w:val="center"/>
            </w:pPr>
            <w:r>
              <w:t>r H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DEB22B6" w14:textId="77777777" w:rsidR="00862EBE" w:rsidRPr="0074201D" w:rsidRDefault="00862EBE" w:rsidP="00862EBE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erro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09F9275" w14:textId="77777777" w:rsidR="00862EBE" w:rsidRPr="0074201D" w:rsidRDefault="00862EBE" w:rsidP="00862EBE">
            <w:pPr>
              <w:jc w:val="center"/>
            </w:pPr>
            <w:r>
              <w:t>powe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4C27389" w14:textId="77777777" w:rsidR="00862EBE" w:rsidRPr="0074201D" w:rsidRDefault="00862EBE" w:rsidP="00862EBE">
            <w:pPr>
              <w:jc w:val="center"/>
            </w:pPr>
            <w:r>
              <w:t>r H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2D73139" w14:textId="77777777" w:rsidR="00862EBE" w:rsidRPr="0074201D" w:rsidRDefault="00862EBE" w:rsidP="00862EBE">
            <w:pPr>
              <w:jc w:val="center"/>
            </w:pPr>
            <w:proofErr w:type="spellStart"/>
            <w:r>
              <w:t>required</w:t>
            </w:r>
            <w:proofErr w:type="spellEnd"/>
            <w:r>
              <w:t xml:space="preserve"> n</w:t>
            </w:r>
          </w:p>
        </w:tc>
      </w:tr>
      <w:tr w:rsidR="00CA7CD5" w:rsidRPr="0074201D" w14:paraId="44C23587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3BC42CDC" w14:textId="77777777" w:rsidR="00CA7CD5" w:rsidRPr="0074201D" w:rsidRDefault="00CA7CD5" w:rsidP="00CA7CD5">
            <w:r w:rsidRPr="0074201D">
              <w:t xml:space="preserve">Bantam </w:t>
            </w:r>
            <w:proofErr w:type="spellStart"/>
            <w:r w:rsidRPr="0074201D">
              <w:t>Silkie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6FF9CDD5" w14:textId="7EF4CE0E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A6362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37BF1" w14:textId="5C177755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6C87B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6014E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CF976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AFADB77" w14:textId="6FC68F12" w:rsidR="00CA7CD5" w:rsidRDefault="0094204F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A7CD5" w:rsidRPr="0074201D" w14:paraId="62236CD7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698C58F4" w14:textId="77777777" w:rsidR="00CA7CD5" w:rsidRPr="0074201D" w:rsidRDefault="00CA7CD5" w:rsidP="00CA7CD5">
            <w:r w:rsidRPr="0074201D">
              <w:t xml:space="preserve">Bergische Long </w:t>
            </w:r>
            <w:proofErr w:type="spellStart"/>
            <w:r w:rsidRPr="0074201D">
              <w:t>Crower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483D6B79" w14:textId="1091E8FF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0CAD5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25153" w14:textId="0B49E068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6D869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90656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51B69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B0962E2" w14:textId="57119E45" w:rsidR="00CA7CD5" w:rsidRDefault="0094204F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7CD5" w:rsidRPr="0074201D" w14:paraId="777B3C86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04134DF3" w14:textId="77777777" w:rsidR="00CA7CD5" w:rsidRPr="0074201D" w:rsidRDefault="00CA7CD5" w:rsidP="00CA7CD5">
            <w:r w:rsidRPr="0074201D">
              <w:t>Bergische Schlotterkämm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3A20E95" w14:textId="48A4467E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669E2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8D168" w14:textId="2C32B82B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62F24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B3FF0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09515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63417A0" w14:textId="59F1A690" w:rsidR="00CA7CD5" w:rsidRDefault="0094204F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7CD5" w:rsidRPr="0074201D" w14:paraId="1C47B012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4DCDD3FE" w14:textId="77777777" w:rsidR="00CA7CD5" w:rsidRPr="0074201D" w:rsidRDefault="00CA7CD5" w:rsidP="00CA7CD5">
            <w:r w:rsidRPr="0074201D">
              <w:t>Breda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6C4AA617" w14:textId="6131310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2B300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9B72D" w14:textId="30D020EA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531AF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FD57A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D6710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1079E11" w14:textId="268FD8ED" w:rsidR="00CA7CD5" w:rsidRDefault="0094204F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7CD5" w:rsidRPr="0074201D" w14:paraId="11130D4E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053A575E" w14:textId="77777777" w:rsidR="00CA7CD5" w:rsidRPr="0074201D" w:rsidRDefault="00CA7CD5" w:rsidP="00CA7CD5">
            <w:r w:rsidRPr="0074201D">
              <w:t>Cobb 500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2A36724D" w14:textId="3732D0E8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BB833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62B8B" w14:textId="3B8B7BF0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15FBB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25E48" w14:textId="77777777" w:rsidR="00CA7CD5" w:rsidRPr="0074201D" w:rsidRDefault="00CA7CD5" w:rsidP="00CA7CD5">
            <w:pPr>
              <w:jc w:val="center"/>
              <w:rPr>
                <w:rFonts w:cstheme="minorHAnsi"/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79F5D" w14:textId="77777777" w:rsidR="00CA7CD5" w:rsidRDefault="00CA7CD5" w:rsidP="00CA7CD5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7B976E6" w14:textId="7781C42D" w:rsidR="00CA7CD5" w:rsidRDefault="0094204F" w:rsidP="00CA7C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A7CD5" w:rsidRPr="0074201D" w14:paraId="1B9BD877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22F22235" w14:textId="77777777" w:rsidR="00CA7CD5" w:rsidRPr="0074201D" w:rsidRDefault="00CA7CD5" w:rsidP="00CA7CD5">
            <w:r w:rsidRPr="0074201D">
              <w:t>Cochi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3E171FEC" w14:textId="33851552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08451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0DA44" w14:textId="711E723D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21713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C32D5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6E3D5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31F1CAC" w14:textId="46F74123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CA7CD5" w:rsidRPr="0074201D" w14:paraId="630B9D96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44CC08E0" w14:textId="77777777" w:rsidR="00CA7CD5" w:rsidRPr="0074201D" w:rsidRDefault="00CA7CD5" w:rsidP="00CA7CD5">
            <w:r w:rsidRPr="0074201D">
              <w:t xml:space="preserve">East </w:t>
            </w:r>
            <w:proofErr w:type="spellStart"/>
            <w:r w:rsidRPr="0074201D">
              <w:t>Frisian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Gull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627D4354" w14:textId="138FB7BE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CD211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3CD3E" w14:textId="38117603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568C4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0E53F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764A7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D0813" w14:textId="116581D0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</w:tr>
      <w:tr w:rsidR="00CA7CD5" w:rsidRPr="0074201D" w14:paraId="43F40D97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4FA977C8" w14:textId="77777777" w:rsidR="00CA7CD5" w:rsidRPr="0074201D" w:rsidRDefault="00CA7CD5" w:rsidP="00CA7CD5">
            <w:r w:rsidRPr="0074201D">
              <w:t>German Creeper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336509E6" w14:textId="0B88BC68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99904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00DD7" w14:textId="10E921A4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FAD59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A0AAB" w14:textId="77777777" w:rsidR="00CA7CD5" w:rsidRPr="0074201D" w:rsidRDefault="00CA7CD5" w:rsidP="00CA7CD5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82C11" w14:textId="77777777" w:rsidR="00CA7CD5" w:rsidRDefault="00CA7CD5" w:rsidP="00CA7CD5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EBF823B" w14:textId="484FE882" w:rsidR="00CA7CD5" w:rsidRDefault="0094204F" w:rsidP="00CA7C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A7CD5" w:rsidRPr="0074201D" w14:paraId="4B9B86B3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406005FE" w14:textId="77777777" w:rsidR="00CA7CD5" w:rsidRPr="0074201D" w:rsidRDefault="00CA7CD5" w:rsidP="00CA7CD5">
            <w:proofErr w:type="spellStart"/>
            <w:r w:rsidRPr="0074201D">
              <w:t>Japanese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bantam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3ED2A7B5" w14:textId="17B0A718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89AB4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3BDF6" w14:textId="5ABC4E2B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B66A6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DD7CE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CCA16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17613" w14:textId="28C8D163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</w:tr>
      <w:tr w:rsidR="00CA7CD5" w:rsidRPr="0074201D" w14:paraId="46A1C9BF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288B6C07" w14:textId="77777777" w:rsidR="00CA7CD5" w:rsidRPr="0074201D" w:rsidRDefault="00CA7CD5" w:rsidP="00CA7CD5">
            <w:r w:rsidRPr="0074201D">
              <w:t>Leghor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7BC0AB5" w14:textId="6F06F7DE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38424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1305F" w14:textId="050FAD4D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97770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7F61B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92B4D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ED302" w14:textId="19F304BE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</w:tr>
      <w:tr w:rsidR="00CA7CD5" w:rsidRPr="0074201D" w14:paraId="0C67E487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7E1103D4" w14:textId="77777777" w:rsidR="00CA7CD5" w:rsidRPr="0074201D" w:rsidRDefault="00CA7CD5" w:rsidP="00CA7CD5">
            <w:r w:rsidRPr="0074201D">
              <w:t>LSL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6DCCD65F" w14:textId="795FE9AB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8EC2D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96952" w14:textId="4578291B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A22A4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FBBBC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1B9B7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F8E97F2" w14:textId="3C97AE4D" w:rsidR="00CA7CD5" w:rsidRDefault="0094204F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7CD5" w:rsidRPr="0074201D" w14:paraId="4F152471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08B6B8B5" w14:textId="77777777" w:rsidR="00CA7CD5" w:rsidRPr="0074201D" w:rsidRDefault="00CA7CD5" w:rsidP="00CA7CD5">
            <w:proofErr w:type="spellStart"/>
            <w:r w:rsidRPr="0074201D">
              <w:t>Marans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64D8AAEE" w14:textId="6F944638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2489F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8E5A3" w14:textId="2DCDCB40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E6AF0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97965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2C314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D729043" w14:textId="2206891B" w:rsidR="00CA7CD5" w:rsidRDefault="0094204F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7CD5" w:rsidRPr="0074201D" w14:paraId="5A1B665C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7923F58A" w14:textId="77777777" w:rsidR="00CA7CD5" w:rsidRPr="0074201D" w:rsidRDefault="00CA7CD5" w:rsidP="00CA7CD5">
            <w:proofErr w:type="spellStart"/>
            <w:r w:rsidRPr="0074201D">
              <w:t>Ohiki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38F9DF3" w14:textId="2656D159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B65FE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49EB6" w14:textId="4AFB12F1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97300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D9A65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8F4E6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737FE17" w14:textId="173F2758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A7CD5" w:rsidRPr="0074201D" w14:paraId="79C93F3F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6832C57D" w14:textId="77777777" w:rsidR="00CA7CD5" w:rsidRPr="0074201D" w:rsidRDefault="00CA7CD5" w:rsidP="00CA7CD5">
            <w:proofErr w:type="spellStart"/>
            <w:r w:rsidRPr="0074201D">
              <w:t>Poland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ECF4617" w14:textId="6BAA18AC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0DFF5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CA0BB" w14:textId="1D128656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F00F9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51E88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12B96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BC1EDB7" w14:textId="14DB1456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A7CD5" w:rsidRPr="0074201D" w14:paraId="7798EB73" w14:textId="77777777" w:rsidTr="00194A72">
        <w:trPr>
          <w:trHeight w:val="300"/>
        </w:trPr>
        <w:tc>
          <w:tcPr>
            <w:tcW w:w="3259" w:type="dxa"/>
            <w:tcBorders>
              <w:bottom w:val="single" w:sz="18" w:space="0" w:color="auto"/>
            </w:tcBorders>
            <w:noWrap/>
            <w:hideMark/>
          </w:tcPr>
          <w:p w14:paraId="11D6F9A8" w14:textId="77777777" w:rsidR="00CA7CD5" w:rsidRPr="0074201D" w:rsidRDefault="00CA7CD5" w:rsidP="00CA7CD5">
            <w:r w:rsidRPr="0074201D">
              <w:t>Yokohama</w:t>
            </w:r>
          </w:p>
        </w:tc>
        <w:tc>
          <w:tcPr>
            <w:tcW w:w="1293" w:type="dxa"/>
            <w:tcBorders>
              <w:bottom w:val="single" w:sz="18" w:space="0" w:color="auto"/>
              <w:right w:val="single" w:sz="4" w:space="0" w:color="auto"/>
            </w:tcBorders>
            <w:vAlign w:val="bottom"/>
          </w:tcPr>
          <w:p w14:paraId="7F344F5C" w14:textId="77817A6A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57882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CBEE9" w14:textId="6AB86276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38B4C683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0A306F94" w14:textId="77777777" w:rsidR="00CA7CD5" w:rsidRPr="0074201D" w:rsidRDefault="00CA7CD5" w:rsidP="00CA7CD5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7F352806" w14:textId="77777777" w:rsidR="00CA7CD5" w:rsidRDefault="00CA7CD5" w:rsidP="00CA7CD5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D7547" w14:textId="444BD083" w:rsidR="00CA7CD5" w:rsidRDefault="007032BD" w:rsidP="00CA7C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CA7CD5" w:rsidRPr="0098259C" w14:paraId="63A4D446" w14:textId="77777777" w:rsidTr="00194A72">
        <w:trPr>
          <w:trHeight w:val="300"/>
        </w:trPr>
        <w:tc>
          <w:tcPr>
            <w:tcW w:w="3259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08D7FA2" w14:textId="2F7731F7" w:rsidR="00CA7CD5" w:rsidRPr="00C14583" w:rsidRDefault="00CA7CD5" w:rsidP="00CA7CD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ubset B – 2</w:t>
            </w:r>
            <w:r w:rsidRPr="008A004B">
              <w:rPr>
                <w:b/>
                <w:vertAlign w:val="superscript"/>
                <w:lang w:val="en-GB"/>
              </w:rPr>
              <w:t>nd</w:t>
            </w:r>
            <w:r>
              <w:rPr>
                <w:b/>
                <w:lang w:val="en-GB"/>
              </w:rPr>
              <w:t xml:space="preserve"> repetition</w:t>
            </w:r>
          </w:p>
        </w:tc>
        <w:tc>
          <w:tcPr>
            <w:tcW w:w="1293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0F663036" w14:textId="77777777" w:rsidR="00CA7CD5" w:rsidRPr="00CF63AE" w:rsidRDefault="00CA7CD5" w:rsidP="00CA7CD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758" w:type="dxa"/>
            <w:gridSpan w:val="6"/>
            <w:tcBorders>
              <w:top w:val="single" w:sz="18" w:space="0" w:color="auto"/>
            </w:tcBorders>
            <w:shd w:val="clear" w:color="auto" w:fill="E7E6E6" w:themeFill="background2"/>
          </w:tcPr>
          <w:p w14:paraId="5E545099" w14:textId="77777777" w:rsidR="00CA7CD5" w:rsidRPr="00C91125" w:rsidRDefault="00CA7CD5" w:rsidP="00CA7CD5">
            <w:pPr>
              <w:jc w:val="center"/>
              <w:rPr>
                <w:b/>
                <w:lang w:val="en-US"/>
              </w:rPr>
            </w:pPr>
            <w:r w:rsidRPr="00CF63AE">
              <w:rPr>
                <w:b/>
                <w:lang w:val="en-US"/>
              </w:rPr>
              <w:t>G*Power</w:t>
            </w:r>
            <w:r>
              <w:rPr>
                <w:b/>
                <w:lang w:val="en-US"/>
              </w:rPr>
              <w:t>-</w:t>
            </w:r>
            <w:r w:rsidRPr="00CF63AE">
              <w:rPr>
                <w:b/>
                <w:lang w:val="en-US"/>
              </w:rPr>
              <w:t>analysis for</w:t>
            </w:r>
            <w:r>
              <w:rPr>
                <w:b/>
                <w:lang w:val="en-US"/>
              </w:rPr>
              <w:t xml:space="preserve"> </w:t>
            </w:r>
            <w:r w:rsidRPr="00C91125">
              <w:rPr>
                <w:b/>
                <w:lang w:val="en-US"/>
              </w:rPr>
              <w:t>Number of inductions - Turn</w:t>
            </w:r>
          </w:p>
        </w:tc>
      </w:tr>
      <w:tr w:rsidR="00CA7CD5" w:rsidRPr="0074201D" w14:paraId="2846AEEE" w14:textId="77777777" w:rsidTr="00194A72">
        <w:trPr>
          <w:trHeight w:val="300"/>
        </w:trPr>
        <w:tc>
          <w:tcPr>
            <w:tcW w:w="3259" w:type="dxa"/>
            <w:shd w:val="clear" w:color="auto" w:fill="E7E6E6" w:themeFill="background2"/>
            <w:noWrap/>
          </w:tcPr>
          <w:p w14:paraId="45706157" w14:textId="77777777" w:rsidR="00CA7CD5" w:rsidRPr="00C91125" w:rsidRDefault="00CA7CD5" w:rsidP="00CA7CD5">
            <w:pPr>
              <w:rPr>
                <w:b/>
                <w:lang w:val="en-US"/>
              </w:rPr>
            </w:pPr>
            <w:proofErr w:type="spellStart"/>
            <w:r>
              <w:rPr>
                <w:b/>
              </w:rPr>
              <w:t>B</w:t>
            </w:r>
            <w:r w:rsidRPr="000C412F">
              <w:rPr>
                <w:b/>
              </w:rPr>
              <w:t>reed</w:t>
            </w:r>
            <w:proofErr w:type="spellEnd"/>
          </w:p>
        </w:tc>
        <w:tc>
          <w:tcPr>
            <w:tcW w:w="1293" w:type="dxa"/>
            <w:shd w:val="clear" w:color="auto" w:fill="E7E6E6" w:themeFill="background2"/>
          </w:tcPr>
          <w:p w14:paraId="03530D44" w14:textId="77777777" w:rsidR="00CA7CD5" w:rsidRPr="00C42805" w:rsidRDefault="00CA7CD5" w:rsidP="00CA7CD5">
            <w:pPr>
              <w:jc w:val="center"/>
              <w:rPr>
                <w:lang w:val="en-US"/>
              </w:rPr>
            </w:pPr>
            <w:proofErr w:type="spellStart"/>
            <w:r>
              <w:t>actual</w:t>
            </w:r>
            <w:proofErr w:type="spellEnd"/>
            <w:r>
              <w:t xml:space="preserve"> n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430A832" w14:textId="77777777" w:rsidR="00CA7CD5" w:rsidRPr="0074201D" w:rsidRDefault="00CA7CD5" w:rsidP="00CA7CD5">
            <w:pPr>
              <w:jc w:val="center"/>
            </w:pPr>
            <w:proofErr w:type="spellStart"/>
            <w:r>
              <w:t>tails</w:t>
            </w:r>
            <w:proofErr w:type="spellEnd"/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9B14C5F" w14:textId="77777777" w:rsidR="00CA7CD5" w:rsidRPr="0074201D" w:rsidRDefault="00CA7CD5" w:rsidP="00CA7CD5">
            <w:pPr>
              <w:jc w:val="center"/>
            </w:pPr>
            <w:r>
              <w:t>r H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1CBD0EC" w14:textId="77777777" w:rsidR="00CA7CD5" w:rsidRPr="0074201D" w:rsidRDefault="00CA7CD5" w:rsidP="00CA7CD5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erro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31AC3AE" w14:textId="77777777" w:rsidR="00CA7CD5" w:rsidRPr="0074201D" w:rsidRDefault="00CA7CD5" w:rsidP="00CA7CD5">
            <w:pPr>
              <w:jc w:val="center"/>
            </w:pPr>
            <w:r>
              <w:t>powe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4D1AACC" w14:textId="77777777" w:rsidR="00CA7CD5" w:rsidRPr="0074201D" w:rsidRDefault="00CA7CD5" w:rsidP="00CA7CD5">
            <w:pPr>
              <w:jc w:val="center"/>
            </w:pPr>
            <w:r>
              <w:t>r H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A9243FB" w14:textId="77777777" w:rsidR="00CA7CD5" w:rsidRPr="0074201D" w:rsidRDefault="00CA7CD5" w:rsidP="00CA7CD5">
            <w:pPr>
              <w:jc w:val="center"/>
            </w:pPr>
            <w:proofErr w:type="spellStart"/>
            <w:r>
              <w:t>required</w:t>
            </w:r>
            <w:proofErr w:type="spellEnd"/>
            <w:r>
              <w:t xml:space="preserve"> n</w:t>
            </w:r>
          </w:p>
        </w:tc>
      </w:tr>
      <w:tr w:rsidR="00CA7CD5" w:rsidRPr="0074201D" w14:paraId="7678E42E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3AB1A386" w14:textId="77777777" w:rsidR="00CA7CD5" w:rsidRPr="0074201D" w:rsidRDefault="00CA7CD5" w:rsidP="00CA7CD5">
            <w:r w:rsidRPr="0074201D">
              <w:t xml:space="preserve">Bantam </w:t>
            </w:r>
            <w:proofErr w:type="spellStart"/>
            <w:r w:rsidRPr="0074201D">
              <w:t>Silkie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4BDB14F6" w14:textId="257BCCFC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FED92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9C977" w14:textId="494E7D9F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2A263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C86BB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99ACF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4E02C" w14:textId="295CF123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CA7CD5" w:rsidRPr="0074201D" w14:paraId="3D6D6E1A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16D69DA4" w14:textId="77777777" w:rsidR="00CA7CD5" w:rsidRPr="0074201D" w:rsidRDefault="00CA7CD5" w:rsidP="00CA7CD5">
            <w:r w:rsidRPr="0074201D">
              <w:t xml:space="preserve">Bergische Long </w:t>
            </w:r>
            <w:proofErr w:type="spellStart"/>
            <w:r w:rsidRPr="0074201D">
              <w:t>Crower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426A69D4" w14:textId="1973B0D9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ACE46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80842" w14:textId="633620F0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181A0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6B30F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041C8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86EBF" w14:textId="266D28AC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CA7CD5" w:rsidRPr="0074201D" w14:paraId="29B518DE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2A25B7AF" w14:textId="77777777" w:rsidR="00CA7CD5" w:rsidRPr="0074201D" w:rsidRDefault="00CA7CD5" w:rsidP="00CA7CD5">
            <w:r w:rsidRPr="0074201D">
              <w:t>Bergische Schlotterkämm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4047F0F" w14:textId="06542B62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B04B1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FD483" w14:textId="2E9A91C6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89A1B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CC297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21152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F30EF" w14:textId="33A7D88C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CA7CD5" w:rsidRPr="0074201D" w14:paraId="23DA882B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2387C089" w14:textId="77777777" w:rsidR="00CA7CD5" w:rsidRPr="0074201D" w:rsidRDefault="00CA7CD5" w:rsidP="00CA7CD5">
            <w:r w:rsidRPr="0074201D">
              <w:t>Breda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29F210FA" w14:textId="66110B11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820C0E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548A3" w14:textId="7AD712B2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9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036A1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CBF24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D9D46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74E11" w14:textId="189E46B8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CA7CD5" w:rsidRPr="0074201D" w14:paraId="1C95C9A6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11A6909F" w14:textId="77777777" w:rsidR="00CA7CD5" w:rsidRPr="0074201D" w:rsidRDefault="00CA7CD5" w:rsidP="00CA7CD5">
            <w:r w:rsidRPr="0074201D">
              <w:t>Cobb 500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3E06E3AD" w14:textId="36E27B6B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93B5E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73E9E" w14:textId="27F5389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A1973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F39C1" w14:textId="77777777" w:rsidR="00CA7CD5" w:rsidRPr="0074201D" w:rsidRDefault="00CA7CD5" w:rsidP="00CA7CD5">
            <w:pPr>
              <w:jc w:val="center"/>
              <w:rPr>
                <w:rFonts w:cstheme="minorHAnsi"/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766F3" w14:textId="77777777" w:rsidR="00CA7CD5" w:rsidRDefault="00CA7CD5" w:rsidP="00CA7CD5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536D9" w14:textId="492B3A44" w:rsidR="00CA7CD5" w:rsidRDefault="007032BD" w:rsidP="00CA7C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CA7CD5" w:rsidRPr="0074201D" w14:paraId="7611E4E7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39659C3A" w14:textId="77777777" w:rsidR="00CA7CD5" w:rsidRPr="0074201D" w:rsidRDefault="00CA7CD5" w:rsidP="00CA7CD5">
            <w:r w:rsidRPr="0074201D">
              <w:t>Cochi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A273C62" w14:textId="29A59575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430E1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3E0D6" w14:textId="0588D180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534F4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D4BDC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3FAE2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C8046" w14:textId="64BF9147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</w:tr>
      <w:tr w:rsidR="00CA7CD5" w:rsidRPr="0074201D" w14:paraId="7B9FC7E3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27876C34" w14:textId="77777777" w:rsidR="00CA7CD5" w:rsidRPr="0074201D" w:rsidRDefault="00CA7CD5" w:rsidP="00CA7CD5">
            <w:r w:rsidRPr="0074201D">
              <w:t xml:space="preserve">East </w:t>
            </w:r>
            <w:proofErr w:type="spellStart"/>
            <w:r w:rsidRPr="0074201D">
              <w:t>Frisian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Gull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114ECB27" w14:textId="50637E52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45CDB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AEE2F" w14:textId="6CD9CA6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07CDC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2BA19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A1113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DBE06" w14:textId="1A672084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CA7CD5" w:rsidRPr="0074201D" w14:paraId="67FF27BD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3BC45C41" w14:textId="77777777" w:rsidR="00CA7CD5" w:rsidRPr="0074201D" w:rsidRDefault="00CA7CD5" w:rsidP="00CA7CD5">
            <w:r w:rsidRPr="0074201D">
              <w:t>German Creeper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7140F23" w14:textId="13F2014F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5B6A3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C6E0C" w14:textId="7A36C661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68C3E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EDDBF" w14:textId="77777777" w:rsidR="00CA7CD5" w:rsidRPr="0074201D" w:rsidRDefault="00CA7CD5" w:rsidP="00CA7CD5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DBD35" w14:textId="77777777" w:rsidR="00CA7CD5" w:rsidRDefault="00CA7CD5" w:rsidP="00CA7CD5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06568" w14:textId="01572B51" w:rsidR="00CA7CD5" w:rsidRDefault="007032BD" w:rsidP="00CA7C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CA7CD5" w:rsidRPr="0074201D" w14:paraId="5E654784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4A557801" w14:textId="77777777" w:rsidR="00CA7CD5" w:rsidRPr="0074201D" w:rsidRDefault="00CA7CD5" w:rsidP="00CA7CD5">
            <w:proofErr w:type="spellStart"/>
            <w:r w:rsidRPr="0074201D">
              <w:t>Japanese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bantam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4BE99761" w14:textId="4628EE4B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135FC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0E4E8" w14:textId="226565E9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A6263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D3C17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72D2D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CE3A1" w14:textId="2AB0AC7C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</w:tr>
      <w:tr w:rsidR="00CA7CD5" w:rsidRPr="0074201D" w14:paraId="648999B7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6E757D59" w14:textId="77777777" w:rsidR="00CA7CD5" w:rsidRPr="0074201D" w:rsidRDefault="00CA7CD5" w:rsidP="00CA7CD5">
            <w:r w:rsidRPr="0074201D">
              <w:lastRenderedPageBreak/>
              <w:t>Leghor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2C56BCD7" w14:textId="2B4A8EBC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7412D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C103F" w14:textId="27035A10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823DE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4D377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15192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349F9" w14:textId="657F8088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6</w:t>
            </w:r>
          </w:p>
        </w:tc>
      </w:tr>
      <w:tr w:rsidR="00CA7CD5" w:rsidRPr="0074201D" w14:paraId="6AAE2F2D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59740D74" w14:textId="77777777" w:rsidR="00CA7CD5" w:rsidRPr="0074201D" w:rsidRDefault="00CA7CD5" w:rsidP="00CA7CD5">
            <w:r w:rsidRPr="0074201D">
              <w:t>LSL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5435053D" w14:textId="665293D1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6D6CB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AF739" w14:textId="46A2D70D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B1880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7DBAF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3CC13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8C65A" w14:textId="5128B7BC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CA7CD5" w:rsidRPr="0074201D" w14:paraId="2BDA5FF3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3754D24D" w14:textId="77777777" w:rsidR="00CA7CD5" w:rsidRPr="0074201D" w:rsidRDefault="00CA7CD5" w:rsidP="00CA7CD5">
            <w:proofErr w:type="spellStart"/>
            <w:r w:rsidRPr="0074201D">
              <w:t>Marans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4C149E9A" w14:textId="08FDAABF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15507D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BD9D62" w14:textId="04C41E21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7032B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B8780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A1D9A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E9090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CA247" w14:textId="7B77B245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48859</w:t>
            </w:r>
          </w:p>
        </w:tc>
      </w:tr>
      <w:tr w:rsidR="00CA7CD5" w:rsidRPr="0074201D" w14:paraId="5786F78C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739FC52A" w14:textId="77777777" w:rsidR="00CA7CD5" w:rsidRPr="0074201D" w:rsidRDefault="00CA7CD5" w:rsidP="00CA7CD5">
            <w:proofErr w:type="spellStart"/>
            <w:r w:rsidRPr="0074201D">
              <w:t>Ohiki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535BDEEF" w14:textId="068C117F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44846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569EB" w14:textId="3B20BCCF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D1098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28836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05629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634DD" w14:textId="19280701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</w:tr>
      <w:tr w:rsidR="00CA7CD5" w:rsidRPr="0074201D" w14:paraId="6A5DE674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6FD399F6" w14:textId="77777777" w:rsidR="00CA7CD5" w:rsidRPr="0074201D" w:rsidRDefault="00CA7CD5" w:rsidP="00CA7CD5">
            <w:proofErr w:type="spellStart"/>
            <w:r w:rsidRPr="0074201D">
              <w:t>Poland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23C665FC" w14:textId="4687D9C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33284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5ADBE" w14:textId="71F8340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75048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F901B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82D42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D0176" w14:textId="0178D9D9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5</w:t>
            </w:r>
          </w:p>
        </w:tc>
      </w:tr>
      <w:tr w:rsidR="00CA7CD5" w:rsidRPr="0074201D" w14:paraId="68EA4095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6CAACB22" w14:textId="77777777" w:rsidR="00CA7CD5" w:rsidRPr="0074201D" w:rsidRDefault="00CA7CD5" w:rsidP="00CA7CD5">
            <w:r w:rsidRPr="0074201D">
              <w:t>Yokohama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6F3FD2AE" w14:textId="64BA7A50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25CCF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F7E49" w14:textId="7B40ADB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7032B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CB7EC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8A6CF" w14:textId="77777777" w:rsidR="00CA7CD5" w:rsidRPr="0074201D" w:rsidRDefault="00CA7CD5" w:rsidP="00CA7CD5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43760" w14:textId="77777777" w:rsidR="00CA7CD5" w:rsidRDefault="00CA7CD5" w:rsidP="00CA7CD5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D5888" w14:textId="7B5541EF" w:rsidR="00CA7CD5" w:rsidRDefault="007032BD" w:rsidP="00CA7CD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848859</w:t>
            </w:r>
          </w:p>
        </w:tc>
      </w:tr>
      <w:tr w:rsidR="00CA7CD5" w:rsidRPr="0098259C" w14:paraId="0CCC7EB6" w14:textId="77777777" w:rsidTr="00194A72">
        <w:trPr>
          <w:trHeight w:val="300"/>
        </w:trPr>
        <w:tc>
          <w:tcPr>
            <w:tcW w:w="3259" w:type="dxa"/>
            <w:shd w:val="clear" w:color="auto" w:fill="E7E6E6" w:themeFill="background2"/>
            <w:noWrap/>
            <w:vAlign w:val="bottom"/>
            <w:hideMark/>
          </w:tcPr>
          <w:p w14:paraId="071689E8" w14:textId="5C2570CE" w:rsidR="00CA7CD5" w:rsidRPr="00C14583" w:rsidRDefault="00CA7CD5" w:rsidP="00CA7CD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ubset B – 3</w:t>
            </w:r>
            <w:r w:rsidRPr="008A004B">
              <w:rPr>
                <w:b/>
                <w:vertAlign w:val="superscript"/>
                <w:lang w:val="en-GB"/>
              </w:rPr>
              <w:t>rd</w:t>
            </w:r>
            <w:r>
              <w:rPr>
                <w:b/>
                <w:lang w:val="en-GB"/>
              </w:rPr>
              <w:t xml:space="preserve"> repetition</w:t>
            </w:r>
          </w:p>
        </w:tc>
        <w:tc>
          <w:tcPr>
            <w:tcW w:w="1293" w:type="dxa"/>
            <w:shd w:val="clear" w:color="auto" w:fill="E7E6E6" w:themeFill="background2"/>
          </w:tcPr>
          <w:p w14:paraId="06B5363E" w14:textId="77777777" w:rsidR="00CA7CD5" w:rsidRPr="00CF63AE" w:rsidRDefault="00CA7CD5" w:rsidP="00CA7CD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758" w:type="dxa"/>
            <w:gridSpan w:val="6"/>
            <w:shd w:val="clear" w:color="auto" w:fill="E7E6E6" w:themeFill="background2"/>
          </w:tcPr>
          <w:p w14:paraId="70EE9B66" w14:textId="77777777" w:rsidR="00CA7CD5" w:rsidRPr="00CF63AE" w:rsidRDefault="00CA7CD5" w:rsidP="00CA7CD5">
            <w:pPr>
              <w:jc w:val="center"/>
              <w:rPr>
                <w:b/>
                <w:lang w:val="en-US"/>
              </w:rPr>
            </w:pPr>
            <w:r w:rsidRPr="00CF63AE">
              <w:rPr>
                <w:b/>
                <w:lang w:val="en-US"/>
              </w:rPr>
              <w:t>G*Power</w:t>
            </w:r>
            <w:r>
              <w:rPr>
                <w:b/>
                <w:lang w:val="en-US"/>
              </w:rPr>
              <w:t>-</w:t>
            </w:r>
            <w:r w:rsidRPr="00CF63AE">
              <w:rPr>
                <w:b/>
                <w:lang w:val="en-US"/>
              </w:rPr>
              <w:t>analysis for First Head Movement - Turn</w:t>
            </w:r>
          </w:p>
        </w:tc>
      </w:tr>
      <w:tr w:rsidR="00CA7CD5" w:rsidRPr="0074201D" w14:paraId="1607B4DD" w14:textId="77777777" w:rsidTr="00194A72">
        <w:trPr>
          <w:trHeight w:val="300"/>
        </w:trPr>
        <w:tc>
          <w:tcPr>
            <w:tcW w:w="3259" w:type="dxa"/>
            <w:shd w:val="clear" w:color="auto" w:fill="E7E6E6" w:themeFill="background2"/>
            <w:noWrap/>
          </w:tcPr>
          <w:p w14:paraId="1C25B9E7" w14:textId="77777777" w:rsidR="00CA7CD5" w:rsidRPr="00CF63AE" w:rsidRDefault="00CA7CD5" w:rsidP="00CA7CD5">
            <w:pPr>
              <w:rPr>
                <w:b/>
                <w:lang w:val="en-US"/>
              </w:rPr>
            </w:pPr>
            <w:proofErr w:type="spellStart"/>
            <w:r>
              <w:rPr>
                <w:b/>
              </w:rPr>
              <w:t>B</w:t>
            </w:r>
            <w:r w:rsidRPr="000C412F">
              <w:rPr>
                <w:b/>
              </w:rPr>
              <w:t>reed</w:t>
            </w:r>
            <w:proofErr w:type="spellEnd"/>
          </w:p>
        </w:tc>
        <w:tc>
          <w:tcPr>
            <w:tcW w:w="1293" w:type="dxa"/>
            <w:shd w:val="clear" w:color="auto" w:fill="E7E6E6" w:themeFill="background2"/>
          </w:tcPr>
          <w:p w14:paraId="6E5985B8" w14:textId="77777777" w:rsidR="00CA7CD5" w:rsidRDefault="00CA7CD5" w:rsidP="00CA7CD5">
            <w:pPr>
              <w:jc w:val="center"/>
            </w:pPr>
            <w:proofErr w:type="spellStart"/>
            <w:r>
              <w:t>actual</w:t>
            </w:r>
            <w:proofErr w:type="spellEnd"/>
            <w:r>
              <w:t xml:space="preserve"> n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B6BC386" w14:textId="77777777" w:rsidR="00CA7CD5" w:rsidRPr="0074201D" w:rsidRDefault="00CA7CD5" w:rsidP="00CA7CD5">
            <w:pPr>
              <w:jc w:val="center"/>
            </w:pPr>
            <w:proofErr w:type="spellStart"/>
            <w:r>
              <w:t>tails</w:t>
            </w:r>
            <w:proofErr w:type="spellEnd"/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038EA3B" w14:textId="77777777" w:rsidR="00CA7CD5" w:rsidRPr="0074201D" w:rsidRDefault="00CA7CD5" w:rsidP="00CA7CD5">
            <w:pPr>
              <w:jc w:val="center"/>
            </w:pPr>
            <w:r>
              <w:t>r H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27ED1B1" w14:textId="77777777" w:rsidR="00CA7CD5" w:rsidRPr="0074201D" w:rsidRDefault="00CA7CD5" w:rsidP="00CA7CD5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erro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63F61AB" w14:textId="77777777" w:rsidR="00CA7CD5" w:rsidRPr="0074201D" w:rsidRDefault="00CA7CD5" w:rsidP="00CA7CD5">
            <w:pPr>
              <w:jc w:val="center"/>
            </w:pPr>
            <w:r>
              <w:t>powe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892CC51" w14:textId="77777777" w:rsidR="00CA7CD5" w:rsidRPr="0074201D" w:rsidRDefault="00CA7CD5" w:rsidP="00CA7CD5">
            <w:pPr>
              <w:jc w:val="center"/>
            </w:pPr>
            <w:r>
              <w:t>r H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2B5082F" w14:textId="77777777" w:rsidR="00CA7CD5" w:rsidRPr="0074201D" w:rsidRDefault="00CA7CD5" w:rsidP="00CA7CD5">
            <w:pPr>
              <w:jc w:val="center"/>
            </w:pPr>
            <w:proofErr w:type="spellStart"/>
            <w:r>
              <w:t>required</w:t>
            </w:r>
            <w:proofErr w:type="spellEnd"/>
            <w:r>
              <w:t xml:space="preserve"> n</w:t>
            </w:r>
          </w:p>
        </w:tc>
      </w:tr>
      <w:tr w:rsidR="00CA7CD5" w:rsidRPr="0074201D" w14:paraId="35D73E88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40B24832" w14:textId="77777777" w:rsidR="00CA7CD5" w:rsidRPr="0074201D" w:rsidRDefault="00CA7CD5" w:rsidP="00CA7CD5">
            <w:r w:rsidRPr="0074201D">
              <w:t xml:space="preserve">Bantam </w:t>
            </w:r>
            <w:proofErr w:type="spellStart"/>
            <w:r w:rsidRPr="0074201D">
              <w:t>Silkie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12886BB3" w14:textId="4DC8D209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87B16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6B249" w14:textId="65A3C3D9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9</w:t>
            </w:r>
            <w:r>
              <w:t>6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E29CAB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13997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B3E27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2FC5860" w14:textId="73EAB02B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A7CD5" w:rsidRPr="0074201D" w14:paraId="25193C2F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1D86B137" w14:textId="77777777" w:rsidR="00CA7CD5" w:rsidRPr="0074201D" w:rsidRDefault="00CA7CD5" w:rsidP="00CA7CD5">
            <w:r w:rsidRPr="0074201D">
              <w:t xml:space="preserve">Bergische Long </w:t>
            </w:r>
            <w:proofErr w:type="spellStart"/>
            <w:r w:rsidRPr="0074201D">
              <w:t>Crower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53493B3C" w14:textId="2C2E8F18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245BD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A2E71" w14:textId="569D4ED9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4632B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D3259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17658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305EB1B" w14:textId="08258138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7CD5" w:rsidRPr="0074201D" w14:paraId="5DD707F4" w14:textId="77777777" w:rsidTr="00FA1D46">
        <w:trPr>
          <w:trHeight w:val="300"/>
        </w:trPr>
        <w:tc>
          <w:tcPr>
            <w:tcW w:w="3259" w:type="dxa"/>
            <w:noWrap/>
            <w:hideMark/>
          </w:tcPr>
          <w:p w14:paraId="54269497" w14:textId="77777777" w:rsidR="00CA7CD5" w:rsidRPr="0074201D" w:rsidRDefault="00CA7CD5" w:rsidP="00CA7CD5">
            <w:r w:rsidRPr="0074201D">
              <w:t>Bergische Schlotterkämm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671F4390" w14:textId="11344DCF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FDBEE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51387" w14:textId="6BE6ADB3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0.57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AE242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6CB00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6B4B6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F91BE" w14:textId="454D145E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CA7CD5" w:rsidRPr="0074201D" w14:paraId="61FDBEEE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1D5904FE" w14:textId="77777777" w:rsidR="00CA7CD5" w:rsidRPr="0074201D" w:rsidRDefault="00CA7CD5" w:rsidP="00CA7CD5">
            <w:r w:rsidRPr="0074201D">
              <w:t>Breda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B214695" w14:textId="1E99B99F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9DB8D1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7F8FA" w14:textId="0BA2A830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0.94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75A80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7A581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5513A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82A1894" w14:textId="6275889C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A7CD5" w:rsidRPr="0074201D" w14:paraId="60F7BB14" w14:textId="77777777" w:rsidTr="007478F0">
        <w:trPr>
          <w:trHeight w:val="300"/>
        </w:trPr>
        <w:tc>
          <w:tcPr>
            <w:tcW w:w="3259" w:type="dxa"/>
            <w:noWrap/>
            <w:hideMark/>
          </w:tcPr>
          <w:p w14:paraId="5E929025" w14:textId="77777777" w:rsidR="00CA7CD5" w:rsidRPr="0074201D" w:rsidRDefault="00CA7CD5" w:rsidP="00CA7CD5">
            <w:r w:rsidRPr="0074201D">
              <w:t>Cobb 500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37B0B38F" w14:textId="0A72BDD1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53FCE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D86EB" w14:textId="7A1AEC29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DD157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4ECFE" w14:textId="77777777" w:rsidR="00CA7CD5" w:rsidRPr="0074201D" w:rsidRDefault="00CA7CD5" w:rsidP="00CA7CD5">
            <w:pPr>
              <w:jc w:val="center"/>
              <w:rPr>
                <w:rFonts w:cstheme="minorHAnsi"/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4A5D0" w14:textId="77777777" w:rsidR="00CA7CD5" w:rsidRDefault="00CA7CD5" w:rsidP="00CA7CD5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9F8BA" w14:textId="21DAFD11" w:rsidR="00CA7CD5" w:rsidRDefault="007032BD" w:rsidP="00CA7C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CA7CD5" w:rsidRPr="0074201D" w14:paraId="1B4DE3B6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1AD0E15C" w14:textId="77777777" w:rsidR="00CA7CD5" w:rsidRPr="0074201D" w:rsidRDefault="00CA7CD5" w:rsidP="00CA7CD5">
            <w:r w:rsidRPr="0074201D">
              <w:t>Cochi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5A6239E5" w14:textId="6EE89F1D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3FE3B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CD077" w14:textId="75E2DFF8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</w:t>
            </w:r>
            <w:r>
              <w:t>87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60D17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11D7A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48DEF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E660801" w14:textId="0036888D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A7CD5" w:rsidRPr="0074201D" w14:paraId="12BFA99F" w14:textId="77777777" w:rsidTr="00FA1D46">
        <w:trPr>
          <w:trHeight w:val="300"/>
        </w:trPr>
        <w:tc>
          <w:tcPr>
            <w:tcW w:w="3259" w:type="dxa"/>
            <w:noWrap/>
            <w:hideMark/>
          </w:tcPr>
          <w:p w14:paraId="16256C53" w14:textId="77777777" w:rsidR="00CA7CD5" w:rsidRPr="0074201D" w:rsidRDefault="00CA7CD5" w:rsidP="00CA7CD5">
            <w:r w:rsidRPr="0074201D">
              <w:t xml:space="preserve">East </w:t>
            </w:r>
            <w:proofErr w:type="spellStart"/>
            <w:r w:rsidRPr="0074201D">
              <w:t>Frisian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Gull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34B97043" w14:textId="6D2D1178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49873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95303" w14:textId="1BB72FB2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</w:t>
            </w:r>
            <w:r>
              <w:t>37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26EC2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FEC0E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FBE48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3D142" w14:textId="6FC68C81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CA7CD5" w:rsidRPr="0074201D" w14:paraId="68B7AD86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5DDAE7AA" w14:textId="77777777" w:rsidR="00CA7CD5" w:rsidRPr="0074201D" w:rsidRDefault="00CA7CD5" w:rsidP="00CA7CD5">
            <w:r w:rsidRPr="0074201D">
              <w:t>German Creeper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31F659B9" w14:textId="75042532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CD670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B646B" w14:textId="5DAD8A3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865FE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D8455" w14:textId="77777777" w:rsidR="00CA7CD5" w:rsidRPr="0074201D" w:rsidRDefault="00CA7CD5" w:rsidP="00CA7CD5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AA086" w14:textId="77777777" w:rsidR="00CA7CD5" w:rsidRDefault="00CA7CD5" w:rsidP="00CA7CD5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91D00E1" w14:textId="692B2B3C" w:rsidR="00CA7CD5" w:rsidRDefault="007032BD" w:rsidP="00CA7C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A7CD5" w:rsidRPr="0074201D" w14:paraId="387CECC3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4BFEB6DA" w14:textId="77777777" w:rsidR="00CA7CD5" w:rsidRPr="0074201D" w:rsidRDefault="00CA7CD5" w:rsidP="00CA7CD5">
            <w:proofErr w:type="spellStart"/>
            <w:r w:rsidRPr="0074201D">
              <w:t>Japanese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bantam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5B9A270" w14:textId="3B13F210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962FA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6E4D1" w14:textId="659C55EA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</w:t>
            </w:r>
            <w:r>
              <w:t>79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4F128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44D19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E6916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67242E4" w14:textId="313B1F9D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CA7CD5" w:rsidRPr="0074201D" w14:paraId="04C1508E" w14:textId="77777777" w:rsidTr="00FA1D46">
        <w:trPr>
          <w:trHeight w:val="300"/>
        </w:trPr>
        <w:tc>
          <w:tcPr>
            <w:tcW w:w="3259" w:type="dxa"/>
            <w:noWrap/>
            <w:hideMark/>
          </w:tcPr>
          <w:p w14:paraId="2B93B6B4" w14:textId="77777777" w:rsidR="00CA7CD5" w:rsidRPr="0074201D" w:rsidRDefault="00CA7CD5" w:rsidP="00CA7CD5">
            <w:r w:rsidRPr="0074201D">
              <w:t>Leghor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5CD4E444" w14:textId="073A363E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5EC7A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DF41E" w14:textId="3998EE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</w:t>
            </w:r>
            <w:r>
              <w:t>14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AD6AC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A7207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565D0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FAC49" w14:textId="4EB405F3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1</w:t>
            </w:r>
          </w:p>
        </w:tc>
      </w:tr>
      <w:tr w:rsidR="00CA7CD5" w:rsidRPr="0074201D" w14:paraId="13356CED" w14:textId="77777777" w:rsidTr="00FA1D46">
        <w:trPr>
          <w:trHeight w:val="300"/>
        </w:trPr>
        <w:tc>
          <w:tcPr>
            <w:tcW w:w="3259" w:type="dxa"/>
            <w:noWrap/>
            <w:hideMark/>
          </w:tcPr>
          <w:p w14:paraId="0DF82CE4" w14:textId="77777777" w:rsidR="00CA7CD5" w:rsidRPr="0074201D" w:rsidRDefault="00CA7CD5" w:rsidP="00CA7CD5">
            <w:r w:rsidRPr="0074201D">
              <w:t>LSL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4DEEC4A" w14:textId="5F3FA79D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B94F7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ECFDF" w14:textId="3B0119C2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</w:t>
            </w:r>
            <w:r>
              <w:t>77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99FDD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6B2E2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95A87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29907" w14:textId="70DBA9C3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CA7CD5" w:rsidRPr="0074201D" w14:paraId="707E9BC5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03A0693D" w14:textId="77777777" w:rsidR="00CA7CD5" w:rsidRPr="0074201D" w:rsidRDefault="00CA7CD5" w:rsidP="00CA7CD5">
            <w:proofErr w:type="spellStart"/>
            <w:r w:rsidRPr="0074201D">
              <w:t>Marans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3BF1F1EC" w14:textId="280E09A1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ABD61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0197E" w14:textId="3445E8BD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EB5CB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0D701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52C49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7D0CE14" w14:textId="38268BE1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7CD5" w:rsidRPr="0074201D" w14:paraId="7C1D3417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442AD1D9" w14:textId="77777777" w:rsidR="00CA7CD5" w:rsidRPr="0074201D" w:rsidRDefault="00CA7CD5" w:rsidP="00CA7CD5">
            <w:proofErr w:type="spellStart"/>
            <w:r w:rsidRPr="0074201D">
              <w:t>Ohiki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39C14048" w14:textId="3D9425ED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BEAD0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C138A" w14:textId="78FE7C83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</w:t>
            </w:r>
            <w:r>
              <w:t>83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67723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56A09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19988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93BF470" w14:textId="48EDDA1B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A7CD5" w:rsidRPr="0074201D" w14:paraId="37C14703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07645A88" w14:textId="77777777" w:rsidR="00CA7CD5" w:rsidRPr="0074201D" w:rsidRDefault="00CA7CD5" w:rsidP="00CA7CD5">
            <w:proofErr w:type="spellStart"/>
            <w:r w:rsidRPr="0074201D">
              <w:t>Poland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2FF1D6C5" w14:textId="777FD70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9025B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C3F24" w14:textId="55FBB655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0.</w:t>
            </w:r>
            <w:r>
              <w:t>78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F1913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1D54F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0DE4A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7EC8544" w14:textId="5896C744" w:rsidR="00CA7CD5" w:rsidRDefault="009555AC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CA7CD5" w:rsidRPr="0074201D" w14:paraId="06CAC59F" w14:textId="77777777" w:rsidTr="00F82169">
        <w:trPr>
          <w:trHeight w:val="300"/>
        </w:trPr>
        <w:tc>
          <w:tcPr>
            <w:tcW w:w="3259" w:type="dxa"/>
            <w:tcBorders>
              <w:bottom w:val="single" w:sz="18" w:space="0" w:color="auto"/>
            </w:tcBorders>
            <w:noWrap/>
            <w:hideMark/>
          </w:tcPr>
          <w:p w14:paraId="37E51058" w14:textId="77777777" w:rsidR="00CA7CD5" w:rsidRPr="0074201D" w:rsidRDefault="00CA7CD5" w:rsidP="00CA7CD5">
            <w:r w:rsidRPr="0074201D">
              <w:t>Yokohama</w:t>
            </w:r>
          </w:p>
        </w:tc>
        <w:tc>
          <w:tcPr>
            <w:tcW w:w="1293" w:type="dxa"/>
            <w:tcBorders>
              <w:bottom w:val="single" w:sz="18" w:space="0" w:color="auto"/>
              <w:right w:val="single" w:sz="4" w:space="0" w:color="auto"/>
            </w:tcBorders>
            <w:vAlign w:val="bottom"/>
          </w:tcPr>
          <w:p w14:paraId="69B0D5AF" w14:textId="7E6910E4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292FC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3DCDA36A" w14:textId="348EC7C0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74201D"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1502F97E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0AA1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2E2A2467" w14:textId="77777777" w:rsidR="00CA7CD5" w:rsidRPr="0074201D" w:rsidRDefault="00CA7CD5" w:rsidP="00CA7CD5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21C33DCA" w14:textId="77777777" w:rsidR="00CA7CD5" w:rsidRDefault="00CA7CD5" w:rsidP="00CA7CD5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A2634F7" w14:textId="39D10843" w:rsidR="00CA7CD5" w:rsidRPr="008E6CBA" w:rsidRDefault="007032BD" w:rsidP="00CA7CD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</w:tr>
      <w:tr w:rsidR="00CA7CD5" w:rsidRPr="0098259C" w14:paraId="50EB82D1" w14:textId="77777777" w:rsidTr="00194A72">
        <w:trPr>
          <w:trHeight w:val="300"/>
        </w:trPr>
        <w:tc>
          <w:tcPr>
            <w:tcW w:w="3259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C0C08BB" w14:textId="0371330C" w:rsidR="00CA7CD5" w:rsidRPr="00C14583" w:rsidRDefault="00CA7CD5" w:rsidP="00CA7CD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ubset B – 3</w:t>
            </w:r>
            <w:r w:rsidRPr="008A004B">
              <w:rPr>
                <w:b/>
                <w:vertAlign w:val="superscript"/>
                <w:lang w:val="en-GB"/>
              </w:rPr>
              <w:t>rd</w:t>
            </w:r>
            <w:r>
              <w:rPr>
                <w:b/>
                <w:lang w:val="en-GB"/>
              </w:rPr>
              <w:t xml:space="preserve"> repetition</w:t>
            </w:r>
          </w:p>
        </w:tc>
        <w:tc>
          <w:tcPr>
            <w:tcW w:w="1293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64B7A89A" w14:textId="77777777" w:rsidR="00CA7CD5" w:rsidRPr="00CF63AE" w:rsidRDefault="00CA7CD5" w:rsidP="00CA7CD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758" w:type="dxa"/>
            <w:gridSpan w:val="6"/>
            <w:tcBorders>
              <w:top w:val="single" w:sz="18" w:space="0" w:color="auto"/>
            </w:tcBorders>
            <w:shd w:val="clear" w:color="auto" w:fill="E7E6E6" w:themeFill="background2"/>
          </w:tcPr>
          <w:p w14:paraId="74CBFE66" w14:textId="77777777" w:rsidR="00CA7CD5" w:rsidRPr="00C91125" w:rsidRDefault="00CA7CD5" w:rsidP="00CA7CD5">
            <w:pPr>
              <w:jc w:val="center"/>
              <w:rPr>
                <w:b/>
                <w:lang w:val="en-US"/>
              </w:rPr>
            </w:pPr>
            <w:r w:rsidRPr="00CF63AE">
              <w:rPr>
                <w:b/>
                <w:lang w:val="en-US"/>
              </w:rPr>
              <w:t>G*Power</w:t>
            </w:r>
            <w:r>
              <w:rPr>
                <w:b/>
                <w:lang w:val="en-US"/>
              </w:rPr>
              <w:t>-</w:t>
            </w:r>
            <w:r w:rsidRPr="00CF63AE">
              <w:rPr>
                <w:b/>
                <w:lang w:val="en-US"/>
              </w:rPr>
              <w:t>analysis for</w:t>
            </w:r>
            <w:r>
              <w:rPr>
                <w:b/>
                <w:lang w:val="en-US"/>
              </w:rPr>
              <w:t xml:space="preserve"> </w:t>
            </w:r>
            <w:r w:rsidRPr="00C91125">
              <w:rPr>
                <w:b/>
                <w:lang w:val="en-US"/>
              </w:rPr>
              <w:t>First Leg Movement - Turn</w:t>
            </w:r>
          </w:p>
        </w:tc>
      </w:tr>
      <w:tr w:rsidR="00CA7CD5" w:rsidRPr="0074201D" w14:paraId="680B7394" w14:textId="77777777" w:rsidTr="00194A72">
        <w:trPr>
          <w:trHeight w:val="300"/>
        </w:trPr>
        <w:tc>
          <w:tcPr>
            <w:tcW w:w="3259" w:type="dxa"/>
            <w:shd w:val="clear" w:color="auto" w:fill="E7E6E6" w:themeFill="background2"/>
            <w:noWrap/>
          </w:tcPr>
          <w:p w14:paraId="76067E30" w14:textId="77777777" w:rsidR="00CA7CD5" w:rsidRPr="00C91125" w:rsidRDefault="00CA7CD5" w:rsidP="00CA7CD5">
            <w:pPr>
              <w:rPr>
                <w:b/>
                <w:lang w:val="en-US"/>
              </w:rPr>
            </w:pPr>
            <w:proofErr w:type="spellStart"/>
            <w:r>
              <w:rPr>
                <w:b/>
              </w:rPr>
              <w:t>B</w:t>
            </w:r>
            <w:r w:rsidRPr="000C412F">
              <w:rPr>
                <w:b/>
              </w:rPr>
              <w:t>reed</w:t>
            </w:r>
            <w:proofErr w:type="spellEnd"/>
          </w:p>
        </w:tc>
        <w:tc>
          <w:tcPr>
            <w:tcW w:w="1293" w:type="dxa"/>
            <w:shd w:val="clear" w:color="auto" w:fill="E7E6E6" w:themeFill="background2"/>
          </w:tcPr>
          <w:p w14:paraId="7223F7B6" w14:textId="77777777" w:rsidR="00CA7CD5" w:rsidRDefault="00CA7CD5" w:rsidP="00CA7CD5">
            <w:pPr>
              <w:jc w:val="center"/>
            </w:pPr>
            <w:proofErr w:type="spellStart"/>
            <w:r>
              <w:t>actual</w:t>
            </w:r>
            <w:proofErr w:type="spellEnd"/>
            <w:r>
              <w:t xml:space="preserve"> n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8E3001E" w14:textId="77777777" w:rsidR="00CA7CD5" w:rsidRPr="0074201D" w:rsidRDefault="00CA7CD5" w:rsidP="00CA7CD5">
            <w:pPr>
              <w:jc w:val="center"/>
            </w:pPr>
            <w:proofErr w:type="spellStart"/>
            <w:r>
              <w:t>tails</w:t>
            </w:r>
            <w:proofErr w:type="spellEnd"/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7887A9A" w14:textId="77777777" w:rsidR="00CA7CD5" w:rsidRPr="0074201D" w:rsidRDefault="00CA7CD5" w:rsidP="00CA7CD5">
            <w:pPr>
              <w:jc w:val="center"/>
            </w:pPr>
            <w:r>
              <w:t>r H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9D461E0" w14:textId="77777777" w:rsidR="00CA7CD5" w:rsidRPr="0074201D" w:rsidRDefault="00CA7CD5" w:rsidP="00CA7CD5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erro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3BBB8D9" w14:textId="77777777" w:rsidR="00CA7CD5" w:rsidRPr="0074201D" w:rsidRDefault="00CA7CD5" w:rsidP="00CA7CD5">
            <w:pPr>
              <w:jc w:val="center"/>
            </w:pPr>
            <w:r>
              <w:t>powe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3AF3B05" w14:textId="77777777" w:rsidR="00CA7CD5" w:rsidRPr="0074201D" w:rsidRDefault="00CA7CD5" w:rsidP="00CA7CD5">
            <w:pPr>
              <w:jc w:val="center"/>
            </w:pPr>
            <w:r>
              <w:t>r H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477EEA7" w14:textId="77777777" w:rsidR="00CA7CD5" w:rsidRPr="0074201D" w:rsidRDefault="00CA7CD5" w:rsidP="00CA7CD5">
            <w:pPr>
              <w:jc w:val="center"/>
            </w:pPr>
            <w:proofErr w:type="spellStart"/>
            <w:r>
              <w:t>required</w:t>
            </w:r>
            <w:proofErr w:type="spellEnd"/>
            <w:r>
              <w:t xml:space="preserve"> n</w:t>
            </w:r>
          </w:p>
        </w:tc>
      </w:tr>
      <w:tr w:rsidR="00CA7CD5" w:rsidRPr="0074201D" w14:paraId="21D54B05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1A5DD8B9" w14:textId="77777777" w:rsidR="00CA7CD5" w:rsidRPr="0074201D" w:rsidRDefault="00CA7CD5" w:rsidP="00CA7CD5">
            <w:r w:rsidRPr="0074201D">
              <w:t xml:space="preserve">Bantam </w:t>
            </w:r>
            <w:proofErr w:type="spellStart"/>
            <w:r w:rsidRPr="0074201D">
              <w:t>Silkie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1D4FF086" w14:textId="6FC520B3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B0AD1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AA800" w14:textId="257384F5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BEB0F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55706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839FA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4F986" w14:textId="283CD3A6" w:rsidR="00CA7CD5" w:rsidRDefault="009555AC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CA7CD5" w:rsidRPr="0074201D" w14:paraId="6881F810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0EABC148" w14:textId="77777777" w:rsidR="00CA7CD5" w:rsidRPr="0074201D" w:rsidRDefault="00CA7CD5" w:rsidP="00CA7CD5">
            <w:r w:rsidRPr="0074201D">
              <w:t xml:space="preserve">Bergische Long </w:t>
            </w:r>
            <w:proofErr w:type="spellStart"/>
            <w:r w:rsidRPr="0074201D">
              <w:t>Crower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6E229F0D" w14:textId="78846909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CA2E5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1F7B1" w14:textId="5BC07A94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82C99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3C79E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DD0AA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D6AE28C" w14:textId="2336BDCB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7CD5" w:rsidRPr="0074201D" w14:paraId="03DA51B6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5D166A88" w14:textId="77777777" w:rsidR="00CA7CD5" w:rsidRPr="0074201D" w:rsidRDefault="00CA7CD5" w:rsidP="00CA7CD5">
            <w:r w:rsidRPr="0074201D">
              <w:t>Bergische Schlotterkämm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4001D2C0" w14:textId="0ABE81C6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EE672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B5CF5" w14:textId="022B55DD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A1007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59B1C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C4E59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606899E" w14:textId="061BEB38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7CD5" w:rsidRPr="0074201D" w14:paraId="7006152A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697D6864" w14:textId="77777777" w:rsidR="00CA7CD5" w:rsidRPr="0074201D" w:rsidRDefault="00CA7CD5" w:rsidP="00CA7CD5">
            <w:r w:rsidRPr="0074201D">
              <w:t>Breda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B1AA3CA" w14:textId="49853403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A3F99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6816F" w14:textId="5389A772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069A6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1D57B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790CC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15AB607" w14:textId="7A5C0AEC" w:rsidR="00CA7CD5" w:rsidRDefault="009555AC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A7CD5" w:rsidRPr="0074201D" w14:paraId="35D0ECDE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3466D84E" w14:textId="77777777" w:rsidR="00CA7CD5" w:rsidRPr="0074201D" w:rsidRDefault="00CA7CD5" w:rsidP="00CA7CD5">
            <w:r w:rsidRPr="0074201D">
              <w:lastRenderedPageBreak/>
              <w:t>Cobb 500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6884FF7A" w14:textId="162941F1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9CEAD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A9725" w14:textId="62E9A80A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5272E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CE728" w14:textId="77777777" w:rsidR="00CA7CD5" w:rsidRPr="0074201D" w:rsidRDefault="00CA7CD5" w:rsidP="00CA7CD5">
            <w:pPr>
              <w:jc w:val="center"/>
              <w:rPr>
                <w:rFonts w:cstheme="minorHAnsi"/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C9C09" w14:textId="77777777" w:rsidR="00CA7CD5" w:rsidRDefault="00CA7CD5" w:rsidP="00CA7CD5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AC915" w14:textId="781B67FB" w:rsidR="00CA7CD5" w:rsidRDefault="007032BD" w:rsidP="00CA7C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CA7CD5" w:rsidRPr="0074201D" w14:paraId="33882984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2B1BCA01" w14:textId="77777777" w:rsidR="00CA7CD5" w:rsidRPr="0074201D" w:rsidRDefault="00CA7CD5" w:rsidP="00CA7CD5">
            <w:r w:rsidRPr="0074201D">
              <w:t>Cochi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64215B88" w14:textId="47D36EC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C16212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C3B70" w14:textId="38E0807E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0E492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D8750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CCC78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DAD1194" w14:textId="022B7AE4" w:rsidR="00CA7CD5" w:rsidRDefault="009555AC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CA7CD5" w:rsidRPr="0074201D" w14:paraId="3C53AD5E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09AD8320" w14:textId="77777777" w:rsidR="00CA7CD5" w:rsidRPr="0074201D" w:rsidRDefault="00CA7CD5" w:rsidP="00CA7CD5">
            <w:r w:rsidRPr="0074201D">
              <w:t xml:space="preserve">East </w:t>
            </w:r>
            <w:proofErr w:type="spellStart"/>
            <w:r w:rsidRPr="0074201D">
              <w:t>Frisian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Gull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608C11C1" w14:textId="154D92ED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1FC9D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51BA2" w14:textId="17AE3B1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1CE6C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8E466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EC464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F911807" w14:textId="59163EB0" w:rsidR="00CA7CD5" w:rsidRDefault="009555AC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A7CD5" w:rsidRPr="0074201D" w14:paraId="317F59C4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712ECD68" w14:textId="77777777" w:rsidR="00CA7CD5" w:rsidRPr="0074201D" w:rsidRDefault="00CA7CD5" w:rsidP="00CA7CD5">
            <w:r w:rsidRPr="0074201D">
              <w:t>German Creeper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2B8AFBF4" w14:textId="5C0A3E46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08C25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D2C60" w14:textId="121DA89E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C3CE9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98EEA" w14:textId="77777777" w:rsidR="00CA7CD5" w:rsidRPr="0074201D" w:rsidRDefault="00CA7CD5" w:rsidP="00CA7CD5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C5970" w14:textId="77777777" w:rsidR="00CA7CD5" w:rsidRDefault="00CA7CD5" w:rsidP="00CA7CD5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B4FDA88" w14:textId="77C985A5" w:rsidR="00CA7CD5" w:rsidRDefault="009555AC" w:rsidP="00CA7C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CA7CD5" w:rsidRPr="0074201D" w14:paraId="33B4F2BE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7CCAADF5" w14:textId="77777777" w:rsidR="00CA7CD5" w:rsidRPr="0074201D" w:rsidRDefault="00CA7CD5" w:rsidP="00CA7CD5">
            <w:proofErr w:type="spellStart"/>
            <w:r w:rsidRPr="0074201D">
              <w:t>Japanese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bantam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6807A42" w14:textId="1003FBC5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ED8F9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67544" w14:textId="16DA5EE9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D7D01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17E42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57D38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D21C5FB" w14:textId="0918F352" w:rsidR="00CA7CD5" w:rsidRDefault="009555AC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A7CD5" w:rsidRPr="0074201D" w14:paraId="49B626D7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3FD14495" w14:textId="77777777" w:rsidR="00CA7CD5" w:rsidRPr="0074201D" w:rsidRDefault="00CA7CD5" w:rsidP="00CA7CD5">
            <w:r w:rsidRPr="0074201D">
              <w:t>Leghor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5A40CEA3" w14:textId="03DE5D1B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41A23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B58CD" w14:textId="5277DC3F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A9122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E9BF8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25209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1EE0C" w14:textId="3278E3A6" w:rsidR="00CA7CD5" w:rsidRDefault="009555AC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30</w:t>
            </w:r>
          </w:p>
        </w:tc>
      </w:tr>
      <w:tr w:rsidR="00CA7CD5" w:rsidRPr="0074201D" w14:paraId="41A42F3D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0213EDAA" w14:textId="77777777" w:rsidR="00CA7CD5" w:rsidRPr="0074201D" w:rsidRDefault="00CA7CD5" w:rsidP="00CA7CD5">
            <w:r w:rsidRPr="0074201D">
              <w:t>LSL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51913201" w14:textId="04A6928E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82064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F6681" w14:textId="5B49414A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C5C53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EA07C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FA810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C3F40C3" w14:textId="4E710191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7CD5" w:rsidRPr="0074201D" w14:paraId="594F36EB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52B50C0E" w14:textId="77777777" w:rsidR="00CA7CD5" w:rsidRPr="0074201D" w:rsidRDefault="00CA7CD5" w:rsidP="00CA7CD5">
            <w:proofErr w:type="spellStart"/>
            <w:r w:rsidRPr="0074201D">
              <w:t>Marans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69C4736" w14:textId="0550F87A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49917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1E338" w14:textId="245A9D02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6A958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B722E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8270C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8FEFD7C" w14:textId="6055FB67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7CD5" w:rsidRPr="0074201D" w14:paraId="03A6FB89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4EFAAA0A" w14:textId="77777777" w:rsidR="00CA7CD5" w:rsidRPr="0074201D" w:rsidRDefault="00CA7CD5" w:rsidP="00CA7CD5">
            <w:proofErr w:type="spellStart"/>
            <w:r w:rsidRPr="0074201D">
              <w:t>Ohiki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015A2537" w14:textId="0E591E3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271D0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539AA" w14:textId="4346297F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212F0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D5568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256EA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58D2A92" w14:textId="289EC4C0" w:rsidR="00CA7CD5" w:rsidRDefault="009555AC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CA7CD5" w:rsidRPr="0074201D" w14:paraId="36C405FC" w14:textId="77777777" w:rsidTr="00F82169">
        <w:trPr>
          <w:trHeight w:val="300"/>
        </w:trPr>
        <w:tc>
          <w:tcPr>
            <w:tcW w:w="3259" w:type="dxa"/>
            <w:noWrap/>
            <w:hideMark/>
          </w:tcPr>
          <w:p w14:paraId="380C57BD" w14:textId="77777777" w:rsidR="00CA7CD5" w:rsidRPr="0074201D" w:rsidRDefault="00CA7CD5" w:rsidP="00CA7CD5">
            <w:proofErr w:type="spellStart"/>
            <w:r w:rsidRPr="0074201D">
              <w:t>Poland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4C8EC480" w14:textId="0BE8D8CF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55059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824BF" w14:textId="75B2C9D2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698FD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80770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2323F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21E7D92" w14:textId="2A6469D5" w:rsidR="00CA7CD5" w:rsidRDefault="009555AC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CA7CD5" w:rsidRPr="0074201D" w14:paraId="14F2BBAF" w14:textId="77777777" w:rsidTr="00F82169">
        <w:trPr>
          <w:trHeight w:val="300"/>
        </w:trPr>
        <w:tc>
          <w:tcPr>
            <w:tcW w:w="3259" w:type="dxa"/>
            <w:tcBorders>
              <w:bottom w:val="single" w:sz="18" w:space="0" w:color="auto"/>
            </w:tcBorders>
            <w:noWrap/>
            <w:hideMark/>
          </w:tcPr>
          <w:p w14:paraId="64566F9B" w14:textId="77777777" w:rsidR="00CA7CD5" w:rsidRPr="0074201D" w:rsidRDefault="00CA7CD5" w:rsidP="00CA7CD5">
            <w:r w:rsidRPr="0074201D">
              <w:t>Yokohama</w:t>
            </w:r>
          </w:p>
        </w:tc>
        <w:tc>
          <w:tcPr>
            <w:tcW w:w="1293" w:type="dxa"/>
            <w:tcBorders>
              <w:bottom w:val="single" w:sz="18" w:space="0" w:color="auto"/>
              <w:right w:val="single" w:sz="4" w:space="0" w:color="auto"/>
            </w:tcBorders>
            <w:vAlign w:val="bottom"/>
          </w:tcPr>
          <w:p w14:paraId="6304759B" w14:textId="7ED232D8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0B584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06C9C" w14:textId="66F57193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7EB36679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D23137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436F2CF0" w14:textId="77777777" w:rsidR="00CA7CD5" w:rsidRPr="0074201D" w:rsidRDefault="00CA7CD5" w:rsidP="00CA7CD5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1B1BCC21" w14:textId="77777777" w:rsidR="00CA7CD5" w:rsidRDefault="00CA7CD5" w:rsidP="00CA7CD5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472D8C5" w14:textId="4FAF6DF1" w:rsidR="00CA7CD5" w:rsidRDefault="007032BD" w:rsidP="00CA7C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A7CD5" w:rsidRPr="0098259C" w14:paraId="3BC9BC3A" w14:textId="77777777" w:rsidTr="00194A72">
        <w:trPr>
          <w:trHeight w:val="300"/>
        </w:trPr>
        <w:tc>
          <w:tcPr>
            <w:tcW w:w="3259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16F24E" w14:textId="1B64118F" w:rsidR="00CA7CD5" w:rsidRPr="00C14583" w:rsidRDefault="00CA7CD5" w:rsidP="00CA7CD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ubset B – 3</w:t>
            </w:r>
            <w:r w:rsidRPr="008A004B">
              <w:rPr>
                <w:b/>
                <w:vertAlign w:val="superscript"/>
                <w:lang w:val="en-GB"/>
              </w:rPr>
              <w:t>rd</w:t>
            </w:r>
            <w:r>
              <w:rPr>
                <w:b/>
                <w:lang w:val="en-GB"/>
              </w:rPr>
              <w:t xml:space="preserve"> repetition</w:t>
            </w:r>
          </w:p>
        </w:tc>
        <w:tc>
          <w:tcPr>
            <w:tcW w:w="1293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6E5A69FB" w14:textId="77777777" w:rsidR="00CA7CD5" w:rsidRPr="00CF63AE" w:rsidRDefault="00CA7CD5" w:rsidP="00CA7CD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758" w:type="dxa"/>
            <w:gridSpan w:val="6"/>
            <w:tcBorders>
              <w:top w:val="single" w:sz="18" w:space="0" w:color="auto"/>
            </w:tcBorders>
            <w:shd w:val="clear" w:color="auto" w:fill="E7E6E6" w:themeFill="background2"/>
          </w:tcPr>
          <w:p w14:paraId="1DA0C59C" w14:textId="77777777" w:rsidR="00CA7CD5" w:rsidRPr="00C91125" w:rsidRDefault="00CA7CD5" w:rsidP="00CA7CD5">
            <w:pPr>
              <w:jc w:val="center"/>
              <w:rPr>
                <w:b/>
                <w:lang w:val="en-US"/>
              </w:rPr>
            </w:pPr>
            <w:r w:rsidRPr="00CF63AE">
              <w:rPr>
                <w:b/>
                <w:lang w:val="en-US"/>
              </w:rPr>
              <w:t>G*Power</w:t>
            </w:r>
            <w:r>
              <w:rPr>
                <w:b/>
                <w:lang w:val="en-US"/>
              </w:rPr>
              <w:t>-</w:t>
            </w:r>
            <w:r w:rsidRPr="00CF63AE">
              <w:rPr>
                <w:b/>
                <w:lang w:val="en-US"/>
              </w:rPr>
              <w:t>analysis for</w:t>
            </w:r>
            <w:r>
              <w:rPr>
                <w:b/>
                <w:lang w:val="en-US"/>
              </w:rPr>
              <w:t xml:space="preserve"> </w:t>
            </w:r>
            <w:r w:rsidRPr="00C91125">
              <w:rPr>
                <w:b/>
                <w:lang w:val="en-US"/>
              </w:rPr>
              <w:t>Number of inductions - Turn</w:t>
            </w:r>
          </w:p>
        </w:tc>
      </w:tr>
      <w:tr w:rsidR="00CA7CD5" w:rsidRPr="0074201D" w14:paraId="2936A1A9" w14:textId="77777777" w:rsidTr="00194A72">
        <w:trPr>
          <w:trHeight w:val="300"/>
        </w:trPr>
        <w:tc>
          <w:tcPr>
            <w:tcW w:w="3259" w:type="dxa"/>
            <w:shd w:val="clear" w:color="auto" w:fill="E7E6E6" w:themeFill="background2"/>
            <w:noWrap/>
          </w:tcPr>
          <w:p w14:paraId="4546CCA5" w14:textId="77777777" w:rsidR="00CA7CD5" w:rsidRPr="00C91125" w:rsidRDefault="00CA7CD5" w:rsidP="00CA7CD5">
            <w:pPr>
              <w:rPr>
                <w:b/>
                <w:lang w:val="en-US"/>
              </w:rPr>
            </w:pPr>
            <w:proofErr w:type="spellStart"/>
            <w:r>
              <w:rPr>
                <w:b/>
              </w:rPr>
              <w:t>B</w:t>
            </w:r>
            <w:r w:rsidRPr="000C412F">
              <w:rPr>
                <w:b/>
              </w:rPr>
              <w:t>reed</w:t>
            </w:r>
            <w:proofErr w:type="spellEnd"/>
          </w:p>
        </w:tc>
        <w:tc>
          <w:tcPr>
            <w:tcW w:w="1293" w:type="dxa"/>
            <w:shd w:val="clear" w:color="auto" w:fill="E7E6E6" w:themeFill="background2"/>
          </w:tcPr>
          <w:p w14:paraId="4825AC09" w14:textId="77777777" w:rsidR="00CA7CD5" w:rsidRPr="00C42805" w:rsidRDefault="00CA7CD5" w:rsidP="00CA7CD5">
            <w:pPr>
              <w:jc w:val="center"/>
              <w:rPr>
                <w:lang w:val="en-US"/>
              </w:rPr>
            </w:pPr>
            <w:proofErr w:type="spellStart"/>
            <w:r>
              <w:t>actual</w:t>
            </w:r>
            <w:proofErr w:type="spellEnd"/>
            <w:r>
              <w:t xml:space="preserve"> n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845A3CB" w14:textId="77777777" w:rsidR="00CA7CD5" w:rsidRPr="0074201D" w:rsidRDefault="00CA7CD5" w:rsidP="00CA7CD5">
            <w:pPr>
              <w:jc w:val="center"/>
            </w:pPr>
            <w:proofErr w:type="spellStart"/>
            <w:r>
              <w:t>tails</w:t>
            </w:r>
            <w:proofErr w:type="spellEnd"/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2A98A5F" w14:textId="77777777" w:rsidR="00CA7CD5" w:rsidRPr="0074201D" w:rsidRDefault="00CA7CD5" w:rsidP="00CA7CD5">
            <w:pPr>
              <w:jc w:val="center"/>
            </w:pPr>
            <w:r>
              <w:t>r H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D2E405E" w14:textId="77777777" w:rsidR="00CA7CD5" w:rsidRPr="0074201D" w:rsidRDefault="00CA7CD5" w:rsidP="00CA7CD5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erro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2683889" w14:textId="77777777" w:rsidR="00CA7CD5" w:rsidRPr="0074201D" w:rsidRDefault="00CA7CD5" w:rsidP="00CA7CD5">
            <w:pPr>
              <w:jc w:val="center"/>
            </w:pPr>
            <w:r>
              <w:t>powe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34D7FD6" w14:textId="77777777" w:rsidR="00CA7CD5" w:rsidRPr="0074201D" w:rsidRDefault="00CA7CD5" w:rsidP="00CA7CD5">
            <w:pPr>
              <w:jc w:val="center"/>
            </w:pPr>
            <w:r>
              <w:t>r H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F2E2B0E" w14:textId="77777777" w:rsidR="00CA7CD5" w:rsidRPr="0074201D" w:rsidRDefault="00CA7CD5" w:rsidP="00CA7CD5">
            <w:pPr>
              <w:jc w:val="center"/>
            </w:pPr>
            <w:proofErr w:type="spellStart"/>
            <w:r>
              <w:t>required</w:t>
            </w:r>
            <w:proofErr w:type="spellEnd"/>
            <w:r>
              <w:t xml:space="preserve"> n</w:t>
            </w:r>
          </w:p>
        </w:tc>
      </w:tr>
      <w:tr w:rsidR="00CA7CD5" w:rsidRPr="0074201D" w14:paraId="7B6831F0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2FE4A7B0" w14:textId="77777777" w:rsidR="00CA7CD5" w:rsidRPr="0074201D" w:rsidRDefault="00CA7CD5" w:rsidP="00CA7CD5">
            <w:r w:rsidRPr="0074201D">
              <w:t xml:space="preserve">Bantam </w:t>
            </w:r>
            <w:proofErr w:type="spellStart"/>
            <w:r w:rsidRPr="0074201D">
              <w:t>Silkie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201D5DD" w14:textId="35B8781A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671B3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4C7F5" w14:textId="63A460A0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7B301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B259F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F330F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68850" w14:textId="1819A42C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CA7CD5" w:rsidRPr="0074201D" w14:paraId="3511B226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6750ABF6" w14:textId="77777777" w:rsidR="00CA7CD5" w:rsidRPr="0074201D" w:rsidRDefault="00CA7CD5" w:rsidP="00CA7CD5">
            <w:r w:rsidRPr="0074201D">
              <w:t xml:space="preserve">Bergische Long </w:t>
            </w:r>
            <w:proofErr w:type="spellStart"/>
            <w:r w:rsidRPr="0074201D">
              <w:t>Crower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1CE1EC3D" w14:textId="00E45DE2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09AE8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B37958" w14:textId="341BB9CF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2EE40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AD975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50691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49B0D5" w14:textId="006DB5E9" w:rsidR="00CA7CD5" w:rsidRDefault="009555AC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7</w:t>
            </w:r>
          </w:p>
        </w:tc>
      </w:tr>
      <w:tr w:rsidR="00CA7CD5" w:rsidRPr="0074201D" w14:paraId="5B338DCE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02EC1C52" w14:textId="77777777" w:rsidR="00CA7CD5" w:rsidRPr="0074201D" w:rsidRDefault="00CA7CD5" w:rsidP="00CA7CD5">
            <w:r w:rsidRPr="0074201D">
              <w:t>Bergische Schlotterkämm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37073854" w14:textId="53F251CF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8AD62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0624B" w14:textId="7F0DA7AF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7032B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79AFB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170D2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1CF67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E7537" w14:textId="49E6EFA4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48859</w:t>
            </w:r>
          </w:p>
        </w:tc>
      </w:tr>
      <w:tr w:rsidR="00CA7CD5" w:rsidRPr="0074201D" w14:paraId="325C3955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63D3F4F8" w14:textId="77777777" w:rsidR="00CA7CD5" w:rsidRPr="0074201D" w:rsidRDefault="00CA7CD5" w:rsidP="00CA7CD5">
            <w:r w:rsidRPr="0074201D">
              <w:t>Breda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5569C5D4" w14:textId="12396093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739E5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4E4E7" w14:textId="652F784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9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E3C2C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73E0D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438F0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91C36" w14:textId="7091C204" w:rsidR="00CA7CD5" w:rsidRDefault="009555AC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CA7CD5" w:rsidRPr="0074201D" w14:paraId="7AC24FBB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17103312" w14:textId="77777777" w:rsidR="00CA7CD5" w:rsidRPr="0074201D" w:rsidRDefault="00CA7CD5" w:rsidP="00CA7CD5">
            <w:r w:rsidRPr="0074201D">
              <w:t>Cobb 500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6383EE10" w14:textId="3E3A9555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0C250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B637C" w14:textId="6926273D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45F85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13221" w14:textId="77777777" w:rsidR="00CA7CD5" w:rsidRPr="0074201D" w:rsidRDefault="00CA7CD5" w:rsidP="00CA7CD5">
            <w:pPr>
              <w:jc w:val="center"/>
              <w:rPr>
                <w:rFonts w:cstheme="minorHAnsi"/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CFA65" w14:textId="77777777" w:rsidR="00CA7CD5" w:rsidRDefault="00CA7CD5" w:rsidP="00CA7CD5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EEFCD" w14:textId="2ABBFBDC" w:rsidR="00CA7CD5" w:rsidRDefault="007032BD" w:rsidP="00CA7C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CA7CD5" w:rsidRPr="0074201D" w14:paraId="707A9DAA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0B79A4FC" w14:textId="77777777" w:rsidR="00CA7CD5" w:rsidRPr="0074201D" w:rsidRDefault="00CA7CD5" w:rsidP="00CA7CD5">
            <w:r w:rsidRPr="0074201D">
              <w:t>Cochi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54BB0853" w14:textId="687FC4FA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B3B82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6BE85" w14:textId="77BC3B21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7DB6C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96F51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028EF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EF646" w14:textId="2500ED61" w:rsidR="00CA7CD5" w:rsidRDefault="009555AC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</w:tr>
      <w:tr w:rsidR="00CA7CD5" w:rsidRPr="0074201D" w14:paraId="01A83BB9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2AFF80DD" w14:textId="77777777" w:rsidR="00CA7CD5" w:rsidRPr="0074201D" w:rsidRDefault="00CA7CD5" w:rsidP="00CA7CD5">
            <w:r w:rsidRPr="0074201D">
              <w:t xml:space="preserve">East </w:t>
            </w:r>
            <w:proofErr w:type="spellStart"/>
            <w:r w:rsidRPr="0074201D">
              <w:t>Frisian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Gull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26FF6CBD" w14:textId="08B4A8A1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B48F5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A9E9E" w14:textId="0B355761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3F568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A60BC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DF0D9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DABE4" w14:textId="1D710FCD" w:rsidR="00CA7CD5" w:rsidRDefault="009555AC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CA7CD5" w:rsidRPr="0074201D" w14:paraId="4C6D91AF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2E07DF48" w14:textId="77777777" w:rsidR="00CA7CD5" w:rsidRPr="0074201D" w:rsidRDefault="00CA7CD5" w:rsidP="00CA7CD5">
            <w:r w:rsidRPr="0074201D">
              <w:t>German Creeper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F0D9409" w14:textId="15B5DAFE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52288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A8403" w14:textId="1865D76B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7414D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11B7C" w14:textId="77777777" w:rsidR="00CA7CD5" w:rsidRPr="0074201D" w:rsidRDefault="00CA7CD5" w:rsidP="00CA7CD5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84F44" w14:textId="77777777" w:rsidR="00CA7CD5" w:rsidRDefault="00CA7CD5" w:rsidP="00CA7CD5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5E135" w14:textId="08B9F287" w:rsidR="00CA7CD5" w:rsidRDefault="007032BD" w:rsidP="00CA7C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CA7CD5" w:rsidRPr="0074201D" w14:paraId="2CF89F75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618731F1" w14:textId="77777777" w:rsidR="00CA7CD5" w:rsidRPr="0074201D" w:rsidRDefault="00CA7CD5" w:rsidP="00CA7CD5">
            <w:proofErr w:type="spellStart"/>
            <w:r w:rsidRPr="0074201D">
              <w:t>Japanese</w:t>
            </w:r>
            <w:proofErr w:type="spellEnd"/>
            <w:r w:rsidRPr="0074201D">
              <w:t xml:space="preserve"> </w:t>
            </w:r>
            <w:proofErr w:type="spellStart"/>
            <w:r w:rsidRPr="0074201D">
              <w:t>bantam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1A93C870" w14:textId="7C9F0615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D3B04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DE97D" w14:textId="1605D9AC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31C82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94E44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C5288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6FE5B" w14:textId="518F9DDD" w:rsidR="00CA7CD5" w:rsidRDefault="009555AC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6</w:t>
            </w:r>
          </w:p>
        </w:tc>
      </w:tr>
      <w:tr w:rsidR="00CA7CD5" w:rsidRPr="0074201D" w14:paraId="6D2C2751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590A2066" w14:textId="77777777" w:rsidR="00CA7CD5" w:rsidRPr="0074201D" w:rsidRDefault="00CA7CD5" w:rsidP="00CA7CD5">
            <w:r w:rsidRPr="0074201D">
              <w:t>Leghorn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489D22D" w14:textId="7BB93C3A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1027B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90585" w14:textId="797C5EFE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4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59B2E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F01B7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18054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4EEDB" w14:textId="100CB880" w:rsidR="00CA7CD5" w:rsidRDefault="009555AC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A7CD5" w:rsidRPr="0074201D" w14:paraId="37956589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4F55CD47" w14:textId="77777777" w:rsidR="00CA7CD5" w:rsidRPr="0074201D" w:rsidRDefault="00CA7CD5" w:rsidP="00CA7CD5">
            <w:r w:rsidRPr="0074201D">
              <w:t>LSL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29B0EE18" w14:textId="0C486CCB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AC545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EA489" w14:textId="3355295D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AE5A6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8EEE4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175A5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B2C75" w14:textId="6099E315" w:rsidR="00CA7CD5" w:rsidRDefault="007032BD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CA7CD5" w:rsidRPr="0074201D" w14:paraId="6ACCB98A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79651B4C" w14:textId="77777777" w:rsidR="00CA7CD5" w:rsidRPr="0074201D" w:rsidRDefault="00CA7CD5" w:rsidP="00CA7CD5">
            <w:proofErr w:type="spellStart"/>
            <w:r w:rsidRPr="0074201D">
              <w:t>Marans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36D52D58" w14:textId="518254A1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950D4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DE8FE9" w14:textId="6520AE9F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3AEA5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FB0FB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55A22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FB918" w14:textId="40E74FC7" w:rsidR="00CA7CD5" w:rsidRDefault="009555AC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CA7CD5" w:rsidRPr="0074201D" w14:paraId="51E99F42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4AF6CB95" w14:textId="77777777" w:rsidR="00CA7CD5" w:rsidRPr="0074201D" w:rsidRDefault="00CA7CD5" w:rsidP="00CA7CD5">
            <w:proofErr w:type="spellStart"/>
            <w:r w:rsidRPr="0074201D">
              <w:t>Ohiki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8ECF50F" w14:textId="0FF576C3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229CD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A5FEF" w14:textId="31D801CC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F3216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13CCD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650E6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A6BE3" w14:textId="75782E86" w:rsidR="00CA7CD5" w:rsidRDefault="009555AC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8</w:t>
            </w:r>
          </w:p>
        </w:tc>
      </w:tr>
      <w:tr w:rsidR="00CA7CD5" w:rsidRPr="0074201D" w14:paraId="4534C91F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0A8F7EDF" w14:textId="77777777" w:rsidR="00CA7CD5" w:rsidRPr="0074201D" w:rsidRDefault="00CA7CD5" w:rsidP="00CA7CD5">
            <w:proofErr w:type="spellStart"/>
            <w:r w:rsidRPr="0074201D">
              <w:t>Poland</w:t>
            </w:r>
            <w:proofErr w:type="spellEnd"/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3E02E6F6" w14:textId="56D9DB40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33CD1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0E269" w14:textId="46C9C880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AB0BB" w14:textId="77777777" w:rsidR="00CA7CD5" w:rsidRPr="00C14583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AE6ED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9E8A4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EAD8D" w14:textId="6FE360D6" w:rsidR="00CA7CD5" w:rsidRDefault="009555AC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4</w:t>
            </w:r>
          </w:p>
        </w:tc>
      </w:tr>
      <w:tr w:rsidR="00CA7CD5" w:rsidRPr="0074201D" w14:paraId="7A4649D7" w14:textId="77777777" w:rsidTr="00194A72">
        <w:trPr>
          <w:trHeight w:val="300"/>
        </w:trPr>
        <w:tc>
          <w:tcPr>
            <w:tcW w:w="3259" w:type="dxa"/>
            <w:noWrap/>
            <w:hideMark/>
          </w:tcPr>
          <w:p w14:paraId="62D0B280" w14:textId="77777777" w:rsidR="00CA7CD5" w:rsidRPr="0074201D" w:rsidRDefault="00CA7CD5" w:rsidP="00CA7CD5">
            <w:r w:rsidRPr="0074201D">
              <w:t>Yokohama</w:t>
            </w:r>
          </w:p>
        </w:tc>
        <w:tc>
          <w:tcPr>
            <w:tcW w:w="1293" w:type="dxa"/>
            <w:tcBorders>
              <w:right w:val="single" w:sz="4" w:space="0" w:color="auto"/>
            </w:tcBorders>
            <w:vAlign w:val="bottom"/>
          </w:tcPr>
          <w:p w14:paraId="7B5CC957" w14:textId="7EBCF9DE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4FD93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-sid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0CAB1" w14:textId="461DA4BA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CBD6C" w14:textId="77777777" w:rsidR="00CA7CD5" w:rsidRDefault="00CA7CD5" w:rsidP="00CA7CD5">
            <w:pPr>
              <w:jc w:val="center"/>
              <w:rPr>
                <w:rFonts w:ascii="Calibri" w:hAnsi="Calibri" w:cs="Calibri"/>
                <w:color w:val="000000"/>
              </w:rPr>
            </w:pPr>
            <w:r w:rsidRPr="00CB49C9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B98E6" w14:textId="77777777" w:rsidR="00CA7CD5" w:rsidRPr="0074201D" w:rsidRDefault="00CA7CD5" w:rsidP="00CA7CD5">
            <w:pPr>
              <w:jc w:val="center"/>
              <w:rPr>
                <w:szCs w:val="20"/>
              </w:rPr>
            </w:pPr>
            <w:r w:rsidRPr="00EA021F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58007" w14:textId="77777777" w:rsidR="00CA7CD5" w:rsidRDefault="00CA7CD5" w:rsidP="00CA7CD5">
            <w:pPr>
              <w:jc w:val="center"/>
              <w:rPr>
                <w:sz w:val="20"/>
                <w:szCs w:val="20"/>
              </w:rPr>
            </w:pPr>
            <w:r w:rsidRPr="00245B2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D6988" w14:textId="189B88E6" w:rsidR="00CA7CD5" w:rsidRDefault="009555AC" w:rsidP="00CA7C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</w:tbl>
    <w:p w14:paraId="4618C391" w14:textId="77777777" w:rsidR="003024D8" w:rsidRPr="00C14583" w:rsidRDefault="003024D8" w:rsidP="00C14583">
      <w:pPr>
        <w:rPr>
          <w:lang w:val="en-GB"/>
        </w:rPr>
      </w:pPr>
    </w:p>
    <w:sectPr w:rsidR="003024D8" w:rsidRPr="00C14583" w:rsidSect="007420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86434" w14:textId="77777777" w:rsidR="00C05EAE" w:rsidRDefault="00C05EAE" w:rsidP="00C14583">
      <w:pPr>
        <w:spacing w:after="0" w:line="240" w:lineRule="auto"/>
      </w:pPr>
      <w:r>
        <w:separator/>
      </w:r>
    </w:p>
  </w:endnote>
  <w:endnote w:type="continuationSeparator" w:id="0">
    <w:p w14:paraId="72CCDCDE" w14:textId="77777777" w:rsidR="00C05EAE" w:rsidRDefault="00C05EAE" w:rsidP="00C14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A198DF" w14:textId="77777777" w:rsidR="00C14583" w:rsidRDefault="00C1458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3A0EAC" w14:textId="77777777" w:rsidR="00C14583" w:rsidRDefault="00C1458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F73EB9" w14:textId="77777777" w:rsidR="00C14583" w:rsidRDefault="00C1458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AEA6E" w14:textId="77777777" w:rsidR="00C05EAE" w:rsidRDefault="00C05EAE" w:rsidP="00C14583">
      <w:pPr>
        <w:spacing w:after="0" w:line="240" w:lineRule="auto"/>
      </w:pPr>
      <w:r>
        <w:separator/>
      </w:r>
    </w:p>
  </w:footnote>
  <w:footnote w:type="continuationSeparator" w:id="0">
    <w:p w14:paraId="3AA1E82E" w14:textId="77777777" w:rsidR="00C05EAE" w:rsidRDefault="00C05EAE" w:rsidP="00C145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88BB9F" w14:textId="77777777" w:rsidR="00C14583" w:rsidRDefault="00C1458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250FF5" w14:textId="77777777" w:rsidR="00C14583" w:rsidRDefault="00C1458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C6F71B" w14:textId="77777777" w:rsidR="00C14583" w:rsidRDefault="00C1458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D3AE6"/>
    <w:multiLevelType w:val="hybridMultilevel"/>
    <w:tmpl w:val="858A9A80"/>
    <w:lvl w:ilvl="0" w:tplc="6DCCC6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01D"/>
    <w:rsid w:val="000B58D7"/>
    <w:rsid w:val="000C412F"/>
    <w:rsid w:val="0014682D"/>
    <w:rsid w:val="0019235B"/>
    <w:rsid w:val="00196BDE"/>
    <w:rsid w:val="001E4F6D"/>
    <w:rsid w:val="001E68A0"/>
    <w:rsid w:val="002740A6"/>
    <w:rsid w:val="0030173C"/>
    <w:rsid w:val="003024D8"/>
    <w:rsid w:val="00392A22"/>
    <w:rsid w:val="003D17AD"/>
    <w:rsid w:val="003D6150"/>
    <w:rsid w:val="00416FFD"/>
    <w:rsid w:val="004B5D7C"/>
    <w:rsid w:val="007032BD"/>
    <w:rsid w:val="00734ED0"/>
    <w:rsid w:val="0074201D"/>
    <w:rsid w:val="00790174"/>
    <w:rsid w:val="00862EBE"/>
    <w:rsid w:val="008A004B"/>
    <w:rsid w:val="008C3882"/>
    <w:rsid w:val="008E6CBA"/>
    <w:rsid w:val="008E7FB8"/>
    <w:rsid w:val="0094204F"/>
    <w:rsid w:val="009555AC"/>
    <w:rsid w:val="0098259C"/>
    <w:rsid w:val="00AB3B8A"/>
    <w:rsid w:val="00AE6911"/>
    <w:rsid w:val="00B11A7F"/>
    <w:rsid w:val="00C05EAE"/>
    <w:rsid w:val="00C14583"/>
    <w:rsid w:val="00C42805"/>
    <w:rsid w:val="00C91125"/>
    <w:rsid w:val="00CA7CD5"/>
    <w:rsid w:val="00CC2C24"/>
    <w:rsid w:val="00CC5A64"/>
    <w:rsid w:val="00CF63AE"/>
    <w:rsid w:val="00D40446"/>
    <w:rsid w:val="00E7647A"/>
    <w:rsid w:val="00E937F7"/>
    <w:rsid w:val="00EE1082"/>
    <w:rsid w:val="00F82169"/>
    <w:rsid w:val="00F94C59"/>
    <w:rsid w:val="00FC080C"/>
    <w:rsid w:val="00FD3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2290E"/>
  <w15:chartTrackingRefBased/>
  <w15:docId w15:val="{14E5B1D5-F3E8-4A49-84C7-380610D93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42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4201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145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14583"/>
  </w:style>
  <w:style w:type="paragraph" w:styleId="Fuzeile">
    <w:name w:val="footer"/>
    <w:basedOn w:val="Standard"/>
    <w:link w:val="FuzeileZchn"/>
    <w:uiPriority w:val="99"/>
    <w:unhideWhenUsed/>
    <w:rsid w:val="00C145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145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37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76</Words>
  <Characters>9930</Characters>
  <Application>Microsoft Office Word</Application>
  <DocSecurity>0</DocSecurity>
  <Lines>82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enforst</dc:creator>
  <cp:keywords/>
  <dc:description/>
  <cp:lastModifiedBy>Inga Tiemann</cp:lastModifiedBy>
  <cp:revision>2</cp:revision>
  <dcterms:created xsi:type="dcterms:W3CDTF">2022-11-27T10:05:00Z</dcterms:created>
  <dcterms:modified xsi:type="dcterms:W3CDTF">2022-11-27T10:05:00Z</dcterms:modified>
</cp:coreProperties>
</file>